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C7DEB" w14:textId="77777777" w:rsidR="00194CFF" w:rsidRPr="00BB7A5B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  <w:r w:rsidRPr="00BB7A5B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“</w:t>
      </w:r>
      <w:r w:rsidRPr="000A0698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Contribution of socioeconomic, lifestyle, and medical risk factors to disparities in dementia and mortality</w:t>
      </w:r>
      <w:r w:rsidRPr="00BB7A5B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”</w:t>
      </w:r>
    </w:p>
    <w:p w14:paraId="62C754F8" w14:textId="77777777" w:rsidR="00194CFF" w:rsidRPr="00BB7A5B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14139B92" w14:textId="27CC8681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  <w:r w:rsidRPr="00BB7A5B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(</w:t>
      </w:r>
      <w:r w:rsidRPr="000A0698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Population Health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 xml:space="preserve"> </w:t>
      </w:r>
      <w:r w:rsidRPr="00BB7A5B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 xml:space="preserve">Manuscript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 xml:space="preserve">Number: </w:t>
      </w:r>
      <w:r w:rsidRPr="000A0698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SSMPH-D-21-00525</w:t>
      </w:r>
      <w:r w:rsidRPr="00BB7A5B"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)</w:t>
      </w:r>
    </w:p>
    <w:p w14:paraId="6C50D8E1" w14:textId="77777777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359C4F87" w14:textId="505910B8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  <w:t>Supplementary Material</w:t>
      </w:r>
    </w:p>
    <w:p w14:paraId="03E34B99" w14:textId="41D7DD83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1159B585" w14:textId="39957B5F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36AAAD00" w14:textId="4CBBA966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565E8412" w14:textId="02FD9477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55353840" w14:textId="75BBD0BB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414392D7" w14:textId="58651427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38C2F209" w14:textId="29CC2341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1771423E" w14:textId="6F06FEE4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7A6D5DC5" w14:textId="50B352F7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0A82A613" w14:textId="5129E04C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4E8EA2B1" w14:textId="51044D65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2D1A0784" w14:textId="5A9F150A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23F7026B" w14:textId="562477EB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5019634A" w14:textId="7902DD74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7DF6A798" w14:textId="7A88672E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5DEB3E61" w14:textId="24C4F405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32D2230F" w14:textId="4297B59D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511F2698" w14:textId="331877E7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4CBC94DC" w14:textId="79A7A1BF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2EF516D2" w14:textId="0B7948A4" w:rsidR="00194CFF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23893FF8" w14:textId="77777777" w:rsidR="00194CFF" w:rsidRPr="00BB7A5B" w:rsidRDefault="00194CFF" w:rsidP="00194CFF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4F43E29D" w14:textId="77777777" w:rsidR="00194CFF" w:rsidRPr="00BB7A5B" w:rsidRDefault="00194CFF" w:rsidP="00194CFF">
      <w:pPr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  <w:lang w:bidi="hi-IN"/>
        </w:rPr>
      </w:pPr>
    </w:p>
    <w:p w14:paraId="6A43F0E7" w14:textId="77777777" w:rsidR="00194CFF" w:rsidRDefault="00194CFF" w:rsidP="00D1563E">
      <w:pPr>
        <w:rPr>
          <w:rFonts w:ascii="Times New Roman" w:hAnsi="Times New Roman" w:cs="Times New Roman"/>
        </w:rPr>
      </w:pPr>
    </w:p>
    <w:p w14:paraId="1257B477" w14:textId="7A780AD1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>Table A1. Hazard ratios obtained from multistate model for mortality among decedents without observed dementia over the study period by race/ethnicity and gender.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650"/>
        <w:gridCol w:w="1650"/>
        <w:gridCol w:w="270"/>
        <w:gridCol w:w="1750"/>
        <w:gridCol w:w="1650"/>
      </w:tblGrid>
      <w:tr w:rsidR="00D1563E" w:rsidRPr="006E6948" w14:paraId="2BCDE99A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FD7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907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AF7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70A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B4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D9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12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19313FA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874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4E9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07E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2E24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75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F5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E9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D9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1E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DD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247F1C6B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546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43B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9C1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007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999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D6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9A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877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9C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C6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67A6C01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0C8A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Socioeconomic Resourc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D18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E78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29F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525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FA73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E938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EF5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F8CB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769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59A0E8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531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179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FBB1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9844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360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33C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5E9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3014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54C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446B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8B93DFD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63C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ess than high school or GED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AFC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2C5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2 (0.97, 1.2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F3F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3 (1.08, 1.41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1286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880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2 (0.72, 2.4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FB3C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6 (0.69, 1.63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04F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B9CC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6 (0.22, 0.9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9FD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7 (0.45, 1.69)</w:t>
            </w:r>
          </w:p>
        </w:tc>
      </w:tr>
      <w:tr w:rsidR="00D1563E" w:rsidRPr="006E6948" w14:paraId="36592D6D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016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igh school or abov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AFC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8396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E9D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CC3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06C8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F6BE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B4A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8D6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7F47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7C88B37B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860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067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D20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D5F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DD65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427C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636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6BA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EA9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ABB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2DEC146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718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worked for pa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AA4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A416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0 (0.98, 1.4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BD25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8 (0.94, 1.2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0A60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F09C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1 (0.77, 2.9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F4F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1 (0.78, 2.21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0106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312F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5 (0.76, 4.0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C7B9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7 (0.58, 2.78)</w:t>
            </w:r>
          </w:p>
        </w:tc>
      </w:tr>
      <w:tr w:rsidR="00D1563E" w:rsidRPr="006E6948" w14:paraId="23CEF5D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7DB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Blu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7C7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AE6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9 (1.12, 1.4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0E2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3 (0.87, 1.23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0DE6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09CF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1 (0.69, 2.4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356A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8 (0.94, 2.6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FF5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3794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0 (0.67, 3.3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F766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8 (0.36, 2.16)</w:t>
            </w:r>
          </w:p>
        </w:tc>
      </w:tr>
      <w:tr w:rsidR="00D1563E" w:rsidRPr="006E6948" w14:paraId="4CCE4599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9DC1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D7E4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14EE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5 (1.10, 1.4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D55E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4 (1.02, 1.26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5522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DE78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1 (1.04, 2.4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810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1 (0.75, 1.63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9F58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DCA9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1 (0.46, 2.2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298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7 (0.33, 1.79)</w:t>
            </w:r>
          </w:p>
        </w:tc>
      </w:tr>
      <w:tr w:rsidR="00D1563E" w:rsidRPr="006E6948" w14:paraId="503A6CED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E21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pp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483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591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E3F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4F97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357E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0BE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165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9CC4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E2A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7E0B602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98E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w neighborhood safet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1FA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2CF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8 (0.78, 1.2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C5A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5 (0.89, 1.2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6C47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C0F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7 (1.06, 2.0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B8E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3 (0.94, 1.60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7692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A833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6 (1.05, 3.3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7D03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1 (0.32, 1.18)</w:t>
            </w:r>
          </w:p>
        </w:tc>
      </w:tr>
      <w:tr w:rsidR="00D1563E" w:rsidRPr="006E6948" w14:paraId="3272785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F09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EB6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3D0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9 (0.90, 1.5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65E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2 (1.16, 1.7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7504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F26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3 (0.92, 2.2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182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0 (1.31, 2.47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9D9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9B9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7 (0.14, 1.5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0DFB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01 (0.72, 5.56)</w:t>
            </w:r>
          </w:p>
        </w:tc>
      </w:tr>
      <w:tr w:rsidR="00D1563E" w:rsidRPr="006E6948" w14:paraId="6D006B13" w14:textId="77777777" w:rsidTr="0033193D">
        <w:tc>
          <w:tcPr>
            <w:tcW w:w="2933" w:type="dxa"/>
          </w:tcPr>
          <w:p w14:paraId="6C7FA926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Lifestyle Characteristics</w:t>
            </w:r>
          </w:p>
        </w:tc>
        <w:tc>
          <w:tcPr>
            <w:tcW w:w="238" w:type="dxa"/>
          </w:tcPr>
          <w:p w14:paraId="7889073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BE5F4B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FE8D0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219703B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976CC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D90A48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510532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4F5C0B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922F43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1645CAD1" w14:textId="77777777" w:rsidTr="0033193D">
        <w:tc>
          <w:tcPr>
            <w:tcW w:w="2933" w:type="dxa"/>
          </w:tcPr>
          <w:p w14:paraId="4418AA7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hysically inactive</w:t>
            </w:r>
          </w:p>
        </w:tc>
        <w:tc>
          <w:tcPr>
            <w:tcW w:w="238" w:type="dxa"/>
          </w:tcPr>
          <w:p w14:paraId="01508D1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A41A0D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4 (1.31, 1.57)</w:t>
            </w:r>
          </w:p>
        </w:tc>
        <w:tc>
          <w:tcPr>
            <w:tcW w:w="1650" w:type="dxa"/>
            <w:vAlign w:val="bottom"/>
          </w:tcPr>
          <w:p w14:paraId="12C451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8 (1.17, 1.41)</w:t>
            </w:r>
          </w:p>
        </w:tc>
        <w:tc>
          <w:tcPr>
            <w:tcW w:w="241" w:type="dxa"/>
            <w:vAlign w:val="bottom"/>
          </w:tcPr>
          <w:p w14:paraId="1068B84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C72BC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2 (0.91, 1.64)</w:t>
            </w:r>
          </w:p>
        </w:tc>
        <w:tc>
          <w:tcPr>
            <w:tcW w:w="1650" w:type="dxa"/>
            <w:vAlign w:val="bottom"/>
          </w:tcPr>
          <w:p w14:paraId="78B817E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6 (1.01, 1.84)</w:t>
            </w:r>
          </w:p>
        </w:tc>
        <w:tc>
          <w:tcPr>
            <w:tcW w:w="270" w:type="dxa"/>
            <w:vAlign w:val="bottom"/>
          </w:tcPr>
          <w:p w14:paraId="497983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5C5C6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5 (0.64, 1.70)</w:t>
            </w:r>
          </w:p>
        </w:tc>
        <w:tc>
          <w:tcPr>
            <w:tcW w:w="1650" w:type="dxa"/>
            <w:vAlign w:val="bottom"/>
          </w:tcPr>
          <w:p w14:paraId="1F5837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9 (0.82, 2.38)</w:t>
            </w:r>
          </w:p>
        </w:tc>
      </w:tr>
      <w:tr w:rsidR="00D1563E" w:rsidRPr="006E6948" w14:paraId="4A8268E9" w14:textId="77777777" w:rsidTr="0033193D">
        <w:tc>
          <w:tcPr>
            <w:tcW w:w="2933" w:type="dxa"/>
          </w:tcPr>
          <w:p w14:paraId="0E82718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38" w:type="dxa"/>
          </w:tcPr>
          <w:p w14:paraId="3D49BAA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0899EF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AA503F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3796BD9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CF49BB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F0726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104FA2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A18E2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7C5CE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69359BE6" w14:textId="77777777" w:rsidTr="0033193D">
        <w:tc>
          <w:tcPr>
            <w:tcW w:w="2933" w:type="dxa"/>
          </w:tcPr>
          <w:p w14:paraId="07FF9C1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nderweight</w:t>
            </w:r>
          </w:p>
        </w:tc>
        <w:tc>
          <w:tcPr>
            <w:tcW w:w="238" w:type="dxa"/>
          </w:tcPr>
          <w:p w14:paraId="741327D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DEB6F7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7 (1.19, 3.29)</w:t>
            </w:r>
          </w:p>
        </w:tc>
        <w:tc>
          <w:tcPr>
            <w:tcW w:w="1650" w:type="dxa"/>
            <w:vAlign w:val="bottom"/>
          </w:tcPr>
          <w:p w14:paraId="6C21044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5 (1.46, 2.08)</w:t>
            </w:r>
          </w:p>
        </w:tc>
        <w:tc>
          <w:tcPr>
            <w:tcW w:w="241" w:type="dxa"/>
            <w:vAlign w:val="bottom"/>
          </w:tcPr>
          <w:p w14:paraId="49ADC0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9C0DA3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 (0.72, 2.71)</w:t>
            </w:r>
          </w:p>
        </w:tc>
        <w:tc>
          <w:tcPr>
            <w:tcW w:w="1650" w:type="dxa"/>
            <w:vAlign w:val="bottom"/>
          </w:tcPr>
          <w:p w14:paraId="6680F0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32 (1.96, 5.63)</w:t>
            </w:r>
          </w:p>
        </w:tc>
        <w:tc>
          <w:tcPr>
            <w:tcW w:w="270" w:type="dxa"/>
            <w:vAlign w:val="bottom"/>
          </w:tcPr>
          <w:p w14:paraId="7B9E4E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347B74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0 (0.51, 4.97)</w:t>
            </w:r>
          </w:p>
        </w:tc>
        <w:tc>
          <w:tcPr>
            <w:tcW w:w="1650" w:type="dxa"/>
            <w:vAlign w:val="bottom"/>
          </w:tcPr>
          <w:p w14:paraId="714E70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74 (1.28, 10.9)</w:t>
            </w:r>
          </w:p>
        </w:tc>
      </w:tr>
      <w:tr w:rsidR="00D1563E" w:rsidRPr="006E6948" w14:paraId="37E13571" w14:textId="77777777" w:rsidTr="0033193D">
        <w:tc>
          <w:tcPr>
            <w:tcW w:w="2933" w:type="dxa"/>
          </w:tcPr>
          <w:p w14:paraId="48AAA42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ormal or overweight</w:t>
            </w:r>
          </w:p>
        </w:tc>
        <w:tc>
          <w:tcPr>
            <w:tcW w:w="238" w:type="dxa"/>
          </w:tcPr>
          <w:p w14:paraId="5567CDE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A52BB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2F7EF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1CB3F49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EBBAF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415549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7FFE46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8F0BD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6AF8D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71C87795" w14:textId="77777777" w:rsidTr="0033193D">
        <w:tc>
          <w:tcPr>
            <w:tcW w:w="2933" w:type="dxa"/>
          </w:tcPr>
          <w:p w14:paraId="55CBFCB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Obese</w:t>
            </w:r>
          </w:p>
        </w:tc>
        <w:tc>
          <w:tcPr>
            <w:tcW w:w="238" w:type="dxa"/>
          </w:tcPr>
          <w:p w14:paraId="0DAA584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B08D8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5 (1.02, 1.28)</w:t>
            </w:r>
          </w:p>
        </w:tc>
        <w:tc>
          <w:tcPr>
            <w:tcW w:w="1650" w:type="dxa"/>
            <w:vAlign w:val="bottom"/>
          </w:tcPr>
          <w:p w14:paraId="7D5869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5 (0.94, 1.17)</w:t>
            </w:r>
          </w:p>
        </w:tc>
        <w:tc>
          <w:tcPr>
            <w:tcW w:w="241" w:type="dxa"/>
            <w:vAlign w:val="bottom"/>
          </w:tcPr>
          <w:p w14:paraId="43CF0C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92E8D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4 (0.59, 1.20)</w:t>
            </w:r>
          </w:p>
        </w:tc>
        <w:tc>
          <w:tcPr>
            <w:tcW w:w="1650" w:type="dxa"/>
            <w:vAlign w:val="bottom"/>
          </w:tcPr>
          <w:p w14:paraId="09FC043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7 (0.97, 1.65)</w:t>
            </w:r>
          </w:p>
        </w:tc>
        <w:tc>
          <w:tcPr>
            <w:tcW w:w="270" w:type="dxa"/>
            <w:vAlign w:val="bottom"/>
          </w:tcPr>
          <w:p w14:paraId="2439E0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B6D70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2 (0.97, 2.39)</w:t>
            </w:r>
          </w:p>
        </w:tc>
        <w:tc>
          <w:tcPr>
            <w:tcW w:w="1650" w:type="dxa"/>
            <w:vAlign w:val="bottom"/>
          </w:tcPr>
          <w:p w14:paraId="107BA07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5 (0.75, 2.07)</w:t>
            </w:r>
          </w:p>
        </w:tc>
      </w:tr>
      <w:tr w:rsidR="00D1563E" w:rsidRPr="006E6948" w14:paraId="57F0CFDB" w14:textId="77777777" w:rsidTr="0033193D">
        <w:tc>
          <w:tcPr>
            <w:tcW w:w="2933" w:type="dxa"/>
          </w:tcPr>
          <w:p w14:paraId="32A0745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8" w:type="dxa"/>
          </w:tcPr>
          <w:p w14:paraId="509CB02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61FCED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D4F11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4D51F9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CDBD3B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85722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41E0BE3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5EE26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C4E03B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D9CE834" w14:textId="77777777" w:rsidTr="0033193D">
        <w:tc>
          <w:tcPr>
            <w:tcW w:w="2933" w:type="dxa"/>
          </w:tcPr>
          <w:p w14:paraId="4C62D8B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smoked</w:t>
            </w:r>
          </w:p>
        </w:tc>
        <w:tc>
          <w:tcPr>
            <w:tcW w:w="238" w:type="dxa"/>
          </w:tcPr>
          <w:p w14:paraId="07204A8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CD9094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D45742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5C86F9E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12EE4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3F02947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61068F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3C079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1A12C8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7C69EF43" w14:textId="77777777" w:rsidTr="0033193D">
        <w:tc>
          <w:tcPr>
            <w:tcW w:w="2933" w:type="dxa"/>
          </w:tcPr>
          <w:p w14:paraId="678505F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lastRenderedPageBreak/>
              <w:t xml:space="preserve">    Former smoker</w:t>
            </w:r>
          </w:p>
        </w:tc>
        <w:tc>
          <w:tcPr>
            <w:tcW w:w="238" w:type="dxa"/>
          </w:tcPr>
          <w:p w14:paraId="7543480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12EDF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8 (1.24, 1.53)</w:t>
            </w:r>
          </w:p>
        </w:tc>
        <w:tc>
          <w:tcPr>
            <w:tcW w:w="1650" w:type="dxa"/>
            <w:vAlign w:val="bottom"/>
          </w:tcPr>
          <w:p w14:paraId="6E4E87B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7 (1.25, 1.50)</w:t>
            </w:r>
          </w:p>
        </w:tc>
        <w:tc>
          <w:tcPr>
            <w:tcW w:w="241" w:type="dxa"/>
            <w:vAlign w:val="bottom"/>
          </w:tcPr>
          <w:p w14:paraId="55BA13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E8959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2 (0.91, 1.90)</w:t>
            </w:r>
          </w:p>
        </w:tc>
        <w:tc>
          <w:tcPr>
            <w:tcW w:w="1650" w:type="dxa"/>
            <w:vAlign w:val="bottom"/>
          </w:tcPr>
          <w:p w14:paraId="563C6A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5 (0.94, 1.68)</w:t>
            </w:r>
          </w:p>
        </w:tc>
        <w:tc>
          <w:tcPr>
            <w:tcW w:w="270" w:type="dxa"/>
            <w:vAlign w:val="bottom"/>
          </w:tcPr>
          <w:p w14:paraId="66D6735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4C1416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4 (0.79, 2.26)</w:t>
            </w:r>
          </w:p>
        </w:tc>
        <w:tc>
          <w:tcPr>
            <w:tcW w:w="1650" w:type="dxa"/>
            <w:vAlign w:val="bottom"/>
          </w:tcPr>
          <w:p w14:paraId="39A14F3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0 (0.96, 2.67)</w:t>
            </w:r>
          </w:p>
        </w:tc>
      </w:tr>
      <w:tr w:rsidR="00D1563E" w:rsidRPr="006E6948" w14:paraId="69443A3D" w14:textId="77777777" w:rsidTr="0033193D">
        <w:tc>
          <w:tcPr>
            <w:tcW w:w="2933" w:type="dxa"/>
          </w:tcPr>
          <w:p w14:paraId="070CD33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Active smoker</w:t>
            </w:r>
          </w:p>
        </w:tc>
        <w:tc>
          <w:tcPr>
            <w:tcW w:w="238" w:type="dxa"/>
          </w:tcPr>
          <w:p w14:paraId="120F411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E40E8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46 (2.11, 2.87)</w:t>
            </w:r>
          </w:p>
        </w:tc>
        <w:tc>
          <w:tcPr>
            <w:tcW w:w="1650" w:type="dxa"/>
            <w:vAlign w:val="bottom"/>
          </w:tcPr>
          <w:p w14:paraId="4B36553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99 (2.63, 3.41)</w:t>
            </w:r>
          </w:p>
        </w:tc>
        <w:tc>
          <w:tcPr>
            <w:tcW w:w="241" w:type="dxa"/>
            <w:vAlign w:val="bottom"/>
          </w:tcPr>
          <w:p w14:paraId="7E70518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5F4C8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24 (1.51, 3.33)</w:t>
            </w:r>
          </w:p>
        </w:tc>
        <w:tc>
          <w:tcPr>
            <w:tcW w:w="1650" w:type="dxa"/>
            <w:vAlign w:val="bottom"/>
          </w:tcPr>
          <w:p w14:paraId="0AC9B2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5 (1.31, 2.61)</w:t>
            </w:r>
          </w:p>
        </w:tc>
        <w:tc>
          <w:tcPr>
            <w:tcW w:w="270" w:type="dxa"/>
            <w:vAlign w:val="bottom"/>
          </w:tcPr>
          <w:p w14:paraId="76CFD7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E8BD8D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67 (1.37, 5.20)</w:t>
            </w:r>
          </w:p>
        </w:tc>
        <w:tc>
          <w:tcPr>
            <w:tcW w:w="1650" w:type="dxa"/>
            <w:vAlign w:val="bottom"/>
          </w:tcPr>
          <w:p w14:paraId="760999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43 (1.23, 4.82)</w:t>
            </w:r>
          </w:p>
        </w:tc>
      </w:tr>
      <w:tr w:rsidR="00D1563E" w:rsidRPr="006E6948" w14:paraId="42DCF2C4" w14:textId="77777777" w:rsidTr="0033193D">
        <w:tc>
          <w:tcPr>
            <w:tcW w:w="2933" w:type="dxa"/>
          </w:tcPr>
          <w:p w14:paraId="797B194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238" w:type="dxa"/>
          </w:tcPr>
          <w:p w14:paraId="028611A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C5F67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311247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63B19B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FA025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DDDC0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2F2D442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69BC1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05408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E457B15" w14:textId="77777777" w:rsidTr="0033193D">
        <w:tc>
          <w:tcPr>
            <w:tcW w:w="2933" w:type="dxa"/>
          </w:tcPr>
          <w:p w14:paraId="315A2BF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 or moderate</w:t>
            </w:r>
          </w:p>
        </w:tc>
        <w:tc>
          <w:tcPr>
            <w:tcW w:w="238" w:type="dxa"/>
          </w:tcPr>
          <w:p w14:paraId="6B553F4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06968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6DACA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32A874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38D940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6975B6B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63EED4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C4DE84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33D505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46F63EA3" w14:textId="77777777" w:rsidTr="0033193D">
        <w:tc>
          <w:tcPr>
            <w:tcW w:w="2933" w:type="dxa"/>
          </w:tcPr>
          <w:p w14:paraId="1A8F91B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eavy</w:t>
            </w:r>
          </w:p>
        </w:tc>
        <w:tc>
          <w:tcPr>
            <w:tcW w:w="238" w:type="dxa"/>
          </w:tcPr>
          <w:p w14:paraId="10D534E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E5C4B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9 (1.08, 1.55)</w:t>
            </w:r>
          </w:p>
        </w:tc>
        <w:tc>
          <w:tcPr>
            <w:tcW w:w="1650" w:type="dxa"/>
            <w:vAlign w:val="bottom"/>
          </w:tcPr>
          <w:p w14:paraId="15B9161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6 (0.89, 1.26)</w:t>
            </w:r>
          </w:p>
        </w:tc>
        <w:tc>
          <w:tcPr>
            <w:tcW w:w="241" w:type="dxa"/>
            <w:vAlign w:val="bottom"/>
          </w:tcPr>
          <w:p w14:paraId="7890F8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CAC3E0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7 (0.47, 2.03)</w:t>
            </w:r>
          </w:p>
        </w:tc>
        <w:tc>
          <w:tcPr>
            <w:tcW w:w="1650" w:type="dxa"/>
            <w:vAlign w:val="bottom"/>
          </w:tcPr>
          <w:p w14:paraId="26D456C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33 (1.14, 4.79)</w:t>
            </w:r>
          </w:p>
        </w:tc>
        <w:tc>
          <w:tcPr>
            <w:tcW w:w="270" w:type="dxa"/>
            <w:vAlign w:val="bottom"/>
          </w:tcPr>
          <w:p w14:paraId="3B12E29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E8BBF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2 (0.33, 2.01)</w:t>
            </w:r>
          </w:p>
        </w:tc>
        <w:tc>
          <w:tcPr>
            <w:tcW w:w="1650" w:type="dxa"/>
            <w:vAlign w:val="bottom"/>
          </w:tcPr>
          <w:p w14:paraId="323219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0 (0.20, 5.09)</w:t>
            </w:r>
          </w:p>
        </w:tc>
      </w:tr>
      <w:tr w:rsidR="00D1563E" w:rsidRPr="006E6948" w14:paraId="30DBEB00" w14:textId="77777777" w:rsidTr="0033193D">
        <w:tc>
          <w:tcPr>
            <w:tcW w:w="2933" w:type="dxa"/>
          </w:tcPr>
          <w:p w14:paraId="6FCDD60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38" w:type="dxa"/>
          </w:tcPr>
          <w:p w14:paraId="4699543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34185E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4 (1.08, 1.42)</w:t>
            </w:r>
          </w:p>
        </w:tc>
        <w:tc>
          <w:tcPr>
            <w:tcW w:w="1650" w:type="dxa"/>
            <w:vAlign w:val="bottom"/>
          </w:tcPr>
          <w:p w14:paraId="03BA84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6 (1.14, 1.39)</w:t>
            </w:r>
          </w:p>
        </w:tc>
        <w:tc>
          <w:tcPr>
            <w:tcW w:w="241" w:type="dxa"/>
            <w:vAlign w:val="bottom"/>
          </w:tcPr>
          <w:p w14:paraId="258B213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585272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4 (0.53, 1.32)</w:t>
            </w:r>
          </w:p>
        </w:tc>
        <w:tc>
          <w:tcPr>
            <w:tcW w:w="1650" w:type="dxa"/>
            <w:vAlign w:val="bottom"/>
          </w:tcPr>
          <w:p w14:paraId="403B4C3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0 (0.77, 1.30)</w:t>
            </w:r>
          </w:p>
        </w:tc>
        <w:tc>
          <w:tcPr>
            <w:tcW w:w="270" w:type="dxa"/>
            <w:vAlign w:val="bottom"/>
          </w:tcPr>
          <w:p w14:paraId="3DE7715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2F4A3A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1 (1.02, 2.86)</w:t>
            </w:r>
          </w:p>
        </w:tc>
        <w:tc>
          <w:tcPr>
            <w:tcW w:w="1650" w:type="dxa"/>
            <w:vAlign w:val="bottom"/>
          </w:tcPr>
          <w:p w14:paraId="2E37E1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1 (0.43, 1.50)</w:t>
            </w:r>
          </w:p>
        </w:tc>
      </w:tr>
    </w:tbl>
    <w:p w14:paraId="7FD3229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1E2A82F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F5B0F3B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3642372" w14:textId="465D1DEE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D5206DA" w14:textId="4EDDDFC4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0DE44BC" w14:textId="4B799246" w:rsidR="00D1563E" w:rsidRDefault="00D1563E" w:rsidP="00D1563E">
      <w:pPr>
        <w:rPr>
          <w:rFonts w:ascii="Times New Roman" w:hAnsi="Times New Roman" w:cs="Times New Roman"/>
        </w:rPr>
      </w:pPr>
    </w:p>
    <w:p w14:paraId="11ED7368" w14:textId="5D7114D3" w:rsidR="008415F2" w:rsidRDefault="008415F2" w:rsidP="00D1563E">
      <w:pPr>
        <w:rPr>
          <w:rFonts w:ascii="Times New Roman" w:hAnsi="Times New Roman" w:cs="Times New Roman"/>
        </w:rPr>
      </w:pPr>
    </w:p>
    <w:p w14:paraId="5638DDC2" w14:textId="5EA04606" w:rsidR="008415F2" w:rsidRDefault="008415F2" w:rsidP="00D1563E">
      <w:pPr>
        <w:rPr>
          <w:rFonts w:ascii="Times New Roman" w:hAnsi="Times New Roman" w:cs="Times New Roman"/>
        </w:rPr>
      </w:pPr>
    </w:p>
    <w:p w14:paraId="45AB3942" w14:textId="54C07417" w:rsidR="008415F2" w:rsidRDefault="008415F2" w:rsidP="00D1563E">
      <w:pPr>
        <w:rPr>
          <w:rFonts w:ascii="Times New Roman" w:hAnsi="Times New Roman" w:cs="Times New Roman"/>
        </w:rPr>
      </w:pPr>
    </w:p>
    <w:p w14:paraId="76326B65" w14:textId="074F081E" w:rsidR="008415F2" w:rsidRDefault="008415F2" w:rsidP="00D1563E">
      <w:pPr>
        <w:rPr>
          <w:rFonts w:ascii="Times New Roman" w:hAnsi="Times New Roman" w:cs="Times New Roman"/>
        </w:rPr>
      </w:pPr>
    </w:p>
    <w:p w14:paraId="7DF71547" w14:textId="0AF82F58" w:rsidR="008415F2" w:rsidRDefault="008415F2" w:rsidP="00D1563E">
      <w:pPr>
        <w:rPr>
          <w:rFonts w:ascii="Times New Roman" w:hAnsi="Times New Roman" w:cs="Times New Roman"/>
        </w:rPr>
      </w:pPr>
    </w:p>
    <w:p w14:paraId="6E3D01D5" w14:textId="357C316E" w:rsidR="008415F2" w:rsidRDefault="008415F2" w:rsidP="00D1563E">
      <w:pPr>
        <w:rPr>
          <w:rFonts w:ascii="Times New Roman" w:hAnsi="Times New Roman" w:cs="Times New Roman"/>
        </w:rPr>
      </w:pPr>
    </w:p>
    <w:p w14:paraId="788115E9" w14:textId="0B327A64" w:rsidR="008415F2" w:rsidRDefault="008415F2" w:rsidP="00D1563E">
      <w:pPr>
        <w:rPr>
          <w:rFonts w:ascii="Times New Roman" w:hAnsi="Times New Roman" w:cs="Times New Roman"/>
        </w:rPr>
      </w:pPr>
    </w:p>
    <w:p w14:paraId="2A8E13CA" w14:textId="2799EE79" w:rsidR="008415F2" w:rsidRDefault="008415F2" w:rsidP="00D1563E">
      <w:pPr>
        <w:rPr>
          <w:rFonts w:ascii="Times New Roman" w:hAnsi="Times New Roman" w:cs="Times New Roman"/>
        </w:rPr>
      </w:pPr>
    </w:p>
    <w:p w14:paraId="575E5360" w14:textId="58B16549" w:rsidR="008415F2" w:rsidRDefault="008415F2" w:rsidP="00D1563E">
      <w:pPr>
        <w:rPr>
          <w:rFonts w:ascii="Times New Roman" w:hAnsi="Times New Roman" w:cs="Times New Roman"/>
        </w:rPr>
      </w:pPr>
    </w:p>
    <w:p w14:paraId="28879270" w14:textId="7409A242" w:rsidR="008415F2" w:rsidRDefault="008415F2" w:rsidP="00D1563E">
      <w:pPr>
        <w:rPr>
          <w:rFonts w:ascii="Times New Roman" w:hAnsi="Times New Roman" w:cs="Times New Roman"/>
        </w:rPr>
      </w:pPr>
    </w:p>
    <w:p w14:paraId="30A2BA6F" w14:textId="6DD702EC" w:rsidR="008415F2" w:rsidRDefault="008415F2" w:rsidP="00D1563E">
      <w:pPr>
        <w:rPr>
          <w:rFonts w:ascii="Times New Roman" w:hAnsi="Times New Roman" w:cs="Times New Roman"/>
        </w:rPr>
      </w:pPr>
    </w:p>
    <w:p w14:paraId="6C980653" w14:textId="1F37A241" w:rsidR="008415F2" w:rsidRDefault="008415F2" w:rsidP="00D1563E">
      <w:pPr>
        <w:rPr>
          <w:rFonts w:ascii="Times New Roman" w:hAnsi="Times New Roman" w:cs="Times New Roman"/>
        </w:rPr>
      </w:pPr>
    </w:p>
    <w:p w14:paraId="34585415" w14:textId="3B9E7382" w:rsidR="008415F2" w:rsidRDefault="008415F2" w:rsidP="00D1563E">
      <w:pPr>
        <w:rPr>
          <w:rFonts w:ascii="Times New Roman" w:hAnsi="Times New Roman" w:cs="Times New Roman"/>
        </w:rPr>
      </w:pPr>
    </w:p>
    <w:p w14:paraId="48C21FD0" w14:textId="5A4B4361" w:rsidR="008415F2" w:rsidRDefault="008415F2" w:rsidP="00D1563E">
      <w:pPr>
        <w:rPr>
          <w:rFonts w:ascii="Times New Roman" w:hAnsi="Times New Roman" w:cs="Times New Roman"/>
        </w:rPr>
      </w:pPr>
    </w:p>
    <w:p w14:paraId="1464D1C2" w14:textId="77777777" w:rsidR="008415F2" w:rsidRPr="006E6948" w:rsidRDefault="008415F2" w:rsidP="00D1563E">
      <w:pPr>
        <w:rPr>
          <w:rFonts w:ascii="Times New Roman" w:hAnsi="Times New Roman" w:cs="Times New Roman"/>
        </w:rPr>
      </w:pPr>
    </w:p>
    <w:p w14:paraId="63B0C486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F70291E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>Table A1 (Continued). Hazard ratios obtained from multistate model for mortality among decedents without observed dementia over the study period by race/ethnicity and gender.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650"/>
        <w:gridCol w:w="1650"/>
        <w:gridCol w:w="270"/>
        <w:gridCol w:w="1750"/>
        <w:gridCol w:w="1650"/>
      </w:tblGrid>
      <w:tr w:rsidR="00D1563E" w:rsidRPr="006E6948" w14:paraId="761EC76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0E9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3EA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620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08C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A1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C0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FCC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01F63C73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4949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691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FB2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4E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D7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46E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A4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9F0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A0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3C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0C048C0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B6D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E5E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3F5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A8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8F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18C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B8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8C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442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753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68D3AAA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B1DB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Medical Condition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DDF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B80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8DF8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52E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32AB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A91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B33A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A95E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62D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52AE83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438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8B1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712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3 (1.37, 1.7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A133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01 (1.77, 2.28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F70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FC57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6 (1.05, 2.0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875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48 (1.89, 3.27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30E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963F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12 (2.59, 6.5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DE0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56 (1.51, 4.34)</w:t>
            </w:r>
          </w:p>
        </w:tc>
      </w:tr>
      <w:tr w:rsidR="00D1563E" w:rsidRPr="006E6948" w14:paraId="6467924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668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C78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5076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4 (1.04, 1.2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A91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1 (1.20, 1.42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092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E307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5 (0.91, 1.7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681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3 (0.92, 1.63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57DE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CAE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5 (0.61, 1.4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0E0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5 (0.41, 1.02)</w:t>
            </w:r>
          </w:p>
        </w:tc>
      </w:tr>
      <w:tr w:rsidR="00D1563E" w:rsidRPr="006E6948" w14:paraId="5A83A440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5D6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128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4BF3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9 (1.28, 1.7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824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5 (1.34, 1.78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ED1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B72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7 (1.02, 2.4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B4E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3 (1.15, 2.6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30C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EE4F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9 (0.92, 3.4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3B2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61 (0.77, 8.79)</w:t>
            </w:r>
          </w:p>
        </w:tc>
      </w:tr>
      <w:tr w:rsidR="00D1563E" w:rsidRPr="006E6948" w14:paraId="0BE6158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1D9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eart condi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90AB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DC9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9 (1.35, 1.6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BBF5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0 (1.36, 1.65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8D1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C05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7 (1.46, 2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3AA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25 (1.67, 3.0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DAA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560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7 (0.80, 2.3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3A4C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10 (1.20, 3.69)</w:t>
            </w:r>
          </w:p>
        </w:tc>
      </w:tr>
      <w:tr w:rsidR="00D1563E" w:rsidRPr="006E6948" w14:paraId="2BF225EC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B9B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oor hearing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0A2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44D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0 (0.81, 0.9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7535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0 (0.98, 1.22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5A20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A3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2 (0.72, 1.4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CB33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4 (0.60, 1.1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34A0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B9F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4 (0.75, 2.0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910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1 (0.61, 1.66)</w:t>
            </w:r>
          </w:p>
        </w:tc>
      </w:tr>
      <w:tr w:rsidR="00D1563E" w:rsidRPr="006E6948" w14:paraId="35786F3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961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Healthcare Utiliza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E10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744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3FC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65E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6E3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564C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72C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E977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6D2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E22413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9FA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ny insuranc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76E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F77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1 (0.54, 0.9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7C59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5 (0.71, 1.26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3A90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7C7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4 (0.43, 1.2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363A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7 (0.52, 1.46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1EB0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2800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2 (0.35, 1.4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74D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4 (0.60, 2.98)</w:t>
            </w:r>
          </w:p>
        </w:tc>
      </w:tr>
      <w:tr w:rsidR="00D1563E" w:rsidRPr="006E6948" w14:paraId="5545A2A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754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octor or hospital visit over past two year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1BA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CCC7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2 (0.75, 1.1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D27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1 (0.64, 1.02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DE3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E5C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0 (0.47, 1.7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51D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5 (0.31, 0.9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BD93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8BA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0 (0.36, 1.7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4BC3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3 (0.44, 4.71)</w:t>
            </w:r>
          </w:p>
        </w:tc>
      </w:tr>
    </w:tbl>
    <w:p w14:paraId="6B7EF474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075010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3B518D3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58621BB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5C8E86D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789659A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D0BB423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50A91D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189809B" w14:textId="59FFB4AA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1C2CBD4" w14:textId="69125755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FAD577A" w14:textId="3801F056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D6D047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A51508D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>Table A2. Hazard ratios obtained from multistate model for mortality among decedents with observed dementia over the study period by race/ethnicity and gender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850"/>
        <w:gridCol w:w="1655"/>
        <w:gridCol w:w="270"/>
        <w:gridCol w:w="1750"/>
        <w:gridCol w:w="1650"/>
      </w:tblGrid>
      <w:tr w:rsidR="00D1563E" w:rsidRPr="006E6948" w14:paraId="01B4621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0CD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336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F9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37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CB8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98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A30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3D7C945D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3F3B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468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BF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70D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24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E24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71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DB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79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1F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23BB6DA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94D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DF86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95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D2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E5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49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9A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89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82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83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A3DE933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42E2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Socioeconomic Resourc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C02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D63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4C75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F83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163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555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AB6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4E67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9E2C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0C978EA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1B7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CC6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5493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7570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214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C9A0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EE3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D6C1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8D1E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A389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1278197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995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ess than high school or GED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E9B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0957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5 (0.69, 1.0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24E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6 (0.84, 1.11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0D3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0DB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4 (0.42, 1.3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12DA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9 (0.47, 1.0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0EF0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EC2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1 (0.25, 1.4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686A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3 (0.38, 2.29)</w:t>
            </w:r>
          </w:p>
        </w:tc>
      </w:tr>
      <w:tr w:rsidR="00D1563E" w:rsidRPr="006E6948" w14:paraId="0ECD5744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3530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igh school or abov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E15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32C6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B958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35C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2A8A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D8EE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0D5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1C4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0085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35321D50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74C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4B5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4DF4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5FB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4FE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CE0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4A5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B04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ACD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B254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D56DB6C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5DF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worked for pa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35F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2A31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9 (0.51, 0.9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76D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2 (0.69, 0.9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DAB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096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9 (0.38, 1.6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291C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6 (0.54, 1.37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C4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CA5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9 (0.38, 6.5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78C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4 (0.13, 1.47)</w:t>
            </w:r>
          </w:p>
        </w:tc>
      </w:tr>
      <w:tr w:rsidR="00D1563E" w:rsidRPr="006E6948" w14:paraId="49E1B890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CA29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Blu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507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CE37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5 (0.60, 0.9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FE87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0 (0.74, 1.10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4C2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FB36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5 (0.45, 2.4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1B8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7 (0.64, 1.4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CCC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BC90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5 (0.21, 2.6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B80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15 (0.04, 0.59)</w:t>
            </w:r>
          </w:p>
        </w:tc>
      </w:tr>
      <w:tr w:rsidR="00D1563E" w:rsidRPr="006E6948" w14:paraId="65654E24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489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8F39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512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9 (0.64, 0.9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548E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2 (0.79, 1.08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B89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AF3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6 (0.31, 1.8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D2A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7 (0.48, 1.24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5B33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970C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06 (1.18, 13.9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8E2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0 (0.24, 2.66)</w:t>
            </w:r>
          </w:p>
        </w:tc>
      </w:tr>
      <w:tr w:rsidR="00D1563E" w:rsidRPr="006E6948" w14:paraId="626E318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A39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pp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33B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40B1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AE3A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D27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D005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423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574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2B38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D6A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00DB820B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26A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w neighborhood safet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360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578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9 (0.85, 1.4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DCF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1 (0.79, 1.2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0F2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4F75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8 (0.50, 1.2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1C51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9 (0.74, 1.31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38A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F8D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8 (0.32, 1.0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60C8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2 (0.26, 1.05)</w:t>
            </w:r>
          </w:p>
        </w:tc>
      </w:tr>
      <w:tr w:rsidR="00D1563E" w:rsidRPr="006E6948" w14:paraId="0001F28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A22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C14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0C9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9 (0.60, 1.3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033F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6 (0.92, 1.4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73A0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A76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9 (0.70, 2.0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7C0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5 (0.90, 1.74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DD4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FFA2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8 (0.30, 1.5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CE0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0 (0.62, 3.16)</w:t>
            </w:r>
          </w:p>
        </w:tc>
      </w:tr>
      <w:tr w:rsidR="00D1563E" w:rsidRPr="006E6948" w14:paraId="1AE83D0A" w14:textId="77777777" w:rsidTr="0033193D">
        <w:tc>
          <w:tcPr>
            <w:tcW w:w="2933" w:type="dxa"/>
          </w:tcPr>
          <w:p w14:paraId="65C2ED4D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Lifestyle Characteristics</w:t>
            </w:r>
          </w:p>
        </w:tc>
        <w:tc>
          <w:tcPr>
            <w:tcW w:w="238" w:type="dxa"/>
          </w:tcPr>
          <w:p w14:paraId="02169A4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828C4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EFE73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5299E82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756AF25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2DF97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76C3BD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4E4113F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1A826E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E18B07B" w14:textId="77777777" w:rsidTr="0033193D">
        <w:tc>
          <w:tcPr>
            <w:tcW w:w="2933" w:type="dxa"/>
          </w:tcPr>
          <w:p w14:paraId="5A7A5E0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hysically inactive</w:t>
            </w:r>
          </w:p>
        </w:tc>
        <w:tc>
          <w:tcPr>
            <w:tcW w:w="238" w:type="dxa"/>
          </w:tcPr>
          <w:p w14:paraId="23772C7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DF24C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6 (1.00, 1.35)</w:t>
            </w:r>
          </w:p>
        </w:tc>
        <w:tc>
          <w:tcPr>
            <w:tcW w:w="1650" w:type="dxa"/>
            <w:vAlign w:val="bottom"/>
          </w:tcPr>
          <w:p w14:paraId="435B0D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1 (0.90, 1.14)</w:t>
            </w:r>
          </w:p>
        </w:tc>
        <w:tc>
          <w:tcPr>
            <w:tcW w:w="241" w:type="dxa"/>
            <w:vAlign w:val="bottom"/>
          </w:tcPr>
          <w:p w14:paraId="171EA5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0DB2967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6 (0.80, 1.67)</w:t>
            </w:r>
          </w:p>
        </w:tc>
        <w:tc>
          <w:tcPr>
            <w:tcW w:w="1650" w:type="dxa"/>
            <w:vAlign w:val="bottom"/>
          </w:tcPr>
          <w:p w14:paraId="17444B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5 (1.01, 1.81)</w:t>
            </w:r>
          </w:p>
        </w:tc>
        <w:tc>
          <w:tcPr>
            <w:tcW w:w="270" w:type="dxa"/>
            <w:vAlign w:val="bottom"/>
          </w:tcPr>
          <w:p w14:paraId="31FDEF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5E1A8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0 (0.78, 2.51)</w:t>
            </w:r>
          </w:p>
        </w:tc>
        <w:tc>
          <w:tcPr>
            <w:tcW w:w="1650" w:type="dxa"/>
            <w:vAlign w:val="bottom"/>
          </w:tcPr>
          <w:p w14:paraId="6D14B2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4 (0.36, 1.12)</w:t>
            </w:r>
          </w:p>
        </w:tc>
      </w:tr>
      <w:tr w:rsidR="00D1563E" w:rsidRPr="006E6948" w14:paraId="280C52B6" w14:textId="77777777" w:rsidTr="0033193D">
        <w:tc>
          <w:tcPr>
            <w:tcW w:w="2933" w:type="dxa"/>
          </w:tcPr>
          <w:p w14:paraId="243739B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38" w:type="dxa"/>
          </w:tcPr>
          <w:p w14:paraId="75AE3C4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84B7A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2A109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36F7B3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57BC497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D5AC00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4D84D0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B4100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7BAE5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B8A9316" w14:textId="77777777" w:rsidTr="0033193D">
        <w:tc>
          <w:tcPr>
            <w:tcW w:w="2933" w:type="dxa"/>
          </w:tcPr>
          <w:p w14:paraId="7BCDDBC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nderweight</w:t>
            </w:r>
          </w:p>
        </w:tc>
        <w:tc>
          <w:tcPr>
            <w:tcW w:w="238" w:type="dxa"/>
          </w:tcPr>
          <w:p w14:paraId="2375E61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D09F1F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31 (0.42, 12.58)</w:t>
            </w:r>
          </w:p>
        </w:tc>
        <w:tc>
          <w:tcPr>
            <w:tcW w:w="1650" w:type="dxa"/>
            <w:vAlign w:val="bottom"/>
          </w:tcPr>
          <w:p w14:paraId="0194DE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8 (0.59, 1.30)</w:t>
            </w:r>
          </w:p>
        </w:tc>
        <w:tc>
          <w:tcPr>
            <w:tcW w:w="241" w:type="dxa"/>
            <w:vAlign w:val="bottom"/>
          </w:tcPr>
          <w:p w14:paraId="47394B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7C2063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9.6 (5.85, 149.83)</w:t>
            </w:r>
          </w:p>
        </w:tc>
        <w:tc>
          <w:tcPr>
            <w:tcW w:w="1650" w:type="dxa"/>
            <w:vAlign w:val="bottom"/>
          </w:tcPr>
          <w:p w14:paraId="019DF6D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7 (0.70, 3.12)</w:t>
            </w:r>
          </w:p>
        </w:tc>
        <w:tc>
          <w:tcPr>
            <w:tcW w:w="270" w:type="dxa"/>
            <w:vAlign w:val="bottom"/>
          </w:tcPr>
          <w:p w14:paraId="24125E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FB8C0E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00 (0.00, 0.00)</w:t>
            </w:r>
          </w:p>
        </w:tc>
        <w:tc>
          <w:tcPr>
            <w:tcW w:w="1650" w:type="dxa"/>
            <w:vAlign w:val="bottom"/>
          </w:tcPr>
          <w:p w14:paraId="1DCC8E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29 (1.00, 5.25)</w:t>
            </w:r>
          </w:p>
        </w:tc>
      </w:tr>
      <w:tr w:rsidR="00D1563E" w:rsidRPr="006E6948" w14:paraId="7EE30587" w14:textId="77777777" w:rsidTr="0033193D">
        <w:tc>
          <w:tcPr>
            <w:tcW w:w="2933" w:type="dxa"/>
          </w:tcPr>
          <w:p w14:paraId="1E397FB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ormal or overweight</w:t>
            </w:r>
          </w:p>
        </w:tc>
        <w:tc>
          <w:tcPr>
            <w:tcW w:w="238" w:type="dxa"/>
          </w:tcPr>
          <w:p w14:paraId="1EE58FA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7C5FE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31B790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6A26C2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6BEE059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5587E0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4EE7407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8A1B78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0F099D4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4144ADBE" w14:textId="77777777" w:rsidTr="0033193D">
        <w:tc>
          <w:tcPr>
            <w:tcW w:w="2933" w:type="dxa"/>
          </w:tcPr>
          <w:p w14:paraId="6658055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Obese</w:t>
            </w:r>
          </w:p>
        </w:tc>
        <w:tc>
          <w:tcPr>
            <w:tcW w:w="238" w:type="dxa"/>
          </w:tcPr>
          <w:p w14:paraId="59D22A8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EB67F4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8 (0.88, 1.32)</w:t>
            </w:r>
          </w:p>
        </w:tc>
        <w:tc>
          <w:tcPr>
            <w:tcW w:w="1650" w:type="dxa"/>
            <w:vAlign w:val="bottom"/>
          </w:tcPr>
          <w:p w14:paraId="6A3D48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9 (0.75, 1.05)</w:t>
            </w:r>
          </w:p>
        </w:tc>
        <w:tc>
          <w:tcPr>
            <w:tcW w:w="241" w:type="dxa"/>
            <w:vAlign w:val="bottom"/>
          </w:tcPr>
          <w:p w14:paraId="4C0291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19933B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9 (0.61, 1.59)</w:t>
            </w:r>
          </w:p>
        </w:tc>
        <w:tc>
          <w:tcPr>
            <w:tcW w:w="1650" w:type="dxa"/>
            <w:vAlign w:val="bottom"/>
          </w:tcPr>
          <w:p w14:paraId="405208F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8 (0.66, 1.16)</w:t>
            </w:r>
          </w:p>
        </w:tc>
        <w:tc>
          <w:tcPr>
            <w:tcW w:w="270" w:type="dxa"/>
            <w:vAlign w:val="bottom"/>
          </w:tcPr>
          <w:p w14:paraId="262F8B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8F48E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2 (0.53, 2.35)</w:t>
            </w:r>
          </w:p>
        </w:tc>
        <w:tc>
          <w:tcPr>
            <w:tcW w:w="1650" w:type="dxa"/>
            <w:vAlign w:val="bottom"/>
          </w:tcPr>
          <w:p w14:paraId="291C64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4 (0.29, 1.01)</w:t>
            </w:r>
          </w:p>
        </w:tc>
      </w:tr>
      <w:tr w:rsidR="00D1563E" w:rsidRPr="006E6948" w14:paraId="325974F4" w14:textId="77777777" w:rsidTr="0033193D">
        <w:tc>
          <w:tcPr>
            <w:tcW w:w="2933" w:type="dxa"/>
          </w:tcPr>
          <w:p w14:paraId="02CA223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8" w:type="dxa"/>
          </w:tcPr>
          <w:p w14:paraId="1F8EBFA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25ACA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0176BC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0D8DFAD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1ADC221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A153B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6B8B1C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2DA42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A405DC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2E2A97B0" w14:textId="77777777" w:rsidTr="0033193D">
        <w:tc>
          <w:tcPr>
            <w:tcW w:w="2933" w:type="dxa"/>
          </w:tcPr>
          <w:p w14:paraId="2CE8853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smoked</w:t>
            </w:r>
          </w:p>
        </w:tc>
        <w:tc>
          <w:tcPr>
            <w:tcW w:w="238" w:type="dxa"/>
          </w:tcPr>
          <w:p w14:paraId="6F4A666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446F0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007242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3A7EAC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28A2325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71732A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6A3CB3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5C365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240D52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26D64CC3" w14:textId="77777777" w:rsidTr="0033193D">
        <w:tc>
          <w:tcPr>
            <w:tcW w:w="2933" w:type="dxa"/>
          </w:tcPr>
          <w:p w14:paraId="3309FBA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lastRenderedPageBreak/>
              <w:t xml:space="preserve">    Former smoker</w:t>
            </w:r>
          </w:p>
        </w:tc>
        <w:tc>
          <w:tcPr>
            <w:tcW w:w="238" w:type="dxa"/>
          </w:tcPr>
          <w:p w14:paraId="2108F34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F6A36B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1 (0.94, 1.32)</w:t>
            </w:r>
          </w:p>
        </w:tc>
        <w:tc>
          <w:tcPr>
            <w:tcW w:w="1650" w:type="dxa"/>
            <w:vAlign w:val="bottom"/>
          </w:tcPr>
          <w:p w14:paraId="58C3278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0 (0.88, 1.13)</w:t>
            </w:r>
          </w:p>
        </w:tc>
        <w:tc>
          <w:tcPr>
            <w:tcW w:w="241" w:type="dxa"/>
            <w:vAlign w:val="bottom"/>
          </w:tcPr>
          <w:p w14:paraId="51D181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6D66A77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5 (0.44, 1.27)</w:t>
            </w:r>
          </w:p>
        </w:tc>
        <w:tc>
          <w:tcPr>
            <w:tcW w:w="1650" w:type="dxa"/>
            <w:vAlign w:val="bottom"/>
          </w:tcPr>
          <w:p w14:paraId="1632B5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9 (0.80, 1.48)</w:t>
            </w:r>
          </w:p>
        </w:tc>
        <w:tc>
          <w:tcPr>
            <w:tcW w:w="270" w:type="dxa"/>
            <w:vAlign w:val="bottom"/>
          </w:tcPr>
          <w:p w14:paraId="327651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02BBE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7 (0.36, 1.62)</w:t>
            </w:r>
          </w:p>
        </w:tc>
        <w:tc>
          <w:tcPr>
            <w:tcW w:w="1650" w:type="dxa"/>
            <w:vAlign w:val="bottom"/>
          </w:tcPr>
          <w:p w14:paraId="2939BB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5 (1.13, 3.05)</w:t>
            </w:r>
          </w:p>
        </w:tc>
      </w:tr>
      <w:tr w:rsidR="00D1563E" w:rsidRPr="006E6948" w14:paraId="5BA40EA2" w14:textId="77777777" w:rsidTr="0033193D">
        <w:tc>
          <w:tcPr>
            <w:tcW w:w="2933" w:type="dxa"/>
          </w:tcPr>
          <w:p w14:paraId="064B928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Active smoker</w:t>
            </w:r>
          </w:p>
        </w:tc>
        <w:tc>
          <w:tcPr>
            <w:tcW w:w="238" w:type="dxa"/>
          </w:tcPr>
          <w:p w14:paraId="1C404B8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99DA2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3 (1.02, 1.74)</w:t>
            </w:r>
          </w:p>
        </w:tc>
        <w:tc>
          <w:tcPr>
            <w:tcW w:w="1650" w:type="dxa"/>
            <w:vAlign w:val="bottom"/>
          </w:tcPr>
          <w:p w14:paraId="5F73C8C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0 (1.10, 1.78)</w:t>
            </w:r>
          </w:p>
        </w:tc>
        <w:tc>
          <w:tcPr>
            <w:tcW w:w="241" w:type="dxa"/>
            <w:vAlign w:val="bottom"/>
          </w:tcPr>
          <w:p w14:paraId="77E99A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57C62F4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6 (0.88, 3.12)</w:t>
            </w:r>
          </w:p>
        </w:tc>
        <w:tc>
          <w:tcPr>
            <w:tcW w:w="1650" w:type="dxa"/>
            <w:vAlign w:val="bottom"/>
          </w:tcPr>
          <w:p w14:paraId="69103D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8 (1.03, 2.43)</w:t>
            </w:r>
          </w:p>
        </w:tc>
        <w:tc>
          <w:tcPr>
            <w:tcW w:w="270" w:type="dxa"/>
            <w:vAlign w:val="bottom"/>
          </w:tcPr>
          <w:p w14:paraId="2F0CF8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F9FBF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4 (0.27, 1.52)</w:t>
            </w:r>
          </w:p>
        </w:tc>
        <w:tc>
          <w:tcPr>
            <w:tcW w:w="1650" w:type="dxa"/>
            <w:vAlign w:val="bottom"/>
          </w:tcPr>
          <w:p w14:paraId="4E883D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6 (0.58, 3.67)</w:t>
            </w:r>
          </w:p>
        </w:tc>
      </w:tr>
      <w:tr w:rsidR="00D1563E" w:rsidRPr="006E6948" w14:paraId="1309B323" w14:textId="77777777" w:rsidTr="0033193D">
        <w:tc>
          <w:tcPr>
            <w:tcW w:w="2933" w:type="dxa"/>
          </w:tcPr>
          <w:p w14:paraId="3FD2330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238" w:type="dxa"/>
          </w:tcPr>
          <w:p w14:paraId="7DFC1C4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BD6E6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E4A3B2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50CAF3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14DDC4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AC667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488F2F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82585A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284FD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6B7426BE" w14:textId="77777777" w:rsidTr="0033193D">
        <w:tc>
          <w:tcPr>
            <w:tcW w:w="2933" w:type="dxa"/>
          </w:tcPr>
          <w:p w14:paraId="7629FD6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 or moderate</w:t>
            </w:r>
          </w:p>
        </w:tc>
        <w:tc>
          <w:tcPr>
            <w:tcW w:w="238" w:type="dxa"/>
          </w:tcPr>
          <w:p w14:paraId="43EA973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9B88B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57C7AC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" w:type="dxa"/>
            <w:vAlign w:val="bottom"/>
          </w:tcPr>
          <w:p w14:paraId="223767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427CE6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4CA4E5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Align w:val="bottom"/>
          </w:tcPr>
          <w:p w14:paraId="6D0216E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43699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0" w:type="dxa"/>
            <w:vAlign w:val="bottom"/>
          </w:tcPr>
          <w:p w14:paraId="3DA12E2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.00</w:t>
            </w:r>
          </w:p>
        </w:tc>
      </w:tr>
      <w:tr w:rsidR="00D1563E" w:rsidRPr="006E6948" w14:paraId="2B0102EF" w14:textId="77777777" w:rsidTr="0033193D">
        <w:tc>
          <w:tcPr>
            <w:tcW w:w="2933" w:type="dxa"/>
          </w:tcPr>
          <w:p w14:paraId="61FF370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eavy</w:t>
            </w:r>
          </w:p>
        </w:tc>
        <w:tc>
          <w:tcPr>
            <w:tcW w:w="238" w:type="dxa"/>
          </w:tcPr>
          <w:p w14:paraId="16EF69C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9B8D2E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5 (0.79, 1.68)</w:t>
            </w:r>
          </w:p>
        </w:tc>
        <w:tc>
          <w:tcPr>
            <w:tcW w:w="1650" w:type="dxa"/>
            <w:vAlign w:val="bottom"/>
          </w:tcPr>
          <w:p w14:paraId="427FADD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0 (0.65, 1.27)</w:t>
            </w:r>
          </w:p>
        </w:tc>
        <w:tc>
          <w:tcPr>
            <w:tcW w:w="241" w:type="dxa"/>
            <w:vAlign w:val="bottom"/>
          </w:tcPr>
          <w:p w14:paraId="373C63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22C6C1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9 (0.62, 2.68)</w:t>
            </w:r>
          </w:p>
        </w:tc>
        <w:tc>
          <w:tcPr>
            <w:tcW w:w="1650" w:type="dxa"/>
            <w:vAlign w:val="bottom"/>
          </w:tcPr>
          <w:p w14:paraId="3DECA8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4 (0.39, 6.78)</w:t>
            </w:r>
          </w:p>
        </w:tc>
        <w:tc>
          <w:tcPr>
            <w:tcW w:w="270" w:type="dxa"/>
            <w:vAlign w:val="bottom"/>
          </w:tcPr>
          <w:p w14:paraId="3B0314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0281F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9 (0.36, 4.64)</w:t>
            </w:r>
          </w:p>
        </w:tc>
        <w:tc>
          <w:tcPr>
            <w:tcW w:w="1650" w:type="dxa"/>
            <w:vAlign w:val="bottom"/>
          </w:tcPr>
          <w:p w14:paraId="1E5B2E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9 (0.49, 2.90)</w:t>
            </w:r>
          </w:p>
        </w:tc>
      </w:tr>
      <w:tr w:rsidR="00D1563E" w:rsidRPr="006E6948" w14:paraId="7DAD8AAB" w14:textId="77777777" w:rsidTr="0033193D">
        <w:tc>
          <w:tcPr>
            <w:tcW w:w="2933" w:type="dxa"/>
          </w:tcPr>
          <w:p w14:paraId="60DA448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38" w:type="dxa"/>
          </w:tcPr>
          <w:p w14:paraId="308376E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E75A5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9 (0.86, 1.37)</w:t>
            </w:r>
          </w:p>
        </w:tc>
        <w:tc>
          <w:tcPr>
            <w:tcW w:w="1650" w:type="dxa"/>
            <w:vAlign w:val="bottom"/>
          </w:tcPr>
          <w:p w14:paraId="42519BE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3 (0.91, 1.17)</w:t>
            </w:r>
          </w:p>
        </w:tc>
        <w:tc>
          <w:tcPr>
            <w:tcW w:w="241" w:type="dxa"/>
            <w:vAlign w:val="bottom"/>
          </w:tcPr>
          <w:p w14:paraId="4FD7FA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Align w:val="bottom"/>
          </w:tcPr>
          <w:p w14:paraId="2BA5DF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3 (0.64, 1.35)</w:t>
            </w:r>
          </w:p>
        </w:tc>
        <w:tc>
          <w:tcPr>
            <w:tcW w:w="1650" w:type="dxa"/>
            <w:vAlign w:val="bottom"/>
          </w:tcPr>
          <w:p w14:paraId="157CFA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8 (0.88, 1.58)</w:t>
            </w:r>
          </w:p>
        </w:tc>
        <w:tc>
          <w:tcPr>
            <w:tcW w:w="270" w:type="dxa"/>
            <w:vAlign w:val="bottom"/>
          </w:tcPr>
          <w:p w14:paraId="76A61D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DC06C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3 (0.75, 2.73)</w:t>
            </w:r>
          </w:p>
        </w:tc>
        <w:tc>
          <w:tcPr>
            <w:tcW w:w="1650" w:type="dxa"/>
            <w:vAlign w:val="bottom"/>
          </w:tcPr>
          <w:p w14:paraId="39FEC3E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2 (0.49, 1.39)</w:t>
            </w:r>
          </w:p>
        </w:tc>
      </w:tr>
    </w:tbl>
    <w:p w14:paraId="05ADAC99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2C3216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2E5529F" w14:textId="6EF6C50C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BF23DDF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29F6E4F" w14:textId="7ACFBA11" w:rsidR="00D1563E" w:rsidRDefault="00D1563E" w:rsidP="00D1563E">
      <w:pPr>
        <w:rPr>
          <w:rFonts w:ascii="Times New Roman" w:hAnsi="Times New Roman" w:cs="Times New Roman"/>
        </w:rPr>
      </w:pPr>
    </w:p>
    <w:p w14:paraId="0E222008" w14:textId="4E337E24" w:rsidR="008415F2" w:rsidRDefault="008415F2" w:rsidP="00D1563E">
      <w:pPr>
        <w:rPr>
          <w:rFonts w:ascii="Times New Roman" w:hAnsi="Times New Roman" w:cs="Times New Roman"/>
        </w:rPr>
      </w:pPr>
    </w:p>
    <w:p w14:paraId="287AFD80" w14:textId="115BE9D9" w:rsidR="008415F2" w:rsidRDefault="008415F2" w:rsidP="00D1563E">
      <w:pPr>
        <w:rPr>
          <w:rFonts w:ascii="Times New Roman" w:hAnsi="Times New Roman" w:cs="Times New Roman"/>
        </w:rPr>
      </w:pPr>
    </w:p>
    <w:p w14:paraId="0E26F537" w14:textId="0799E81F" w:rsidR="008415F2" w:rsidRDefault="008415F2" w:rsidP="00D1563E">
      <w:pPr>
        <w:rPr>
          <w:rFonts w:ascii="Times New Roman" w:hAnsi="Times New Roman" w:cs="Times New Roman"/>
        </w:rPr>
      </w:pPr>
    </w:p>
    <w:p w14:paraId="366A9606" w14:textId="320A36D4" w:rsidR="008415F2" w:rsidRDefault="008415F2" w:rsidP="00D1563E">
      <w:pPr>
        <w:rPr>
          <w:rFonts w:ascii="Times New Roman" w:hAnsi="Times New Roman" w:cs="Times New Roman"/>
        </w:rPr>
      </w:pPr>
    </w:p>
    <w:p w14:paraId="4CE623E7" w14:textId="33FC3A4C" w:rsidR="008415F2" w:rsidRDefault="008415F2" w:rsidP="00D1563E">
      <w:pPr>
        <w:rPr>
          <w:rFonts w:ascii="Times New Roman" w:hAnsi="Times New Roman" w:cs="Times New Roman"/>
        </w:rPr>
      </w:pPr>
    </w:p>
    <w:p w14:paraId="6E55463B" w14:textId="5874305B" w:rsidR="008415F2" w:rsidRDefault="008415F2" w:rsidP="00D1563E">
      <w:pPr>
        <w:rPr>
          <w:rFonts w:ascii="Times New Roman" w:hAnsi="Times New Roman" w:cs="Times New Roman"/>
        </w:rPr>
      </w:pPr>
    </w:p>
    <w:p w14:paraId="7C6FF4B0" w14:textId="6E0AF7C6" w:rsidR="008415F2" w:rsidRDefault="008415F2" w:rsidP="00D1563E">
      <w:pPr>
        <w:rPr>
          <w:rFonts w:ascii="Times New Roman" w:hAnsi="Times New Roman" w:cs="Times New Roman"/>
        </w:rPr>
      </w:pPr>
    </w:p>
    <w:p w14:paraId="35D0603D" w14:textId="1608E100" w:rsidR="008415F2" w:rsidRDefault="008415F2" w:rsidP="00D1563E">
      <w:pPr>
        <w:rPr>
          <w:rFonts w:ascii="Times New Roman" w:hAnsi="Times New Roman" w:cs="Times New Roman"/>
        </w:rPr>
      </w:pPr>
    </w:p>
    <w:p w14:paraId="6DAC727F" w14:textId="0BB16681" w:rsidR="008415F2" w:rsidRDefault="008415F2" w:rsidP="00D1563E">
      <w:pPr>
        <w:rPr>
          <w:rFonts w:ascii="Times New Roman" w:hAnsi="Times New Roman" w:cs="Times New Roman"/>
        </w:rPr>
      </w:pPr>
    </w:p>
    <w:p w14:paraId="2FB619C9" w14:textId="78081353" w:rsidR="008415F2" w:rsidRDefault="008415F2" w:rsidP="00D1563E">
      <w:pPr>
        <w:rPr>
          <w:rFonts w:ascii="Times New Roman" w:hAnsi="Times New Roman" w:cs="Times New Roman"/>
        </w:rPr>
      </w:pPr>
    </w:p>
    <w:p w14:paraId="68DA5927" w14:textId="1B9B0CB4" w:rsidR="008415F2" w:rsidRDefault="008415F2" w:rsidP="00D1563E">
      <w:pPr>
        <w:rPr>
          <w:rFonts w:ascii="Times New Roman" w:hAnsi="Times New Roman" w:cs="Times New Roman"/>
        </w:rPr>
      </w:pPr>
    </w:p>
    <w:p w14:paraId="26431F92" w14:textId="781EF722" w:rsidR="008415F2" w:rsidRDefault="008415F2" w:rsidP="00D1563E">
      <w:pPr>
        <w:rPr>
          <w:rFonts w:ascii="Times New Roman" w:hAnsi="Times New Roman" w:cs="Times New Roman"/>
        </w:rPr>
      </w:pPr>
    </w:p>
    <w:p w14:paraId="56FBBE0C" w14:textId="12B6C561" w:rsidR="008415F2" w:rsidRDefault="008415F2" w:rsidP="00D1563E">
      <w:pPr>
        <w:rPr>
          <w:rFonts w:ascii="Times New Roman" w:hAnsi="Times New Roman" w:cs="Times New Roman"/>
        </w:rPr>
      </w:pPr>
    </w:p>
    <w:p w14:paraId="08BEC6C0" w14:textId="19DB632F" w:rsidR="008415F2" w:rsidRDefault="008415F2" w:rsidP="00D1563E">
      <w:pPr>
        <w:rPr>
          <w:rFonts w:ascii="Times New Roman" w:hAnsi="Times New Roman" w:cs="Times New Roman"/>
        </w:rPr>
      </w:pPr>
    </w:p>
    <w:p w14:paraId="1078B4BB" w14:textId="01BA1552" w:rsidR="008415F2" w:rsidRDefault="008415F2" w:rsidP="00D1563E">
      <w:pPr>
        <w:rPr>
          <w:rFonts w:ascii="Times New Roman" w:hAnsi="Times New Roman" w:cs="Times New Roman"/>
        </w:rPr>
      </w:pPr>
    </w:p>
    <w:p w14:paraId="5AD0A4C8" w14:textId="77777777" w:rsidR="008415F2" w:rsidRPr="006E6948" w:rsidRDefault="008415F2" w:rsidP="00D1563E">
      <w:pPr>
        <w:rPr>
          <w:rFonts w:ascii="Times New Roman" w:hAnsi="Times New Roman" w:cs="Times New Roman"/>
        </w:rPr>
      </w:pPr>
    </w:p>
    <w:p w14:paraId="6957B0A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420DC7E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>Table A2 (Continued). Hazard ratios obtained from multistate model for mortality among decedents with observed dementia over the study period by race/ethnicity and gender.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650"/>
        <w:gridCol w:w="1650"/>
        <w:gridCol w:w="270"/>
        <w:gridCol w:w="1750"/>
        <w:gridCol w:w="1650"/>
      </w:tblGrid>
      <w:tr w:rsidR="00D1563E" w:rsidRPr="006E6948" w14:paraId="0F29861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C83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6B7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EFE9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71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46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FD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BE3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7336127A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D77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83F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A5F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555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00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140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9F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D3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0ED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D6F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5ABC443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D49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ACC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3A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17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60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BC0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95E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B94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2CA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A02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64C905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DD29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Medical Condition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312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A8F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F2A6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A35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949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6C33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BDB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1C1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B50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E25A0F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841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890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092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1 (1.01, 1.4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5CBB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0 (1.01, 1.4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57B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1E0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2 (1.09, 2.7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9FB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2 (1.16, 1.9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AC62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130E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56 (1.38, 4.7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E844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8 (1.58, 5.26)</w:t>
            </w:r>
          </w:p>
        </w:tc>
      </w:tr>
      <w:tr w:rsidR="00D1563E" w:rsidRPr="006E6948" w14:paraId="5F7E228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D3C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C9F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B03E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8 (1.01, 1.3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1F3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9 (0.97, 1.23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A4C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339B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6 (0.76, 1.7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8DD6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9 (0.95, 1.73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237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9FB7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3 (0.65, 1.9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1AE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5 (0.71, 1.86)</w:t>
            </w:r>
          </w:p>
        </w:tc>
      </w:tr>
      <w:tr w:rsidR="00D1563E" w:rsidRPr="006E6948" w14:paraId="72874F6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850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C5B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CE0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8 (0.94, 1.4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BE6C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4 (0.88, 1.2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07C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302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3 (1.03, 2.5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B73C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1 (0.95, 2.0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48E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B5C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5 (0.87, 3.9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390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3 (0.36, 3.57)</w:t>
            </w:r>
          </w:p>
        </w:tc>
      </w:tr>
      <w:tr w:rsidR="00D1563E" w:rsidRPr="006E6948" w14:paraId="6256A9C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2C6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eart condi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8EA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C0E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5 (0.99, 1.3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6FF3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8 (1.12, 1.45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921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665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3 (0.85, 2.4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A7E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3 (0.61, 1.1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511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200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1 (0.75, 3.8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BD5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1 (1.01, 3.62)</w:t>
            </w:r>
          </w:p>
        </w:tc>
      </w:tr>
      <w:tr w:rsidR="00D1563E" w:rsidRPr="006E6948" w14:paraId="3AB2E3FB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386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oor hearing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795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E3DA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9 (0.85, 1.1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0D05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3 (0.90, 1.1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67AA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CC7C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3 (0.50, 1.0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8754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7 (0.68, 1.3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825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5DC0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7 (0.80, 2.3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7AF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8 (0.77, 2.12)</w:t>
            </w:r>
          </w:p>
        </w:tc>
      </w:tr>
      <w:tr w:rsidR="00D1563E" w:rsidRPr="006E6948" w14:paraId="1DD7E89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E6E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Healthcare Utiliza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1A2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2920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9AE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469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B7E6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D69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9CCA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E19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1EC6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0F7DE7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BE4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ny insuranc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5FF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06D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8 (0.52, 1.4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87C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6 (0.76, 1.7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FA7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190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1 (0.45, 2.2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80D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0 (0.67, 3.8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11C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CDF3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9 (0.24, 2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B285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5 (0.47, 2.33)</w:t>
            </w:r>
          </w:p>
        </w:tc>
      </w:tr>
      <w:tr w:rsidR="00D1563E" w:rsidRPr="006E6948" w14:paraId="6A68F74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1FB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octor or hospital visit over past two year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C15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DFFC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2 (0.48, 1.0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B2E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2 (1.00, 1.7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DBBC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900E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9 (0.41, 1.5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583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9 (0.37, 1.2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631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91D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3 (0.22, 4.0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B12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35 (0.13, 0.92)</w:t>
            </w:r>
          </w:p>
        </w:tc>
      </w:tr>
    </w:tbl>
    <w:p w14:paraId="57E3FFB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0D5F8E7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BBAA591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26E518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D3A0461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5C6C56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58F8A7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EBF9160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6391F24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86C66F2" w14:textId="673C45B0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E4A5B30" w14:textId="559909A4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B13C42C" w14:textId="7059C5E4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B2B9431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 xml:space="preserve">Table A3. Percentage of deaths attributable to risk factors among decedents without observed dementia over the study period by race/ethnicity and gender. 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650"/>
        <w:gridCol w:w="1650"/>
        <w:gridCol w:w="270"/>
        <w:gridCol w:w="1750"/>
        <w:gridCol w:w="1650"/>
      </w:tblGrid>
      <w:tr w:rsidR="00D1563E" w:rsidRPr="006E6948" w14:paraId="7C81011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0FB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B93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70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32E5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9A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C1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97B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210CB7B3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023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9B4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95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143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EBA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F4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FF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F83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31E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6D9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57DA4D5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006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657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C3E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37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3B5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7A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72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A6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27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31D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91D6B64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96DD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Socioeconomic Resourc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915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1EC8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AD2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BF77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20C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5AE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866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5B45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401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A67ECD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D1F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D2A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C60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4AB4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C91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69DE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3E4C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BB1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1AE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D09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35EBE1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88E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ess than high school or GED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B5B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54FB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 (-0.6, 6.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F698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0 (2.1, 7.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068A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B14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9 (-13.8, 31.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DF51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4 (-17.1, 18.7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06B8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A74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68.7 (-196.3, 3.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298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.5 (-54.6, 25.2)</w:t>
            </w:r>
          </w:p>
        </w:tc>
      </w:tr>
      <w:tr w:rsidR="00D1563E" w:rsidRPr="006E6948" w14:paraId="08E84CAF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122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igh school or abov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686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D57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709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EFA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724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F8B7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67E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2AE8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EBD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16B02B2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93B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B70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27D8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78D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4C3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2C8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34A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F8C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2BB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8E4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2C828B16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4F2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worked for pa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D4B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FAEB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 (0.0, 3.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ED0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8 (-1.2, 4.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4B6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38E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5 (-4, 21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E4C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2 (-8.5, 25.6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A318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BB93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3 (-3.0, 27.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DB91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1 (-27.2, 37.9)</w:t>
            </w:r>
          </w:p>
        </w:tc>
      </w:tr>
      <w:tr w:rsidR="00D1563E" w:rsidRPr="006E6948" w14:paraId="18DE0389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9BC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Blu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80B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82C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0 (2.5, 7.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9F33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 (-1.8, 2.6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4C7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75A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6 (-6.7, 16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85E5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9 (0.4, 9.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8B2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888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5 (-8.2, 26.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6A3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5 (-22.8, 14.4)</w:t>
            </w:r>
          </w:p>
        </w:tc>
      </w:tr>
      <w:tr w:rsidR="00D1563E" w:rsidRPr="006E6948" w14:paraId="5955E2D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559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66B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940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5 (1.8, 5.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927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6 (0.8, 6.3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EA8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C20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4 (1.9, 12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907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 (-3.9, 6.6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BC3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90B0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0 (-8.0, 7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8B6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3 (-16.5, 8.3)</w:t>
            </w:r>
          </w:p>
        </w:tc>
      </w:tr>
      <w:tr w:rsidR="00D1563E" w:rsidRPr="006E6948" w14:paraId="00A654A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C4EE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pper white-collar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183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5E2D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B76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B6E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E69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23A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4BD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86B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80A7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242C243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EB0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w neighborhood safety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58C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7F6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1 (-1.3, 1.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C5A4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3 (-0.8, 1.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F446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FB18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2 (2.5, 15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AF17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4 (-1.1, 11.5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D74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DC7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5 (2.9, 15.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7F9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9.2 (-26.0, 5.3)</w:t>
            </w:r>
          </w:p>
        </w:tc>
      </w:tr>
      <w:tr w:rsidR="00D1563E" w:rsidRPr="006E6948" w14:paraId="6833FB5A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C44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5BB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559D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 (-0.2, 1.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52E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 (0.8, 2.3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4EB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F8DB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1 (-0.2, 8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C9A4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2 (5.5, 12.8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80FE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6F6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8 (-9.3, 3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A91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1 (-0.3, 12.1)</w:t>
            </w:r>
          </w:p>
        </w:tc>
      </w:tr>
      <w:tr w:rsidR="00D1563E" w:rsidRPr="006E6948" w14:paraId="7607B391" w14:textId="77777777" w:rsidTr="0033193D">
        <w:tc>
          <w:tcPr>
            <w:tcW w:w="2933" w:type="dxa"/>
          </w:tcPr>
          <w:p w14:paraId="2D3E8C21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Lifestyle Characteristics</w:t>
            </w:r>
          </w:p>
        </w:tc>
        <w:tc>
          <w:tcPr>
            <w:tcW w:w="238" w:type="dxa"/>
          </w:tcPr>
          <w:p w14:paraId="53929F0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AECF0D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EDF71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4D037B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993309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EBC703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5E29D9E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69855C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D202A6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553BEFC" w14:textId="77777777" w:rsidTr="0033193D">
        <w:tc>
          <w:tcPr>
            <w:tcW w:w="2933" w:type="dxa"/>
          </w:tcPr>
          <w:p w14:paraId="2080AF1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hysically inactive</w:t>
            </w:r>
          </w:p>
        </w:tc>
        <w:tc>
          <w:tcPr>
            <w:tcW w:w="238" w:type="dxa"/>
          </w:tcPr>
          <w:p w14:paraId="03C926E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6E510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7.6 (13.9, 21.1)</w:t>
            </w:r>
          </w:p>
        </w:tc>
        <w:tc>
          <w:tcPr>
            <w:tcW w:w="1650" w:type="dxa"/>
            <w:vAlign w:val="bottom"/>
          </w:tcPr>
          <w:p w14:paraId="2CC92A1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5.1 (10.0, 19.9)</w:t>
            </w:r>
          </w:p>
        </w:tc>
        <w:tc>
          <w:tcPr>
            <w:tcW w:w="241" w:type="dxa"/>
            <w:vAlign w:val="bottom"/>
          </w:tcPr>
          <w:p w14:paraId="3C60F4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E9B14C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7 (-5.6, 26.2)</w:t>
            </w:r>
          </w:p>
        </w:tc>
        <w:tc>
          <w:tcPr>
            <w:tcW w:w="1650" w:type="dxa"/>
            <w:vAlign w:val="bottom"/>
          </w:tcPr>
          <w:p w14:paraId="4E7960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0.2 (1.5, 35.3)</w:t>
            </w:r>
          </w:p>
        </w:tc>
        <w:tc>
          <w:tcPr>
            <w:tcW w:w="270" w:type="dxa"/>
            <w:vAlign w:val="bottom"/>
          </w:tcPr>
          <w:p w14:paraId="2175F8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45C3FB6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 (-32.9, 29)</w:t>
            </w:r>
          </w:p>
        </w:tc>
        <w:tc>
          <w:tcPr>
            <w:tcW w:w="1650" w:type="dxa"/>
            <w:vAlign w:val="bottom"/>
          </w:tcPr>
          <w:p w14:paraId="0A90EFF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0.6 (-12.8, 44.1)</w:t>
            </w:r>
          </w:p>
        </w:tc>
      </w:tr>
      <w:tr w:rsidR="00D1563E" w:rsidRPr="006E6948" w14:paraId="38193431" w14:textId="77777777" w:rsidTr="0033193D">
        <w:tc>
          <w:tcPr>
            <w:tcW w:w="2933" w:type="dxa"/>
          </w:tcPr>
          <w:p w14:paraId="28D2AFF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38" w:type="dxa"/>
          </w:tcPr>
          <w:p w14:paraId="35B5C8F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9EC4A1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8E3D07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76C22D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260AB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198C9D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7D843CA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516F2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C6349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AE1EBBB" w14:textId="77777777" w:rsidTr="0033193D">
        <w:tc>
          <w:tcPr>
            <w:tcW w:w="2933" w:type="dxa"/>
          </w:tcPr>
          <w:p w14:paraId="39F3FCC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nderweight</w:t>
            </w:r>
          </w:p>
        </w:tc>
        <w:tc>
          <w:tcPr>
            <w:tcW w:w="238" w:type="dxa"/>
          </w:tcPr>
          <w:p w14:paraId="6034B12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07E4A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 (0.2, 0.6)</w:t>
            </w:r>
          </w:p>
        </w:tc>
        <w:tc>
          <w:tcPr>
            <w:tcW w:w="1650" w:type="dxa"/>
            <w:vAlign w:val="bottom"/>
          </w:tcPr>
          <w:p w14:paraId="680DC47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4 (1.8, 3.0)</w:t>
            </w:r>
          </w:p>
        </w:tc>
        <w:tc>
          <w:tcPr>
            <w:tcW w:w="241" w:type="dxa"/>
            <w:vAlign w:val="bottom"/>
          </w:tcPr>
          <w:p w14:paraId="7337A7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911A8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7 (-0.5, 1.9)</w:t>
            </w:r>
          </w:p>
        </w:tc>
        <w:tc>
          <w:tcPr>
            <w:tcW w:w="1650" w:type="dxa"/>
            <w:vAlign w:val="bottom"/>
          </w:tcPr>
          <w:p w14:paraId="758932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9 (2.3, 3.6)</w:t>
            </w:r>
          </w:p>
        </w:tc>
        <w:tc>
          <w:tcPr>
            <w:tcW w:w="270" w:type="dxa"/>
            <w:vAlign w:val="bottom"/>
          </w:tcPr>
          <w:p w14:paraId="2B550D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8E58F9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1 (-0.1, 0.4)</w:t>
            </w:r>
          </w:p>
        </w:tc>
        <w:tc>
          <w:tcPr>
            <w:tcW w:w="1650" w:type="dxa"/>
            <w:vAlign w:val="bottom"/>
          </w:tcPr>
          <w:p w14:paraId="19C378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0 (2.4, 5.5)</w:t>
            </w:r>
          </w:p>
        </w:tc>
      </w:tr>
      <w:tr w:rsidR="00D1563E" w:rsidRPr="006E6948" w14:paraId="636FAD77" w14:textId="77777777" w:rsidTr="0033193D">
        <w:tc>
          <w:tcPr>
            <w:tcW w:w="2933" w:type="dxa"/>
          </w:tcPr>
          <w:p w14:paraId="481D50A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ormal or overweight</w:t>
            </w:r>
          </w:p>
        </w:tc>
        <w:tc>
          <w:tcPr>
            <w:tcW w:w="238" w:type="dxa"/>
          </w:tcPr>
          <w:p w14:paraId="27AD04D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39F9F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0DC7D9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46F7E9F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FD69FB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57B8F4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vAlign w:val="bottom"/>
          </w:tcPr>
          <w:p w14:paraId="6D815E9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71632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499B3C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70A79B77" w14:textId="77777777" w:rsidTr="0033193D">
        <w:tc>
          <w:tcPr>
            <w:tcW w:w="2933" w:type="dxa"/>
          </w:tcPr>
          <w:p w14:paraId="4E5E94C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Obese</w:t>
            </w:r>
          </w:p>
        </w:tc>
        <w:tc>
          <w:tcPr>
            <w:tcW w:w="238" w:type="dxa"/>
          </w:tcPr>
          <w:p w14:paraId="1D7F963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2B2FE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0 (0.7, 5.3)</w:t>
            </w:r>
          </w:p>
        </w:tc>
        <w:tc>
          <w:tcPr>
            <w:tcW w:w="1650" w:type="dxa"/>
            <w:vAlign w:val="bottom"/>
          </w:tcPr>
          <w:p w14:paraId="67D736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0 (-1.3, 3.3)</w:t>
            </w:r>
          </w:p>
        </w:tc>
        <w:tc>
          <w:tcPr>
            <w:tcW w:w="241" w:type="dxa"/>
            <w:vAlign w:val="bottom"/>
          </w:tcPr>
          <w:p w14:paraId="464FA8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8F193C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.7 (-15.7, 5.3)</w:t>
            </w:r>
          </w:p>
        </w:tc>
        <w:tc>
          <w:tcPr>
            <w:tcW w:w="1650" w:type="dxa"/>
            <w:vAlign w:val="bottom"/>
          </w:tcPr>
          <w:p w14:paraId="66BE8C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8 (-0.4, 19.0)</w:t>
            </w:r>
          </w:p>
        </w:tc>
        <w:tc>
          <w:tcPr>
            <w:tcW w:w="270" w:type="dxa"/>
            <w:vAlign w:val="bottom"/>
          </w:tcPr>
          <w:p w14:paraId="3717B9E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2443014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8 (1.1, 21.3)</w:t>
            </w:r>
          </w:p>
        </w:tc>
        <w:tc>
          <w:tcPr>
            <w:tcW w:w="1650" w:type="dxa"/>
            <w:vAlign w:val="bottom"/>
          </w:tcPr>
          <w:p w14:paraId="3993A8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1 (-8.6, 20.6)</w:t>
            </w:r>
          </w:p>
        </w:tc>
      </w:tr>
      <w:tr w:rsidR="00D1563E" w:rsidRPr="006E6948" w14:paraId="4CC596E9" w14:textId="77777777" w:rsidTr="0033193D">
        <w:tc>
          <w:tcPr>
            <w:tcW w:w="2933" w:type="dxa"/>
          </w:tcPr>
          <w:p w14:paraId="69040B4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8" w:type="dxa"/>
          </w:tcPr>
          <w:p w14:paraId="5B30B38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663FFA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552CF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04F05A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3D11A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7F31FD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2519EF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F098E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CB2A73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82DCDC8" w14:textId="77777777" w:rsidTr="0033193D">
        <w:tc>
          <w:tcPr>
            <w:tcW w:w="2933" w:type="dxa"/>
          </w:tcPr>
          <w:p w14:paraId="533B4FB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smoked</w:t>
            </w:r>
          </w:p>
        </w:tc>
        <w:tc>
          <w:tcPr>
            <w:tcW w:w="238" w:type="dxa"/>
          </w:tcPr>
          <w:p w14:paraId="256F29D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4A482E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263DDBE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2E2A623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B07D4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666621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vAlign w:val="bottom"/>
          </w:tcPr>
          <w:p w14:paraId="772774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FBF16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20D3CB5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1CA02EDE" w14:textId="77777777" w:rsidTr="0033193D">
        <w:tc>
          <w:tcPr>
            <w:tcW w:w="2933" w:type="dxa"/>
          </w:tcPr>
          <w:p w14:paraId="103C5C6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lastRenderedPageBreak/>
              <w:t xml:space="preserve">    Former smoker</w:t>
            </w:r>
          </w:p>
        </w:tc>
        <w:tc>
          <w:tcPr>
            <w:tcW w:w="238" w:type="dxa"/>
          </w:tcPr>
          <w:p w14:paraId="76B2BBA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1D5F1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6.7 (11.8, 21.3)</w:t>
            </w:r>
          </w:p>
        </w:tc>
        <w:tc>
          <w:tcPr>
            <w:tcW w:w="1650" w:type="dxa"/>
            <w:vAlign w:val="bottom"/>
          </w:tcPr>
          <w:p w14:paraId="47A824C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0 (7.4, 12.4)</w:t>
            </w:r>
          </w:p>
        </w:tc>
        <w:tc>
          <w:tcPr>
            <w:tcW w:w="241" w:type="dxa"/>
            <w:vAlign w:val="bottom"/>
          </w:tcPr>
          <w:p w14:paraId="18987BF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CD905C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2 (-2.7, 23.2)</w:t>
            </w:r>
          </w:p>
        </w:tc>
        <w:tc>
          <w:tcPr>
            <w:tcW w:w="1650" w:type="dxa"/>
            <w:vAlign w:val="bottom"/>
          </w:tcPr>
          <w:p w14:paraId="1CC07D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6 (-1.6, 16.0)</w:t>
            </w:r>
          </w:p>
        </w:tc>
        <w:tc>
          <w:tcPr>
            <w:tcW w:w="270" w:type="dxa"/>
            <w:vAlign w:val="bottom"/>
          </w:tcPr>
          <w:p w14:paraId="1F99F89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0E2F2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4 (-8.9, 29.5)</w:t>
            </w:r>
          </w:p>
        </w:tc>
        <w:tc>
          <w:tcPr>
            <w:tcW w:w="1650" w:type="dxa"/>
            <w:vAlign w:val="bottom"/>
          </w:tcPr>
          <w:p w14:paraId="4D7F02E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6 (1.2, 24.4)</w:t>
            </w:r>
          </w:p>
        </w:tc>
      </w:tr>
      <w:tr w:rsidR="00D1563E" w:rsidRPr="006E6948" w14:paraId="489DCC32" w14:textId="77777777" w:rsidTr="0033193D">
        <w:tc>
          <w:tcPr>
            <w:tcW w:w="2933" w:type="dxa"/>
          </w:tcPr>
          <w:p w14:paraId="4832BC4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Active smoker</w:t>
            </w:r>
          </w:p>
        </w:tc>
        <w:tc>
          <w:tcPr>
            <w:tcW w:w="238" w:type="dxa"/>
          </w:tcPr>
          <w:p w14:paraId="5D6E1AD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409115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8 (9.7, 12.0)</w:t>
            </w:r>
          </w:p>
        </w:tc>
        <w:tc>
          <w:tcPr>
            <w:tcW w:w="1650" w:type="dxa"/>
            <w:vAlign w:val="bottom"/>
          </w:tcPr>
          <w:p w14:paraId="4AEAD8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9 (13, 14.8)</w:t>
            </w:r>
          </w:p>
        </w:tc>
        <w:tc>
          <w:tcPr>
            <w:tcW w:w="241" w:type="dxa"/>
            <w:vAlign w:val="bottom"/>
          </w:tcPr>
          <w:p w14:paraId="2E8257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9660D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7.2 (11.6, 22.5)</w:t>
            </w:r>
          </w:p>
        </w:tc>
        <w:tc>
          <w:tcPr>
            <w:tcW w:w="1650" w:type="dxa"/>
            <w:vAlign w:val="bottom"/>
          </w:tcPr>
          <w:p w14:paraId="3B31E6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7 (6.3, 15.0)</w:t>
            </w:r>
          </w:p>
        </w:tc>
        <w:tc>
          <w:tcPr>
            <w:tcW w:w="270" w:type="dxa"/>
            <w:vAlign w:val="bottom"/>
          </w:tcPr>
          <w:p w14:paraId="046700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E8AEE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5.6 (9.1, 21.7)</w:t>
            </w:r>
          </w:p>
        </w:tc>
        <w:tc>
          <w:tcPr>
            <w:tcW w:w="1650" w:type="dxa"/>
            <w:vAlign w:val="bottom"/>
          </w:tcPr>
          <w:p w14:paraId="32E650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2 (3.2, 9.2)</w:t>
            </w:r>
          </w:p>
        </w:tc>
      </w:tr>
      <w:tr w:rsidR="00D1563E" w:rsidRPr="006E6948" w14:paraId="5EA716C9" w14:textId="77777777" w:rsidTr="0033193D">
        <w:tc>
          <w:tcPr>
            <w:tcW w:w="2933" w:type="dxa"/>
          </w:tcPr>
          <w:p w14:paraId="68AF86C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238" w:type="dxa"/>
          </w:tcPr>
          <w:p w14:paraId="30D39B9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104313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8E0EA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479194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6ECAF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11393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56FF8C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24B1E0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6F70C7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9483870" w14:textId="77777777" w:rsidTr="0033193D">
        <w:tc>
          <w:tcPr>
            <w:tcW w:w="2933" w:type="dxa"/>
          </w:tcPr>
          <w:p w14:paraId="4B22152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 or moderate</w:t>
            </w:r>
          </w:p>
        </w:tc>
        <w:tc>
          <w:tcPr>
            <w:tcW w:w="238" w:type="dxa"/>
          </w:tcPr>
          <w:p w14:paraId="7591735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802E7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52757FE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00B81D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2470E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6B0E725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vAlign w:val="bottom"/>
          </w:tcPr>
          <w:p w14:paraId="244519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9E6CA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75EABC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14617A3E" w14:textId="77777777" w:rsidTr="0033193D">
        <w:tc>
          <w:tcPr>
            <w:tcW w:w="2933" w:type="dxa"/>
          </w:tcPr>
          <w:p w14:paraId="72A9EAA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eavy</w:t>
            </w:r>
          </w:p>
        </w:tc>
        <w:tc>
          <w:tcPr>
            <w:tcW w:w="238" w:type="dxa"/>
          </w:tcPr>
          <w:p w14:paraId="7B9B7A2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6A93B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7 (0.7, 2.8)</w:t>
            </w:r>
          </w:p>
        </w:tc>
        <w:tc>
          <w:tcPr>
            <w:tcW w:w="1650" w:type="dxa"/>
            <w:vAlign w:val="bottom"/>
          </w:tcPr>
          <w:p w14:paraId="7550ED1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 (-0.6, 1.3)</w:t>
            </w:r>
          </w:p>
        </w:tc>
        <w:tc>
          <w:tcPr>
            <w:tcW w:w="241" w:type="dxa"/>
            <w:vAlign w:val="bottom"/>
          </w:tcPr>
          <w:p w14:paraId="3CA381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7A5AA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1 (-3.7, 3.3)</w:t>
            </w:r>
          </w:p>
        </w:tc>
        <w:tc>
          <w:tcPr>
            <w:tcW w:w="1650" w:type="dxa"/>
            <w:vAlign w:val="bottom"/>
          </w:tcPr>
          <w:p w14:paraId="5981CD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1 (1.0, 3.3)</w:t>
            </w:r>
          </w:p>
        </w:tc>
        <w:tc>
          <w:tcPr>
            <w:tcW w:w="270" w:type="dxa"/>
            <w:vAlign w:val="bottom"/>
          </w:tcPr>
          <w:p w14:paraId="63B060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07C51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1 (-13.1, 7.8)</w:t>
            </w:r>
          </w:p>
        </w:tc>
        <w:tc>
          <w:tcPr>
            <w:tcW w:w="1650" w:type="dxa"/>
            <w:vAlign w:val="bottom"/>
          </w:tcPr>
          <w:p w14:paraId="3C5B44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0 (-3.2, 3.1)</w:t>
            </w:r>
          </w:p>
        </w:tc>
      </w:tr>
      <w:tr w:rsidR="00D1563E" w:rsidRPr="006E6948" w14:paraId="77A637B9" w14:textId="77777777" w:rsidTr="0033193D">
        <w:tc>
          <w:tcPr>
            <w:tcW w:w="2933" w:type="dxa"/>
          </w:tcPr>
          <w:p w14:paraId="7A9B511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38" w:type="dxa"/>
          </w:tcPr>
          <w:p w14:paraId="3383FFB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9F6914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0 (1.2, 4.6)</w:t>
            </w:r>
          </w:p>
        </w:tc>
        <w:tc>
          <w:tcPr>
            <w:tcW w:w="1650" w:type="dxa"/>
            <w:vAlign w:val="bottom"/>
          </w:tcPr>
          <w:p w14:paraId="33315E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7 (2.8, 6.5)</w:t>
            </w:r>
          </w:p>
        </w:tc>
        <w:tc>
          <w:tcPr>
            <w:tcW w:w="241" w:type="dxa"/>
            <w:vAlign w:val="bottom"/>
          </w:tcPr>
          <w:p w14:paraId="0803A7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F2F40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6 (-10.1, 4.5)</w:t>
            </w:r>
          </w:p>
        </w:tc>
        <w:tc>
          <w:tcPr>
            <w:tcW w:w="1650" w:type="dxa"/>
            <w:vAlign w:val="bottom"/>
          </w:tcPr>
          <w:p w14:paraId="22D5F1E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1 (-7.3, 6.7)</w:t>
            </w:r>
          </w:p>
        </w:tc>
        <w:tc>
          <w:tcPr>
            <w:tcW w:w="270" w:type="dxa"/>
            <w:vAlign w:val="bottom"/>
          </w:tcPr>
          <w:p w14:paraId="04AF22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4DBE4B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1 (2.2, 15.6)</w:t>
            </w:r>
          </w:p>
        </w:tc>
        <w:tc>
          <w:tcPr>
            <w:tcW w:w="1650" w:type="dxa"/>
            <w:vAlign w:val="bottom"/>
          </w:tcPr>
          <w:p w14:paraId="18650C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8.3 (-38.5, 15.3)</w:t>
            </w:r>
          </w:p>
        </w:tc>
      </w:tr>
    </w:tbl>
    <w:p w14:paraId="3EB4B396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55A533D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5382B84" w14:textId="105298BE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BBA76B5" w14:textId="114E7D21" w:rsidR="00D1563E" w:rsidRDefault="00D1563E" w:rsidP="00D1563E">
      <w:pPr>
        <w:rPr>
          <w:rFonts w:ascii="Times New Roman" w:hAnsi="Times New Roman" w:cs="Times New Roman"/>
        </w:rPr>
      </w:pPr>
    </w:p>
    <w:p w14:paraId="0B2317C2" w14:textId="5C532CDD" w:rsidR="008415F2" w:rsidRDefault="008415F2" w:rsidP="00D1563E">
      <w:pPr>
        <w:rPr>
          <w:rFonts w:ascii="Times New Roman" w:hAnsi="Times New Roman" w:cs="Times New Roman"/>
        </w:rPr>
      </w:pPr>
    </w:p>
    <w:p w14:paraId="7DED0DBF" w14:textId="0A355512" w:rsidR="008415F2" w:rsidRDefault="008415F2" w:rsidP="00D1563E">
      <w:pPr>
        <w:rPr>
          <w:rFonts w:ascii="Times New Roman" w:hAnsi="Times New Roman" w:cs="Times New Roman"/>
        </w:rPr>
      </w:pPr>
    </w:p>
    <w:p w14:paraId="3B0D509B" w14:textId="08DA2593" w:rsidR="008415F2" w:rsidRDefault="008415F2" w:rsidP="00D1563E">
      <w:pPr>
        <w:rPr>
          <w:rFonts w:ascii="Times New Roman" w:hAnsi="Times New Roman" w:cs="Times New Roman"/>
        </w:rPr>
      </w:pPr>
    </w:p>
    <w:p w14:paraId="33E03505" w14:textId="3B5ED8A2" w:rsidR="008415F2" w:rsidRDefault="008415F2" w:rsidP="00D1563E">
      <w:pPr>
        <w:rPr>
          <w:rFonts w:ascii="Times New Roman" w:hAnsi="Times New Roman" w:cs="Times New Roman"/>
        </w:rPr>
      </w:pPr>
    </w:p>
    <w:p w14:paraId="40A99432" w14:textId="44A717BB" w:rsidR="008415F2" w:rsidRDefault="008415F2" w:rsidP="00D1563E">
      <w:pPr>
        <w:rPr>
          <w:rFonts w:ascii="Times New Roman" w:hAnsi="Times New Roman" w:cs="Times New Roman"/>
        </w:rPr>
      </w:pPr>
    </w:p>
    <w:p w14:paraId="59464B68" w14:textId="78C7B2E3" w:rsidR="008415F2" w:rsidRDefault="008415F2" w:rsidP="00D1563E">
      <w:pPr>
        <w:rPr>
          <w:rFonts w:ascii="Times New Roman" w:hAnsi="Times New Roman" w:cs="Times New Roman"/>
        </w:rPr>
      </w:pPr>
    </w:p>
    <w:p w14:paraId="2026B410" w14:textId="07D69E8F" w:rsidR="008415F2" w:rsidRDefault="008415F2" w:rsidP="00D1563E">
      <w:pPr>
        <w:rPr>
          <w:rFonts w:ascii="Times New Roman" w:hAnsi="Times New Roman" w:cs="Times New Roman"/>
        </w:rPr>
      </w:pPr>
    </w:p>
    <w:p w14:paraId="4F8D9822" w14:textId="0612356F" w:rsidR="008415F2" w:rsidRDefault="008415F2" w:rsidP="00D1563E">
      <w:pPr>
        <w:rPr>
          <w:rFonts w:ascii="Times New Roman" w:hAnsi="Times New Roman" w:cs="Times New Roman"/>
        </w:rPr>
      </w:pPr>
    </w:p>
    <w:p w14:paraId="03989814" w14:textId="100EE5F3" w:rsidR="008415F2" w:rsidRDefault="008415F2" w:rsidP="00D1563E">
      <w:pPr>
        <w:rPr>
          <w:rFonts w:ascii="Times New Roman" w:hAnsi="Times New Roman" w:cs="Times New Roman"/>
        </w:rPr>
      </w:pPr>
    </w:p>
    <w:p w14:paraId="269854F9" w14:textId="3D00A90D" w:rsidR="008415F2" w:rsidRDefault="008415F2" w:rsidP="00D1563E">
      <w:pPr>
        <w:rPr>
          <w:rFonts w:ascii="Times New Roman" w:hAnsi="Times New Roman" w:cs="Times New Roman"/>
        </w:rPr>
      </w:pPr>
    </w:p>
    <w:p w14:paraId="5D623455" w14:textId="1B7E8E34" w:rsidR="008415F2" w:rsidRDefault="008415F2" w:rsidP="00D1563E">
      <w:pPr>
        <w:rPr>
          <w:rFonts w:ascii="Times New Roman" w:hAnsi="Times New Roman" w:cs="Times New Roman"/>
        </w:rPr>
      </w:pPr>
    </w:p>
    <w:p w14:paraId="612214E4" w14:textId="73884AEA" w:rsidR="008415F2" w:rsidRDefault="008415F2" w:rsidP="00D1563E">
      <w:pPr>
        <w:rPr>
          <w:rFonts w:ascii="Times New Roman" w:hAnsi="Times New Roman" w:cs="Times New Roman"/>
        </w:rPr>
      </w:pPr>
    </w:p>
    <w:p w14:paraId="4EAED5EA" w14:textId="245142DC" w:rsidR="008415F2" w:rsidRDefault="008415F2" w:rsidP="00D1563E">
      <w:pPr>
        <w:rPr>
          <w:rFonts w:ascii="Times New Roman" w:hAnsi="Times New Roman" w:cs="Times New Roman"/>
        </w:rPr>
      </w:pPr>
    </w:p>
    <w:p w14:paraId="5C7EA506" w14:textId="018DAC61" w:rsidR="008415F2" w:rsidRDefault="008415F2" w:rsidP="00D1563E">
      <w:pPr>
        <w:rPr>
          <w:rFonts w:ascii="Times New Roman" w:hAnsi="Times New Roman" w:cs="Times New Roman"/>
        </w:rPr>
      </w:pPr>
    </w:p>
    <w:p w14:paraId="331AA682" w14:textId="20729595" w:rsidR="008415F2" w:rsidRDefault="008415F2" w:rsidP="00D1563E">
      <w:pPr>
        <w:rPr>
          <w:rFonts w:ascii="Times New Roman" w:hAnsi="Times New Roman" w:cs="Times New Roman"/>
        </w:rPr>
      </w:pPr>
    </w:p>
    <w:p w14:paraId="66E137A0" w14:textId="691FEA0C" w:rsidR="008415F2" w:rsidRDefault="008415F2" w:rsidP="00D1563E">
      <w:pPr>
        <w:rPr>
          <w:rFonts w:ascii="Times New Roman" w:hAnsi="Times New Roman" w:cs="Times New Roman"/>
        </w:rPr>
      </w:pPr>
    </w:p>
    <w:p w14:paraId="0862CCB1" w14:textId="77777777" w:rsidR="008415F2" w:rsidRPr="006E6948" w:rsidRDefault="008415F2" w:rsidP="00D1563E">
      <w:pPr>
        <w:rPr>
          <w:rFonts w:ascii="Times New Roman" w:hAnsi="Times New Roman" w:cs="Times New Roman"/>
        </w:rPr>
      </w:pPr>
    </w:p>
    <w:p w14:paraId="0FB678CF" w14:textId="6645535F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DE13E48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6EA576C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728965C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 xml:space="preserve">Table A3 (Continued). Percentage of deaths attributable to risk factors among decedents without observed dementia over the study period by race/ethnicity and gender. 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933"/>
        <w:gridCol w:w="238"/>
        <w:gridCol w:w="1650"/>
        <w:gridCol w:w="1650"/>
        <w:gridCol w:w="241"/>
        <w:gridCol w:w="1650"/>
        <w:gridCol w:w="1650"/>
        <w:gridCol w:w="270"/>
        <w:gridCol w:w="1750"/>
        <w:gridCol w:w="1650"/>
      </w:tblGrid>
      <w:tr w:rsidR="00D1563E" w:rsidRPr="006E6948" w14:paraId="7642771C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363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B4C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2F2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F2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9FA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21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2E32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3EF85C92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62E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5FB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448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FCB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2C8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447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BB4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38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22F0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3E6C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431DD332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1A7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2CE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86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C4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EC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CC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0A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ABB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ED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89B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2F189D8" w14:textId="77777777" w:rsidTr="0033193D">
        <w:tc>
          <w:tcPr>
            <w:tcW w:w="2933" w:type="dxa"/>
          </w:tcPr>
          <w:p w14:paraId="6A3C01C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Medical Conditions</w:t>
            </w:r>
          </w:p>
        </w:tc>
        <w:tc>
          <w:tcPr>
            <w:tcW w:w="238" w:type="dxa"/>
          </w:tcPr>
          <w:p w14:paraId="1B1CF64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11FCF9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C6C96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6CC806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0A1707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5C64852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1754458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6FB9C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DAE4D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18E2D5E" w14:textId="77777777" w:rsidTr="0033193D">
        <w:tc>
          <w:tcPr>
            <w:tcW w:w="2933" w:type="dxa"/>
          </w:tcPr>
          <w:p w14:paraId="7741F52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" w:type="dxa"/>
          </w:tcPr>
          <w:p w14:paraId="38663F7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459DAC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3 (5.0, 7.7)</w:t>
            </w:r>
          </w:p>
        </w:tc>
        <w:tc>
          <w:tcPr>
            <w:tcW w:w="1650" w:type="dxa"/>
            <w:vAlign w:val="bottom"/>
          </w:tcPr>
          <w:p w14:paraId="4CFE9F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8.5 (7.4, 9.5)</w:t>
            </w:r>
          </w:p>
        </w:tc>
        <w:tc>
          <w:tcPr>
            <w:tcW w:w="241" w:type="dxa"/>
            <w:vAlign w:val="bottom"/>
          </w:tcPr>
          <w:p w14:paraId="5F499BD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25ED4E8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8.7 (2.3, 14.7)</w:t>
            </w:r>
          </w:p>
        </w:tc>
        <w:tc>
          <w:tcPr>
            <w:tcW w:w="1650" w:type="dxa"/>
            <w:vAlign w:val="bottom"/>
          </w:tcPr>
          <w:p w14:paraId="1BEAFB7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3.6 (19.1, 27.9)</w:t>
            </w:r>
          </w:p>
        </w:tc>
        <w:tc>
          <w:tcPr>
            <w:tcW w:w="270" w:type="dxa"/>
            <w:vAlign w:val="bottom"/>
          </w:tcPr>
          <w:p w14:paraId="20BEF8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943A3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7.0 (22.9, 30.9)</w:t>
            </w:r>
          </w:p>
        </w:tc>
        <w:tc>
          <w:tcPr>
            <w:tcW w:w="1650" w:type="dxa"/>
            <w:vAlign w:val="bottom"/>
          </w:tcPr>
          <w:p w14:paraId="12DC895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1 (8.5, 17.4)</w:t>
            </w:r>
          </w:p>
        </w:tc>
      </w:tr>
      <w:tr w:rsidR="00D1563E" w:rsidRPr="006E6948" w14:paraId="7F9F01D7" w14:textId="77777777" w:rsidTr="0033193D">
        <w:tc>
          <w:tcPr>
            <w:tcW w:w="2933" w:type="dxa"/>
          </w:tcPr>
          <w:p w14:paraId="366F49A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8" w:type="dxa"/>
          </w:tcPr>
          <w:p w14:paraId="6669C26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2545D8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1 (2.1, 9.9)</w:t>
            </w:r>
          </w:p>
        </w:tc>
        <w:tc>
          <w:tcPr>
            <w:tcW w:w="1650" w:type="dxa"/>
            <w:vAlign w:val="bottom"/>
          </w:tcPr>
          <w:p w14:paraId="799522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8 (9.2, 16.4)</w:t>
            </w:r>
          </w:p>
        </w:tc>
        <w:tc>
          <w:tcPr>
            <w:tcW w:w="241" w:type="dxa"/>
            <w:vAlign w:val="bottom"/>
          </w:tcPr>
          <w:p w14:paraId="695442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08AC4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0 (-4.7, 26.0)</w:t>
            </w:r>
          </w:p>
        </w:tc>
        <w:tc>
          <w:tcPr>
            <w:tcW w:w="1650" w:type="dxa"/>
            <w:vAlign w:val="bottom"/>
          </w:tcPr>
          <w:p w14:paraId="469FD2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6 (-5.3, 29.2)</w:t>
            </w:r>
          </w:p>
        </w:tc>
        <w:tc>
          <w:tcPr>
            <w:tcW w:w="270" w:type="dxa"/>
            <w:vAlign w:val="bottom"/>
          </w:tcPr>
          <w:p w14:paraId="7C5BB7C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5A6B62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7 (-30.4, 19.2)</w:t>
            </w:r>
          </w:p>
        </w:tc>
        <w:tc>
          <w:tcPr>
            <w:tcW w:w="1650" w:type="dxa"/>
            <w:vAlign w:val="bottom"/>
          </w:tcPr>
          <w:p w14:paraId="47A77E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1.3 (-52.3, 3.3)</w:t>
            </w:r>
          </w:p>
        </w:tc>
      </w:tr>
      <w:tr w:rsidR="00D1563E" w:rsidRPr="006E6948" w14:paraId="204AD0C9" w14:textId="77777777" w:rsidTr="0033193D">
        <w:tc>
          <w:tcPr>
            <w:tcW w:w="2933" w:type="dxa"/>
          </w:tcPr>
          <w:p w14:paraId="1216A25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8" w:type="dxa"/>
          </w:tcPr>
          <w:p w14:paraId="095EF2F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A9AF3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5 (2.4, 4.5)</w:t>
            </w:r>
          </w:p>
        </w:tc>
        <w:tc>
          <w:tcPr>
            <w:tcW w:w="1650" w:type="dxa"/>
            <w:vAlign w:val="bottom"/>
          </w:tcPr>
          <w:p w14:paraId="4585CB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7 (2.7, 4.7)</w:t>
            </w:r>
          </w:p>
        </w:tc>
        <w:tc>
          <w:tcPr>
            <w:tcW w:w="241" w:type="dxa"/>
            <w:vAlign w:val="bottom"/>
          </w:tcPr>
          <w:p w14:paraId="38D5AF9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8BE843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7 (1.1, 8.2)</w:t>
            </w:r>
          </w:p>
        </w:tc>
        <w:tc>
          <w:tcPr>
            <w:tcW w:w="1650" w:type="dxa"/>
            <w:vAlign w:val="bottom"/>
          </w:tcPr>
          <w:p w14:paraId="3FE3AA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0 (2.1, 7.8)</w:t>
            </w:r>
          </w:p>
        </w:tc>
        <w:tc>
          <w:tcPr>
            <w:tcW w:w="270" w:type="dxa"/>
            <w:vAlign w:val="bottom"/>
          </w:tcPr>
          <w:p w14:paraId="1C1A16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2FE430D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 (0.4, 5.6)</w:t>
            </w:r>
          </w:p>
        </w:tc>
        <w:tc>
          <w:tcPr>
            <w:tcW w:w="1650" w:type="dxa"/>
            <w:vAlign w:val="bottom"/>
          </w:tcPr>
          <w:p w14:paraId="603304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3 (0.3, 2.2)</w:t>
            </w:r>
          </w:p>
        </w:tc>
      </w:tr>
      <w:tr w:rsidR="00D1563E" w:rsidRPr="006E6948" w14:paraId="778486DF" w14:textId="77777777" w:rsidTr="0033193D">
        <w:tc>
          <w:tcPr>
            <w:tcW w:w="2933" w:type="dxa"/>
          </w:tcPr>
          <w:p w14:paraId="713872F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eart condition</w:t>
            </w:r>
          </w:p>
        </w:tc>
        <w:tc>
          <w:tcPr>
            <w:tcW w:w="238" w:type="dxa"/>
          </w:tcPr>
          <w:p w14:paraId="1D9FD75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1815A5B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7 (9.4, 14)</w:t>
            </w:r>
          </w:p>
        </w:tc>
        <w:tc>
          <w:tcPr>
            <w:tcW w:w="1650" w:type="dxa"/>
            <w:vAlign w:val="bottom"/>
          </w:tcPr>
          <w:p w14:paraId="11820C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6 (7.7, 11.5)</w:t>
            </w:r>
          </w:p>
        </w:tc>
        <w:tc>
          <w:tcPr>
            <w:tcW w:w="241" w:type="dxa"/>
            <w:vAlign w:val="bottom"/>
          </w:tcPr>
          <w:p w14:paraId="4523BA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6B088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6.0 (10.9, 20.8)</w:t>
            </w:r>
          </w:p>
        </w:tc>
        <w:tc>
          <w:tcPr>
            <w:tcW w:w="1650" w:type="dxa"/>
            <w:vAlign w:val="bottom"/>
          </w:tcPr>
          <w:p w14:paraId="3D6DA75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5.6 (11.8, 19.2)</w:t>
            </w:r>
          </w:p>
        </w:tc>
        <w:tc>
          <w:tcPr>
            <w:tcW w:w="270" w:type="dxa"/>
            <w:vAlign w:val="bottom"/>
          </w:tcPr>
          <w:p w14:paraId="32BA93B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AC1DA2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7 (-3.0, 13.6)</w:t>
            </w:r>
          </w:p>
        </w:tc>
        <w:tc>
          <w:tcPr>
            <w:tcW w:w="1650" w:type="dxa"/>
            <w:vAlign w:val="bottom"/>
          </w:tcPr>
          <w:p w14:paraId="39D9E72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2 (4.9, 15.3)</w:t>
            </w:r>
          </w:p>
        </w:tc>
      </w:tr>
      <w:tr w:rsidR="00D1563E" w:rsidRPr="006E6948" w14:paraId="0F9AAA60" w14:textId="77777777" w:rsidTr="0033193D">
        <w:tc>
          <w:tcPr>
            <w:tcW w:w="2933" w:type="dxa"/>
          </w:tcPr>
          <w:p w14:paraId="3237077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oor hearing</w:t>
            </w:r>
          </w:p>
        </w:tc>
        <w:tc>
          <w:tcPr>
            <w:tcW w:w="238" w:type="dxa"/>
          </w:tcPr>
          <w:p w14:paraId="0425E37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C93AB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4 (-6.7, -0.1)</w:t>
            </w:r>
          </w:p>
        </w:tc>
        <w:tc>
          <w:tcPr>
            <w:tcW w:w="1650" w:type="dxa"/>
            <w:vAlign w:val="bottom"/>
          </w:tcPr>
          <w:p w14:paraId="082F45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6 (-0.2, 3.4)</w:t>
            </w:r>
          </w:p>
        </w:tc>
        <w:tc>
          <w:tcPr>
            <w:tcW w:w="241" w:type="dxa"/>
            <w:vAlign w:val="bottom"/>
          </w:tcPr>
          <w:p w14:paraId="188643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1DA6E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4 (-6.5, 7.0)</w:t>
            </w:r>
          </w:p>
        </w:tc>
        <w:tc>
          <w:tcPr>
            <w:tcW w:w="1650" w:type="dxa"/>
            <w:vAlign w:val="bottom"/>
          </w:tcPr>
          <w:p w14:paraId="63DACFD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9 (-9.3, 3.2)</w:t>
            </w:r>
          </w:p>
        </w:tc>
        <w:tc>
          <w:tcPr>
            <w:tcW w:w="270" w:type="dxa"/>
            <w:vAlign w:val="bottom"/>
          </w:tcPr>
          <w:p w14:paraId="5C63A1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53B63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5 (-6.6, 16.2)</w:t>
            </w:r>
          </w:p>
        </w:tc>
        <w:tc>
          <w:tcPr>
            <w:tcW w:w="1650" w:type="dxa"/>
            <w:vAlign w:val="bottom"/>
          </w:tcPr>
          <w:p w14:paraId="02659F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1 (-9.0, 8.5)</w:t>
            </w:r>
          </w:p>
        </w:tc>
      </w:tr>
      <w:tr w:rsidR="00D1563E" w:rsidRPr="006E6948" w14:paraId="399CD0C4" w14:textId="77777777" w:rsidTr="0033193D">
        <w:tc>
          <w:tcPr>
            <w:tcW w:w="2933" w:type="dxa"/>
          </w:tcPr>
          <w:p w14:paraId="3B86D5BB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Domain, Combined</w:t>
            </w:r>
          </w:p>
        </w:tc>
        <w:tc>
          <w:tcPr>
            <w:tcW w:w="238" w:type="dxa"/>
          </w:tcPr>
          <w:p w14:paraId="3EC241E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D66DB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E05CAB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</w:tcPr>
          <w:p w14:paraId="2F3DE28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42778E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9553F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6817DF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70CA99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76A71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07746AE" w14:textId="77777777" w:rsidTr="0033193D">
        <w:tc>
          <w:tcPr>
            <w:tcW w:w="2933" w:type="dxa"/>
          </w:tcPr>
          <w:p w14:paraId="5001BC6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ocioeconomic Resources</w:t>
            </w:r>
          </w:p>
        </w:tc>
        <w:tc>
          <w:tcPr>
            <w:tcW w:w="238" w:type="dxa"/>
          </w:tcPr>
          <w:p w14:paraId="6DA4B28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2619D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3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 xml:space="preserve"> (9.4, 16.4)</w:t>
            </w:r>
          </w:p>
        </w:tc>
        <w:tc>
          <w:tcPr>
            <w:tcW w:w="1650" w:type="dxa"/>
          </w:tcPr>
          <w:p w14:paraId="55F6CE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12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 xml:space="preserve"> (6.8, 16.9)</w:t>
            </w:r>
          </w:p>
        </w:tc>
        <w:tc>
          <w:tcPr>
            <w:tcW w:w="241" w:type="dxa"/>
          </w:tcPr>
          <w:p w14:paraId="785EB0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39EFCF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9.7 (26.8, 50.4)</w:t>
            </w:r>
          </w:p>
        </w:tc>
        <w:tc>
          <w:tcPr>
            <w:tcW w:w="1650" w:type="dxa"/>
          </w:tcPr>
          <w:p w14:paraId="655CC0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29.1 (14.2, 41.4)</w:t>
            </w:r>
          </w:p>
        </w:tc>
        <w:tc>
          <w:tcPr>
            <w:tcW w:w="270" w:type="dxa"/>
          </w:tcPr>
          <w:p w14:paraId="3249C8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391326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-11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 xml:space="preserve"> (-63.5, 24.7)</w:t>
            </w:r>
          </w:p>
        </w:tc>
        <w:tc>
          <w:tcPr>
            <w:tcW w:w="1650" w:type="dxa"/>
          </w:tcPr>
          <w:p w14:paraId="04475A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-3.3 (-70.5, 37.5)</w:t>
            </w:r>
          </w:p>
        </w:tc>
      </w:tr>
      <w:tr w:rsidR="00D1563E" w:rsidRPr="006E6948" w14:paraId="112A3EDC" w14:textId="77777777" w:rsidTr="0033193D">
        <w:tc>
          <w:tcPr>
            <w:tcW w:w="2933" w:type="dxa"/>
          </w:tcPr>
          <w:p w14:paraId="3ADF573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ifestyle Characteristics</w:t>
            </w:r>
          </w:p>
        </w:tc>
        <w:tc>
          <w:tcPr>
            <w:tcW w:w="238" w:type="dxa"/>
          </w:tcPr>
          <w:p w14:paraId="252239F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D178A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44.4 (39.5, 48.9)</w:t>
            </w:r>
          </w:p>
        </w:tc>
        <w:tc>
          <w:tcPr>
            <w:tcW w:w="1650" w:type="dxa"/>
          </w:tcPr>
          <w:p w14:paraId="7B2F308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40.3 (35.9, 44.4)</w:t>
            </w:r>
          </w:p>
        </w:tc>
        <w:tc>
          <w:tcPr>
            <w:tcW w:w="241" w:type="dxa"/>
          </w:tcPr>
          <w:p w14:paraId="5C64F77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87777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2.3 (8.4, 50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0A3C34A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44.1 (27.8, 56.7)</w:t>
            </w:r>
          </w:p>
        </w:tc>
        <w:tc>
          <w:tcPr>
            <w:tcW w:w="270" w:type="dxa"/>
          </w:tcPr>
          <w:p w14:paraId="42BC356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495937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44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 xml:space="preserve"> (15.3, 63.1)</w:t>
            </w:r>
          </w:p>
        </w:tc>
        <w:tc>
          <w:tcPr>
            <w:tcW w:w="1650" w:type="dxa"/>
          </w:tcPr>
          <w:p w14:paraId="7EC2C5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8.5 (-6.8, 64.6)</w:t>
            </w:r>
          </w:p>
        </w:tc>
      </w:tr>
      <w:tr w:rsidR="00D1563E" w:rsidRPr="006E6948" w14:paraId="30B219E3" w14:textId="77777777" w:rsidTr="0033193D">
        <w:tc>
          <w:tcPr>
            <w:tcW w:w="2933" w:type="dxa"/>
          </w:tcPr>
          <w:p w14:paraId="1CBA303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238" w:type="dxa"/>
          </w:tcPr>
          <w:p w14:paraId="2DD7E9C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F3105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21.9 (17.5, 26</w:t>
            </w:r>
            <w:r w:rsidRPr="006E6948">
              <w:rPr>
                <w:rFonts w:ascii="Times New Roman" w:hAnsi="Times New Roman" w:cs="Times New Roman"/>
                <w:color w:val="000000"/>
              </w:rPr>
              <w:t>.0</w:t>
            </w:r>
            <w:r w:rsidRPr="006E6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14:paraId="26B4DF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0.2 (27.2, 33.1)</w:t>
            </w:r>
          </w:p>
        </w:tc>
        <w:tc>
          <w:tcPr>
            <w:tcW w:w="241" w:type="dxa"/>
          </w:tcPr>
          <w:p w14:paraId="03E937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4F269E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4.2 (22.9, 43.8)</w:t>
            </w:r>
          </w:p>
        </w:tc>
        <w:tc>
          <w:tcPr>
            <w:tcW w:w="1650" w:type="dxa"/>
          </w:tcPr>
          <w:p w14:paraId="02D6B8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44.1 (32.5, 53.8)</w:t>
            </w:r>
          </w:p>
        </w:tc>
        <w:tc>
          <w:tcPr>
            <w:tcW w:w="270" w:type="dxa"/>
          </w:tcPr>
          <w:p w14:paraId="0279E6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197988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34.8 (15.3, 49.8)</w:t>
            </w:r>
          </w:p>
        </w:tc>
        <w:tc>
          <w:tcPr>
            <w:tcW w:w="1650" w:type="dxa"/>
          </w:tcPr>
          <w:p w14:paraId="668252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8.8 (-13.2, 26.6)</w:t>
            </w:r>
          </w:p>
        </w:tc>
      </w:tr>
      <w:tr w:rsidR="00D1563E" w:rsidRPr="006E6948" w14:paraId="4E0D8302" w14:textId="77777777" w:rsidTr="0033193D">
        <w:tc>
          <w:tcPr>
            <w:tcW w:w="2933" w:type="dxa"/>
          </w:tcPr>
          <w:p w14:paraId="3B97D7CE" w14:textId="77777777" w:rsidR="00D1563E" w:rsidRPr="006E6948" w:rsidRDefault="00D1563E" w:rsidP="0033193D">
            <w:pPr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8" w:type="dxa"/>
          </w:tcPr>
          <w:p w14:paraId="4B3ED878" w14:textId="77777777" w:rsidR="00D1563E" w:rsidRPr="006E6948" w:rsidRDefault="00D1563E" w:rsidP="003319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</w:tcPr>
          <w:p w14:paraId="45035D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62.1 (58.1, 65.7)</w:t>
            </w:r>
          </w:p>
        </w:tc>
        <w:tc>
          <w:tcPr>
            <w:tcW w:w="1650" w:type="dxa"/>
          </w:tcPr>
          <w:p w14:paraId="2D1CF1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63.2 (59.7, 66.4)</w:t>
            </w:r>
          </w:p>
        </w:tc>
        <w:tc>
          <w:tcPr>
            <w:tcW w:w="241" w:type="dxa"/>
          </w:tcPr>
          <w:p w14:paraId="4A7192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dxa"/>
          </w:tcPr>
          <w:p w14:paraId="021F91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72.3 (61.0, 80.4)</w:t>
            </w:r>
          </w:p>
        </w:tc>
        <w:tc>
          <w:tcPr>
            <w:tcW w:w="1650" w:type="dxa"/>
          </w:tcPr>
          <w:p w14:paraId="101FB2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76.9 (67.4, 83.7)</w:t>
            </w:r>
          </w:p>
        </w:tc>
        <w:tc>
          <w:tcPr>
            <w:tcW w:w="270" w:type="dxa"/>
          </w:tcPr>
          <w:p w14:paraId="2B034E0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</w:tcPr>
          <w:p w14:paraId="38D53FA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60.3 (29.3, 77.7)</w:t>
            </w:r>
          </w:p>
        </w:tc>
        <w:tc>
          <w:tcPr>
            <w:tcW w:w="1650" w:type="dxa"/>
          </w:tcPr>
          <w:p w14:paraId="67F8C79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42.3 (-12.2, 70.4)</w:t>
            </w:r>
          </w:p>
        </w:tc>
      </w:tr>
    </w:tbl>
    <w:p w14:paraId="7767C26F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29B0CF1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14C53B0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833747C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908821B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673FD1C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AC1D098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86C449E" w14:textId="151F1039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3BE19CB" w14:textId="0EF07EB4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678B4AC" w14:textId="77777777" w:rsidR="008415F2" w:rsidRDefault="008415F2" w:rsidP="00D1563E">
      <w:pPr>
        <w:rPr>
          <w:rFonts w:ascii="Times New Roman" w:hAnsi="Times New Roman" w:cs="Times New Roman"/>
        </w:rPr>
      </w:pPr>
    </w:p>
    <w:p w14:paraId="5BC0F840" w14:textId="51535F3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t xml:space="preserve">Table A4. Percentage of deaths attributable to risk factors among decedents with observed dementia over the study period by race/ethnicity and gender. </w:t>
      </w:r>
    </w:p>
    <w:tbl>
      <w:tblPr>
        <w:tblStyle w:val="TableGrid"/>
        <w:tblW w:w="14291" w:type="dxa"/>
        <w:tblLayout w:type="fixed"/>
        <w:tblLook w:val="04A0" w:firstRow="1" w:lastRow="0" w:firstColumn="1" w:lastColumn="0" w:noHBand="0" w:noVBand="1"/>
      </w:tblPr>
      <w:tblGrid>
        <w:gridCol w:w="2933"/>
        <w:gridCol w:w="239"/>
        <w:gridCol w:w="1750"/>
        <w:gridCol w:w="1650"/>
        <w:gridCol w:w="241"/>
        <w:gridCol w:w="1783"/>
        <w:gridCol w:w="1683"/>
        <w:gridCol w:w="246"/>
        <w:gridCol w:w="1883"/>
        <w:gridCol w:w="1883"/>
      </w:tblGrid>
      <w:tr w:rsidR="00D1563E" w:rsidRPr="006E6948" w14:paraId="7DFE3B73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9A7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EB0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21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7901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A91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65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3F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5340A8C5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A4F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3B4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E39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04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E5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F82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E1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5F4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F1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D9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724ABD00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6A4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40D8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3D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685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8A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FE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073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B5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63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14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047B462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9280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Socioeconomic Resources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08C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275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F3C2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4755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6997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B5F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C6E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A11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9CF0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D94D40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C4A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201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071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D9F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641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C26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78B4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815E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D7F0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F4B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63F0D96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CC0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ess than high school or GED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57A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5681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.1 (-17.4, 2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77D6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.3 (-6.7, 3.8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25E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710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3.6 (-86.9, 18.2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8D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6.3 (-64.2, 2.8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9139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1500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7.3 (-203.9, 28.6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759D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6.0 (-129.6, 51.1)</w:t>
            </w:r>
          </w:p>
        </w:tc>
      </w:tr>
      <w:tr w:rsidR="00D1563E" w:rsidRPr="006E6948" w14:paraId="3F33E1BB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03F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igh school or above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F7B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1115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39CC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2A4D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B5D9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269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A53E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16A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824A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0544DA9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977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A12C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F74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5BD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33B2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0F1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EEC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82E1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DB14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7BB9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258CB922" w14:textId="77777777" w:rsidTr="0033193D">
        <w:trPr>
          <w:trHeight w:val="7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807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worked for pay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4CD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87DA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5.5 (-10.9, -0.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9082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.3 (-14.4, -0.6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B42A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98D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0.0 (-52.2, 20.5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E0A5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.0 (-32.4, 13.6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F06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8A25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7.9 (-38.4, 51.2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8366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99.9 (-486.6, 31.9)</w:t>
            </w:r>
          </w:p>
        </w:tc>
      </w:tr>
      <w:tr w:rsidR="00D1563E" w:rsidRPr="006E6948" w14:paraId="0E4083DB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166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Blue-collar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717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3D7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0.9 (-21.0, -1.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C1A3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.7 (-5.2, 1.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671E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D183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 (-32.3, 27.2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6D9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8 (-13.8, 10.8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AEBE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85C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0.1 (-75.2, 30.8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AB5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2.2 (-241.3, 13.1)</w:t>
            </w:r>
          </w:p>
        </w:tc>
      </w:tr>
      <w:tr w:rsidR="00D1563E" w:rsidRPr="006E6948" w14:paraId="196E6D68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122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er white-collar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E80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C9B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8 (-7.9, 0.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1750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5 (-7.5, 2.4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2C4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311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7 (-18.2, 9.0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5CC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9 (-12.1, 3.8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4609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96FC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0 (6.5, 15.4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2A5C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1 (-15.3, 9.7)</w:t>
            </w:r>
          </w:p>
        </w:tc>
      </w:tr>
      <w:tr w:rsidR="00D1563E" w:rsidRPr="006E6948" w14:paraId="079D2CBD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E56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pper white-collar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8A3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B4C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35F7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2C9F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A48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B977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E30E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700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C05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4D589EE0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042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w neighborhood safety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66E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E3C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 (-1.2, 2.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013C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0 (-1.7, 1.7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2D9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4B1E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6.0 (-18.6, 5.2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8F1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3 (-7.9, 6.8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544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14A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3.1 (-33.9, 4.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208C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1.3 (-28.9, 4.0)</w:t>
            </w:r>
          </w:p>
        </w:tc>
      </w:tr>
      <w:tr w:rsidR="00D1563E" w:rsidRPr="006E6948" w14:paraId="397CF98E" w14:textId="77777777" w:rsidTr="0033193D"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E19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805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F02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4 (-2, 1.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0E6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9 (-0.4, 2.3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77B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645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5 (-4.9, 9.4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848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7 (-1.3, 8.5)</w:t>
            </w:r>
          </w:p>
        </w:tc>
        <w:tc>
          <w:tcPr>
            <w:tcW w:w="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611D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7F62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6.2 (-22.5, 8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ABF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0 (-2.1, 5.9)</w:t>
            </w:r>
          </w:p>
        </w:tc>
      </w:tr>
      <w:tr w:rsidR="00D1563E" w:rsidRPr="006E6948" w14:paraId="23802984" w14:textId="77777777" w:rsidTr="0033193D">
        <w:tc>
          <w:tcPr>
            <w:tcW w:w="2933" w:type="dxa"/>
          </w:tcPr>
          <w:p w14:paraId="0A7E8618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Lifestyle Characteristics</w:t>
            </w:r>
          </w:p>
        </w:tc>
        <w:tc>
          <w:tcPr>
            <w:tcW w:w="239" w:type="dxa"/>
          </w:tcPr>
          <w:p w14:paraId="32EB017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CA3F5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390607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375B926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4F0C0A0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Align w:val="bottom"/>
          </w:tcPr>
          <w:p w14:paraId="1BEA7B0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Align w:val="bottom"/>
          </w:tcPr>
          <w:p w14:paraId="0D7D86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239E55C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0C4DE6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9B9876B" w14:textId="77777777" w:rsidTr="0033193D">
        <w:tc>
          <w:tcPr>
            <w:tcW w:w="2933" w:type="dxa"/>
          </w:tcPr>
          <w:p w14:paraId="06C572C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hysically inactive</w:t>
            </w:r>
          </w:p>
        </w:tc>
        <w:tc>
          <w:tcPr>
            <w:tcW w:w="239" w:type="dxa"/>
          </w:tcPr>
          <w:p w14:paraId="5FD16DF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073D0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5 (0.2, 14.2)</w:t>
            </w:r>
          </w:p>
        </w:tc>
        <w:tc>
          <w:tcPr>
            <w:tcW w:w="1650" w:type="dxa"/>
            <w:vAlign w:val="bottom"/>
          </w:tcPr>
          <w:p w14:paraId="7610CF6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 (-7.6, 8.1)</w:t>
            </w:r>
          </w:p>
        </w:tc>
        <w:tc>
          <w:tcPr>
            <w:tcW w:w="241" w:type="dxa"/>
            <w:vAlign w:val="bottom"/>
          </w:tcPr>
          <w:p w14:paraId="7DF267E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5789167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1 (-14.5, 27.8)</w:t>
            </w:r>
          </w:p>
        </w:tc>
        <w:tc>
          <w:tcPr>
            <w:tcW w:w="1683" w:type="dxa"/>
            <w:vAlign w:val="bottom"/>
          </w:tcPr>
          <w:p w14:paraId="412F64F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9.1 (2.0, 33.2)</w:t>
            </w:r>
          </w:p>
        </w:tc>
        <w:tc>
          <w:tcPr>
            <w:tcW w:w="246" w:type="dxa"/>
            <w:vAlign w:val="bottom"/>
          </w:tcPr>
          <w:p w14:paraId="524219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4CDDCF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8.4 (-13.8, 41.4)</w:t>
            </w:r>
          </w:p>
        </w:tc>
        <w:tc>
          <w:tcPr>
            <w:tcW w:w="1883" w:type="dxa"/>
            <w:vAlign w:val="bottom"/>
          </w:tcPr>
          <w:p w14:paraId="746249E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3.4 (-129.6, 10.4)</w:t>
            </w:r>
          </w:p>
        </w:tc>
      </w:tr>
      <w:tr w:rsidR="00D1563E" w:rsidRPr="006E6948" w14:paraId="07E6D808" w14:textId="77777777" w:rsidTr="0033193D">
        <w:tc>
          <w:tcPr>
            <w:tcW w:w="2933" w:type="dxa"/>
          </w:tcPr>
          <w:p w14:paraId="5D8CFAB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39" w:type="dxa"/>
          </w:tcPr>
          <w:p w14:paraId="047C5A5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1A367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64CAFD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5A654C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7B3BFF9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Align w:val="bottom"/>
          </w:tcPr>
          <w:p w14:paraId="47C8FCC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Align w:val="bottom"/>
          </w:tcPr>
          <w:p w14:paraId="049720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34B7B1A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0626571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383B8462" w14:textId="77777777" w:rsidTr="0033193D">
        <w:tc>
          <w:tcPr>
            <w:tcW w:w="2933" w:type="dxa"/>
          </w:tcPr>
          <w:p w14:paraId="3DFA6ED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Underweight</w:t>
            </w:r>
          </w:p>
        </w:tc>
        <w:tc>
          <w:tcPr>
            <w:tcW w:w="239" w:type="dxa"/>
          </w:tcPr>
          <w:p w14:paraId="4B7C0AD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0B801C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2 (0, 0.4)</w:t>
            </w:r>
          </w:p>
        </w:tc>
        <w:tc>
          <w:tcPr>
            <w:tcW w:w="1650" w:type="dxa"/>
            <w:vAlign w:val="bottom"/>
          </w:tcPr>
          <w:p w14:paraId="5E2890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4 (-1.7, 0.9)</w:t>
            </w:r>
          </w:p>
        </w:tc>
        <w:tc>
          <w:tcPr>
            <w:tcW w:w="241" w:type="dxa"/>
            <w:vAlign w:val="bottom"/>
          </w:tcPr>
          <w:p w14:paraId="552DDFE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5BF2CD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 (0.5, 0.6)</w:t>
            </w:r>
          </w:p>
        </w:tc>
        <w:tc>
          <w:tcPr>
            <w:tcW w:w="1683" w:type="dxa"/>
            <w:vAlign w:val="bottom"/>
          </w:tcPr>
          <w:p w14:paraId="0CB501C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4 (-0.9, 3.7)</w:t>
            </w:r>
          </w:p>
        </w:tc>
        <w:tc>
          <w:tcPr>
            <w:tcW w:w="246" w:type="dxa"/>
            <w:vAlign w:val="bottom"/>
          </w:tcPr>
          <w:p w14:paraId="1712C48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460A4B9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83" w:type="dxa"/>
            <w:vAlign w:val="bottom"/>
          </w:tcPr>
          <w:p w14:paraId="1402531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 (1.0, 4.6)</w:t>
            </w:r>
          </w:p>
        </w:tc>
      </w:tr>
      <w:tr w:rsidR="00D1563E" w:rsidRPr="006E6948" w14:paraId="764789B4" w14:textId="77777777" w:rsidTr="0033193D">
        <w:tc>
          <w:tcPr>
            <w:tcW w:w="2933" w:type="dxa"/>
          </w:tcPr>
          <w:p w14:paraId="5E527F5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ormal or overweight</w:t>
            </w:r>
          </w:p>
        </w:tc>
        <w:tc>
          <w:tcPr>
            <w:tcW w:w="239" w:type="dxa"/>
          </w:tcPr>
          <w:p w14:paraId="1DEB067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C64CED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2260CBE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767A372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49A39B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3" w:type="dxa"/>
            <w:vAlign w:val="bottom"/>
          </w:tcPr>
          <w:p w14:paraId="2488DC3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" w:type="dxa"/>
            <w:vAlign w:val="bottom"/>
          </w:tcPr>
          <w:p w14:paraId="317519A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7464DB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83" w:type="dxa"/>
            <w:vAlign w:val="bottom"/>
          </w:tcPr>
          <w:p w14:paraId="5C3EF4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7DA416F3" w14:textId="77777777" w:rsidTr="0033193D">
        <w:tc>
          <w:tcPr>
            <w:tcW w:w="2933" w:type="dxa"/>
          </w:tcPr>
          <w:p w14:paraId="317ABB8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Obese</w:t>
            </w:r>
          </w:p>
        </w:tc>
        <w:tc>
          <w:tcPr>
            <w:tcW w:w="239" w:type="dxa"/>
          </w:tcPr>
          <w:p w14:paraId="4C78C45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501134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 (-2.2, 4.6)</w:t>
            </w:r>
          </w:p>
        </w:tc>
        <w:tc>
          <w:tcPr>
            <w:tcW w:w="1650" w:type="dxa"/>
            <w:vAlign w:val="bottom"/>
          </w:tcPr>
          <w:p w14:paraId="3F15B00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0 (-4.9, 0.9)</w:t>
            </w:r>
          </w:p>
        </w:tc>
        <w:tc>
          <w:tcPr>
            <w:tcW w:w="241" w:type="dxa"/>
            <w:vAlign w:val="bottom"/>
          </w:tcPr>
          <w:p w14:paraId="3E0F331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6826FF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2 (-11.1, 9.6)</w:t>
            </w:r>
          </w:p>
        </w:tc>
        <w:tc>
          <w:tcPr>
            <w:tcW w:w="1683" w:type="dxa"/>
            <w:vAlign w:val="bottom"/>
          </w:tcPr>
          <w:p w14:paraId="3B1CE4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5.7 (-19.7, 6.6)</w:t>
            </w:r>
          </w:p>
        </w:tc>
        <w:tc>
          <w:tcPr>
            <w:tcW w:w="246" w:type="dxa"/>
            <w:vAlign w:val="bottom"/>
          </w:tcPr>
          <w:p w14:paraId="5E79865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77236E2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 (-10.6, 12.9)</w:t>
            </w:r>
          </w:p>
        </w:tc>
        <w:tc>
          <w:tcPr>
            <w:tcW w:w="1883" w:type="dxa"/>
            <w:vAlign w:val="bottom"/>
          </w:tcPr>
          <w:p w14:paraId="2545B10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9.6 (-49.3, 4.2)</w:t>
            </w:r>
          </w:p>
        </w:tc>
      </w:tr>
      <w:tr w:rsidR="00D1563E" w:rsidRPr="006E6948" w14:paraId="26FAD786" w14:textId="77777777" w:rsidTr="0033193D">
        <w:tc>
          <w:tcPr>
            <w:tcW w:w="2933" w:type="dxa"/>
          </w:tcPr>
          <w:p w14:paraId="1B11733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9" w:type="dxa"/>
          </w:tcPr>
          <w:p w14:paraId="077D160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4C24A8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0CB2FEC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49E5064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722F11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Align w:val="bottom"/>
          </w:tcPr>
          <w:p w14:paraId="12B5082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Align w:val="bottom"/>
          </w:tcPr>
          <w:p w14:paraId="4606CCF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0DF1B87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0D3E38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097AEE79" w14:textId="77777777" w:rsidTr="0033193D">
        <w:tc>
          <w:tcPr>
            <w:tcW w:w="2933" w:type="dxa"/>
          </w:tcPr>
          <w:p w14:paraId="002AEB4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Never smoked</w:t>
            </w:r>
          </w:p>
        </w:tc>
        <w:tc>
          <w:tcPr>
            <w:tcW w:w="239" w:type="dxa"/>
          </w:tcPr>
          <w:p w14:paraId="098FB93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9C21B7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56A4CF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0BBF415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433B64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3" w:type="dxa"/>
            <w:vAlign w:val="bottom"/>
          </w:tcPr>
          <w:p w14:paraId="5894FD0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" w:type="dxa"/>
            <w:vAlign w:val="bottom"/>
          </w:tcPr>
          <w:p w14:paraId="66BBE93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51EF67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83" w:type="dxa"/>
            <w:vAlign w:val="bottom"/>
          </w:tcPr>
          <w:p w14:paraId="68686F1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7EF24A22" w14:textId="77777777" w:rsidTr="0033193D">
        <w:tc>
          <w:tcPr>
            <w:tcW w:w="2933" w:type="dxa"/>
          </w:tcPr>
          <w:p w14:paraId="4C1B4A0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Former smoker</w:t>
            </w:r>
          </w:p>
        </w:tc>
        <w:tc>
          <w:tcPr>
            <w:tcW w:w="239" w:type="dxa"/>
          </w:tcPr>
          <w:p w14:paraId="4DF3157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018ADE1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1 (-3.6, 14.9)</w:t>
            </w:r>
          </w:p>
        </w:tc>
        <w:tc>
          <w:tcPr>
            <w:tcW w:w="1650" w:type="dxa"/>
            <w:vAlign w:val="bottom"/>
          </w:tcPr>
          <w:p w14:paraId="477778E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1 (-4.1, 3.8)</w:t>
            </w:r>
          </w:p>
        </w:tc>
        <w:tc>
          <w:tcPr>
            <w:tcW w:w="241" w:type="dxa"/>
            <w:vAlign w:val="bottom"/>
          </w:tcPr>
          <w:p w14:paraId="4D66914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72E1630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7.7 (-61.8, 14.4)</w:t>
            </w:r>
          </w:p>
        </w:tc>
        <w:tc>
          <w:tcPr>
            <w:tcW w:w="1683" w:type="dxa"/>
            <w:vAlign w:val="bottom"/>
          </w:tcPr>
          <w:p w14:paraId="4BA01F5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 (-7.6, 12.2)</w:t>
            </w:r>
          </w:p>
        </w:tc>
        <w:tc>
          <w:tcPr>
            <w:tcW w:w="246" w:type="dxa"/>
            <w:vAlign w:val="bottom"/>
          </w:tcPr>
          <w:p w14:paraId="58E012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272B9D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4.2 (-70.3, 23.4)</w:t>
            </w:r>
          </w:p>
        </w:tc>
        <w:tc>
          <w:tcPr>
            <w:tcW w:w="1883" w:type="dxa"/>
            <w:vAlign w:val="bottom"/>
          </w:tcPr>
          <w:p w14:paraId="4F5806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9 (5.4, 21.6)</w:t>
            </w:r>
          </w:p>
        </w:tc>
      </w:tr>
      <w:tr w:rsidR="00D1563E" w:rsidRPr="006E6948" w14:paraId="52A03746" w14:textId="77777777" w:rsidTr="0033193D">
        <w:tc>
          <w:tcPr>
            <w:tcW w:w="2933" w:type="dxa"/>
          </w:tcPr>
          <w:p w14:paraId="3012ED5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lastRenderedPageBreak/>
              <w:t xml:space="preserve">    Active smoker</w:t>
            </w:r>
          </w:p>
        </w:tc>
        <w:tc>
          <w:tcPr>
            <w:tcW w:w="239" w:type="dxa"/>
          </w:tcPr>
          <w:p w14:paraId="6129021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D422F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7 (0.6, 6.6)</w:t>
            </w:r>
          </w:p>
        </w:tc>
        <w:tc>
          <w:tcPr>
            <w:tcW w:w="1650" w:type="dxa"/>
            <w:vAlign w:val="bottom"/>
          </w:tcPr>
          <w:p w14:paraId="6F24569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8 (1.1, 4.5)</w:t>
            </w:r>
          </w:p>
        </w:tc>
        <w:tc>
          <w:tcPr>
            <w:tcW w:w="241" w:type="dxa"/>
            <w:vAlign w:val="bottom"/>
          </w:tcPr>
          <w:p w14:paraId="601A3D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69C7EA3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3.1 (-0.5, 24.9)</w:t>
            </w:r>
          </w:p>
        </w:tc>
        <w:tc>
          <w:tcPr>
            <w:tcW w:w="1683" w:type="dxa"/>
            <w:vAlign w:val="bottom"/>
          </w:tcPr>
          <w:p w14:paraId="357251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1 (1.2, 8.7)</w:t>
            </w:r>
          </w:p>
        </w:tc>
        <w:tc>
          <w:tcPr>
            <w:tcW w:w="246" w:type="dxa"/>
            <w:vAlign w:val="bottom"/>
          </w:tcPr>
          <w:p w14:paraId="7DB124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0FDEFFC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7.9 (-28.6, 9.5)</w:t>
            </w:r>
          </w:p>
        </w:tc>
        <w:tc>
          <w:tcPr>
            <w:tcW w:w="1883" w:type="dxa"/>
            <w:vAlign w:val="bottom"/>
          </w:tcPr>
          <w:p w14:paraId="7908688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0 (-2.1, 6.0)</w:t>
            </w:r>
          </w:p>
        </w:tc>
      </w:tr>
      <w:tr w:rsidR="00D1563E" w:rsidRPr="006E6948" w14:paraId="0A2B94AB" w14:textId="77777777" w:rsidTr="0033193D">
        <w:tc>
          <w:tcPr>
            <w:tcW w:w="2933" w:type="dxa"/>
          </w:tcPr>
          <w:p w14:paraId="6775660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239" w:type="dxa"/>
          </w:tcPr>
          <w:p w14:paraId="1DD8D099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21C749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bottom"/>
          </w:tcPr>
          <w:p w14:paraId="754F74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0434557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66BECA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Align w:val="bottom"/>
          </w:tcPr>
          <w:p w14:paraId="406229A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Align w:val="bottom"/>
          </w:tcPr>
          <w:p w14:paraId="10E3F5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145404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76432D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2784479" w14:textId="77777777" w:rsidTr="0033193D">
        <w:tc>
          <w:tcPr>
            <w:tcW w:w="2933" w:type="dxa"/>
          </w:tcPr>
          <w:p w14:paraId="44F3226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Low or moderate</w:t>
            </w:r>
          </w:p>
        </w:tc>
        <w:tc>
          <w:tcPr>
            <w:tcW w:w="239" w:type="dxa"/>
          </w:tcPr>
          <w:p w14:paraId="3E7B07A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0E099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0" w:type="dxa"/>
            <w:vAlign w:val="bottom"/>
          </w:tcPr>
          <w:p w14:paraId="136456C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" w:type="dxa"/>
            <w:vAlign w:val="bottom"/>
          </w:tcPr>
          <w:p w14:paraId="0B6246B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5440CC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3" w:type="dxa"/>
            <w:vAlign w:val="bottom"/>
          </w:tcPr>
          <w:p w14:paraId="54E5BC6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" w:type="dxa"/>
            <w:vAlign w:val="bottom"/>
          </w:tcPr>
          <w:p w14:paraId="0C7A98E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5647F68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83" w:type="dxa"/>
            <w:vAlign w:val="bottom"/>
          </w:tcPr>
          <w:p w14:paraId="21C9B6D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Reference</w:t>
            </w:r>
          </w:p>
        </w:tc>
      </w:tr>
      <w:tr w:rsidR="00D1563E" w:rsidRPr="006E6948" w14:paraId="1330060F" w14:textId="77777777" w:rsidTr="0033193D">
        <w:tc>
          <w:tcPr>
            <w:tcW w:w="2933" w:type="dxa"/>
          </w:tcPr>
          <w:p w14:paraId="6AE7C52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 xml:space="preserve">    Heavy</w:t>
            </w:r>
          </w:p>
        </w:tc>
        <w:tc>
          <w:tcPr>
            <w:tcW w:w="239" w:type="dxa"/>
          </w:tcPr>
          <w:p w14:paraId="588331E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3C1F12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 (-1.2, 2.6)</w:t>
            </w:r>
          </w:p>
        </w:tc>
        <w:tc>
          <w:tcPr>
            <w:tcW w:w="1650" w:type="dxa"/>
            <w:vAlign w:val="bottom"/>
          </w:tcPr>
          <w:p w14:paraId="0F27343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4 (-1.6, 0.9)</w:t>
            </w:r>
          </w:p>
        </w:tc>
        <w:tc>
          <w:tcPr>
            <w:tcW w:w="241" w:type="dxa"/>
            <w:vAlign w:val="bottom"/>
          </w:tcPr>
          <w:p w14:paraId="6E0C164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60C051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0 (-4.9, 10.4)</w:t>
            </w:r>
          </w:p>
        </w:tc>
        <w:tc>
          <w:tcPr>
            <w:tcW w:w="1683" w:type="dxa"/>
            <w:vAlign w:val="bottom"/>
          </w:tcPr>
          <w:p w14:paraId="4CFFB68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3 (-0.4, 1.1)</w:t>
            </w:r>
          </w:p>
        </w:tc>
        <w:tc>
          <w:tcPr>
            <w:tcW w:w="246" w:type="dxa"/>
            <w:vAlign w:val="bottom"/>
          </w:tcPr>
          <w:p w14:paraId="090B532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128108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2 (-4.3, 6.4)</w:t>
            </w:r>
          </w:p>
        </w:tc>
        <w:tc>
          <w:tcPr>
            <w:tcW w:w="1883" w:type="dxa"/>
            <w:vAlign w:val="bottom"/>
          </w:tcPr>
          <w:p w14:paraId="7B269BB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3 (-1.2, 1.8)</w:t>
            </w:r>
          </w:p>
        </w:tc>
      </w:tr>
      <w:tr w:rsidR="00D1563E" w:rsidRPr="006E6948" w14:paraId="69EEB0CB" w14:textId="77777777" w:rsidTr="0033193D">
        <w:tc>
          <w:tcPr>
            <w:tcW w:w="2933" w:type="dxa"/>
          </w:tcPr>
          <w:p w14:paraId="346533C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239" w:type="dxa"/>
          </w:tcPr>
          <w:p w14:paraId="2981552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61AD9C6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 (-1.9, 4.0)</w:t>
            </w:r>
          </w:p>
        </w:tc>
        <w:tc>
          <w:tcPr>
            <w:tcW w:w="1650" w:type="dxa"/>
            <w:vAlign w:val="bottom"/>
          </w:tcPr>
          <w:p w14:paraId="5C55FB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8 (-2.5, 4)</w:t>
            </w:r>
          </w:p>
        </w:tc>
        <w:tc>
          <w:tcPr>
            <w:tcW w:w="241" w:type="dxa"/>
            <w:vAlign w:val="bottom"/>
          </w:tcPr>
          <w:p w14:paraId="69978C2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vAlign w:val="bottom"/>
          </w:tcPr>
          <w:p w14:paraId="75E958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.1 (-14.0, 8.5)</w:t>
            </w:r>
          </w:p>
        </w:tc>
        <w:tc>
          <w:tcPr>
            <w:tcW w:w="1683" w:type="dxa"/>
            <w:vAlign w:val="bottom"/>
          </w:tcPr>
          <w:p w14:paraId="1401F6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6 (-3.2, 11.8)</w:t>
            </w:r>
          </w:p>
        </w:tc>
        <w:tc>
          <w:tcPr>
            <w:tcW w:w="246" w:type="dxa"/>
            <w:vAlign w:val="bottom"/>
          </w:tcPr>
          <w:p w14:paraId="2A533C8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5646866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1 (-6.2, 24)</w:t>
            </w:r>
          </w:p>
        </w:tc>
        <w:tc>
          <w:tcPr>
            <w:tcW w:w="1883" w:type="dxa"/>
            <w:vAlign w:val="bottom"/>
          </w:tcPr>
          <w:p w14:paraId="6A9ED21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9.1 (-39.4, 14.6)</w:t>
            </w:r>
          </w:p>
        </w:tc>
      </w:tr>
    </w:tbl>
    <w:p w14:paraId="05013FEE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BFE3B52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3367290" w14:textId="4F3B1B45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9920108" w14:textId="5FB7EF58" w:rsidR="00D1563E" w:rsidRDefault="00D1563E" w:rsidP="00D1563E">
      <w:pPr>
        <w:rPr>
          <w:rFonts w:ascii="Times New Roman" w:hAnsi="Times New Roman" w:cs="Times New Roman"/>
        </w:rPr>
      </w:pPr>
    </w:p>
    <w:p w14:paraId="2E65DA09" w14:textId="146A67A9" w:rsidR="008415F2" w:rsidRDefault="008415F2" w:rsidP="00D1563E">
      <w:pPr>
        <w:rPr>
          <w:rFonts w:ascii="Times New Roman" w:hAnsi="Times New Roman" w:cs="Times New Roman"/>
        </w:rPr>
      </w:pPr>
    </w:p>
    <w:p w14:paraId="51177072" w14:textId="0B41AC25" w:rsidR="008415F2" w:rsidRDefault="008415F2" w:rsidP="00D1563E">
      <w:pPr>
        <w:rPr>
          <w:rFonts w:ascii="Times New Roman" w:hAnsi="Times New Roman" w:cs="Times New Roman"/>
        </w:rPr>
      </w:pPr>
    </w:p>
    <w:p w14:paraId="7175BC0A" w14:textId="4CBBB91A" w:rsidR="008415F2" w:rsidRDefault="008415F2" w:rsidP="00D1563E">
      <w:pPr>
        <w:rPr>
          <w:rFonts w:ascii="Times New Roman" w:hAnsi="Times New Roman" w:cs="Times New Roman"/>
        </w:rPr>
      </w:pPr>
    </w:p>
    <w:p w14:paraId="58B902D2" w14:textId="4CAE0D1A" w:rsidR="008415F2" w:rsidRDefault="008415F2" w:rsidP="00D1563E">
      <w:pPr>
        <w:rPr>
          <w:rFonts w:ascii="Times New Roman" w:hAnsi="Times New Roman" w:cs="Times New Roman"/>
        </w:rPr>
      </w:pPr>
    </w:p>
    <w:p w14:paraId="4C397DFA" w14:textId="54A2D05D" w:rsidR="008415F2" w:rsidRDefault="008415F2" w:rsidP="00D1563E">
      <w:pPr>
        <w:rPr>
          <w:rFonts w:ascii="Times New Roman" w:hAnsi="Times New Roman" w:cs="Times New Roman"/>
        </w:rPr>
      </w:pPr>
    </w:p>
    <w:p w14:paraId="052052E2" w14:textId="44186C70" w:rsidR="008415F2" w:rsidRDefault="008415F2" w:rsidP="00D1563E">
      <w:pPr>
        <w:rPr>
          <w:rFonts w:ascii="Times New Roman" w:hAnsi="Times New Roman" w:cs="Times New Roman"/>
        </w:rPr>
      </w:pPr>
    </w:p>
    <w:p w14:paraId="7804D156" w14:textId="6BDFC979" w:rsidR="008415F2" w:rsidRDefault="008415F2" w:rsidP="00D1563E">
      <w:pPr>
        <w:rPr>
          <w:rFonts w:ascii="Times New Roman" w:hAnsi="Times New Roman" w:cs="Times New Roman"/>
        </w:rPr>
      </w:pPr>
    </w:p>
    <w:p w14:paraId="03412344" w14:textId="74F2A85D" w:rsidR="008415F2" w:rsidRDefault="008415F2" w:rsidP="00D1563E">
      <w:pPr>
        <w:rPr>
          <w:rFonts w:ascii="Times New Roman" w:hAnsi="Times New Roman" w:cs="Times New Roman"/>
        </w:rPr>
      </w:pPr>
    </w:p>
    <w:p w14:paraId="1C31EEA0" w14:textId="429C3DD3" w:rsidR="008415F2" w:rsidRDefault="008415F2" w:rsidP="00D1563E">
      <w:pPr>
        <w:rPr>
          <w:rFonts w:ascii="Times New Roman" w:hAnsi="Times New Roman" w:cs="Times New Roman"/>
        </w:rPr>
      </w:pPr>
    </w:p>
    <w:p w14:paraId="7EFCAF59" w14:textId="3EDFF885" w:rsidR="008415F2" w:rsidRDefault="008415F2" w:rsidP="00D1563E">
      <w:pPr>
        <w:rPr>
          <w:rFonts w:ascii="Times New Roman" w:hAnsi="Times New Roman" w:cs="Times New Roman"/>
        </w:rPr>
      </w:pPr>
    </w:p>
    <w:p w14:paraId="314DE4A7" w14:textId="1449A872" w:rsidR="008415F2" w:rsidRDefault="008415F2" w:rsidP="00D1563E">
      <w:pPr>
        <w:rPr>
          <w:rFonts w:ascii="Times New Roman" w:hAnsi="Times New Roman" w:cs="Times New Roman"/>
        </w:rPr>
      </w:pPr>
    </w:p>
    <w:p w14:paraId="68CFE5B8" w14:textId="0AACA88D" w:rsidR="008415F2" w:rsidRDefault="008415F2" w:rsidP="00D1563E">
      <w:pPr>
        <w:rPr>
          <w:rFonts w:ascii="Times New Roman" w:hAnsi="Times New Roman" w:cs="Times New Roman"/>
        </w:rPr>
      </w:pPr>
    </w:p>
    <w:p w14:paraId="1CCAE17F" w14:textId="2E39886C" w:rsidR="008415F2" w:rsidRDefault="008415F2" w:rsidP="00D1563E">
      <w:pPr>
        <w:rPr>
          <w:rFonts w:ascii="Times New Roman" w:hAnsi="Times New Roman" w:cs="Times New Roman"/>
        </w:rPr>
      </w:pPr>
    </w:p>
    <w:p w14:paraId="7033756B" w14:textId="012C7014" w:rsidR="008415F2" w:rsidRDefault="008415F2" w:rsidP="00D1563E">
      <w:pPr>
        <w:rPr>
          <w:rFonts w:ascii="Times New Roman" w:hAnsi="Times New Roman" w:cs="Times New Roman"/>
        </w:rPr>
      </w:pPr>
    </w:p>
    <w:p w14:paraId="20D45974" w14:textId="0D7874BC" w:rsidR="008415F2" w:rsidRDefault="008415F2" w:rsidP="00D1563E">
      <w:pPr>
        <w:rPr>
          <w:rFonts w:ascii="Times New Roman" w:hAnsi="Times New Roman" w:cs="Times New Roman"/>
        </w:rPr>
      </w:pPr>
    </w:p>
    <w:p w14:paraId="61231B1C" w14:textId="1AD3FC52" w:rsidR="008415F2" w:rsidRDefault="008415F2" w:rsidP="00D1563E">
      <w:pPr>
        <w:rPr>
          <w:rFonts w:ascii="Times New Roman" w:hAnsi="Times New Roman" w:cs="Times New Roman"/>
        </w:rPr>
      </w:pPr>
    </w:p>
    <w:p w14:paraId="51838A3D" w14:textId="3E5B25B2" w:rsidR="008415F2" w:rsidRDefault="008415F2" w:rsidP="00D1563E">
      <w:pPr>
        <w:rPr>
          <w:rFonts w:ascii="Times New Roman" w:hAnsi="Times New Roman" w:cs="Times New Roman"/>
        </w:rPr>
      </w:pPr>
    </w:p>
    <w:p w14:paraId="49C1E7D8" w14:textId="2EE81C91" w:rsidR="008415F2" w:rsidRDefault="008415F2" w:rsidP="00D1563E">
      <w:pPr>
        <w:rPr>
          <w:rFonts w:ascii="Times New Roman" w:hAnsi="Times New Roman" w:cs="Times New Roman"/>
        </w:rPr>
      </w:pPr>
    </w:p>
    <w:p w14:paraId="199CAB03" w14:textId="2A595EBE" w:rsidR="008415F2" w:rsidRDefault="008415F2" w:rsidP="00D1563E">
      <w:pPr>
        <w:rPr>
          <w:rFonts w:ascii="Times New Roman" w:hAnsi="Times New Roman" w:cs="Times New Roman"/>
        </w:rPr>
      </w:pPr>
    </w:p>
    <w:p w14:paraId="419471E5" w14:textId="76E233FB" w:rsidR="008415F2" w:rsidRDefault="008415F2" w:rsidP="00D1563E">
      <w:pPr>
        <w:rPr>
          <w:rFonts w:ascii="Times New Roman" w:hAnsi="Times New Roman" w:cs="Times New Roman"/>
        </w:rPr>
      </w:pPr>
    </w:p>
    <w:p w14:paraId="5EF1238F" w14:textId="77777777" w:rsidR="008415F2" w:rsidRPr="006E6948" w:rsidRDefault="008415F2" w:rsidP="00D1563E">
      <w:pPr>
        <w:rPr>
          <w:rFonts w:ascii="Times New Roman" w:hAnsi="Times New Roman" w:cs="Times New Roman"/>
        </w:rPr>
      </w:pPr>
    </w:p>
    <w:p w14:paraId="2F9CF664" w14:textId="33A52E2D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2E931A3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AD5B383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53548115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 xml:space="preserve">Table A4 (Continued). Percentage of deaths attributable to risk factors among decedents with observed dementia over the study period by race/ethnicity and gender. </w:t>
      </w:r>
    </w:p>
    <w:tbl>
      <w:tblPr>
        <w:tblStyle w:val="TableGrid"/>
        <w:tblW w:w="14137" w:type="dxa"/>
        <w:tblLayout w:type="fixed"/>
        <w:tblLook w:val="04A0" w:firstRow="1" w:lastRow="0" w:firstColumn="1" w:lastColumn="0" w:noHBand="0" w:noVBand="1"/>
      </w:tblPr>
      <w:tblGrid>
        <w:gridCol w:w="2421"/>
        <w:gridCol w:w="239"/>
        <w:gridCol w:w="1700"/>
        <w:gridCol w:w="1750"/>
        <w:gridCol w:w="241"/>
        <w:gridCol w:w="1883"/>
        <w:gridCol w:w="1750"/>
        <w:gridCol w:w="270"/>
        <w:gridCol w:w="1933"/>
        <w:gridCol w:w="1950"/>
      </w:tblGrid>
      <w:tr w:rsidR="00D1563E" w:rsidRPr="006E6948" w14:paraId="1AD2C258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E0F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318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10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D5D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E29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7E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A7D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38EE137D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585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38E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F4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ED10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41A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69F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9DB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810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BE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002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099F65B0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802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EE3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DD7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F36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3E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93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328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73E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760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F28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072459A" w14:textId="77777777" w:rsidTr="0033193D">
        <w:tc>
          <w:tcPr>
            <w:tcW w:w="2421" w:type="dxa"/>
          </w:tcPr>
          <w:p w14:paraId="430CC45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Medical Conditions</w:t>
            </w:r>
          </w:p>
        </w:tc>
        <w:tc>
          <w:tcPr>
            <w:tcW w:w="239" w:type="dxa"/>
          </w:tcPr>
          <w:p w14:paraId="5BD5084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16AC9C3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76F1917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vAlign w:val="bottom"/>
          </w:tcPr>
          <w:p w14:paraId="2C6677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721160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bottom"/>
          </w:tcPr>
          <w:p w14:paraId="1FAB56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bottom"/>
          </w:tcPr>
          <w:p w14:paraId="0B1627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6BE735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vAlign w:val="bottom"/>
          </w:tcPr>
          <w:p w14:paraId="1FF9E27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56418640" w14:textId="77777777" w:rsidTr="0033193D">
        <w:tc>
          <w:tcPr>
            <w:tcW w:w="2421" w:type="dxa"/>
          </w:tcPr>
          <w:p w14:paraId="4AE4F24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9" w:type="dxa"/>
          </w:tcPr>
          <w:p w14:paraId="4C2F2C4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48C2E9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.4 (0.4, 6.3)</w:t>
            </w:r>
          </w:p>
        </w:tc>
        <w:tc>
          <w:tcPr>
            <w:tcW w:w="1750" w:type="dxa"/>
            <w:vAlign w:val="bottom"/>
          </w:tcPr>
          <w:p w14:paraId="7895EB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3 (0.3, 4.4)</w:t>
            </w:r>
          </w:p>
        </w:tc>
        <w:tc>
          <w:tcPr>
            <w:tcW w:w="241" w:type="dxa"/>
            <w:vAlign w:val="bottom"/>
          </w:tcPr>
          <w:p w14:paraId="2A7EB1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595FCB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3 (3.2, 15.0)</w:t>
            </w:r>
          </w:p>
        </w:tc>
        <w:tc>
          <w:tcPr>
            <w:tcW w:w="1750" w:type="dxa"/>
            <w:vAlign w:val="bottom"/>
          </w:tcPr>
          <w:p w14:paraId="4B16E0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3 (4.8, 15.4)</w:t>
            </w:r>
          </w:p>
        </w:tc>
        <w:tc>
          <w:tcPr>
            <w:tcW w:w="270" w:type="dxa"/>
            <w:vAlign w:val="bottom"/>
          </w:tcPr>
          <w:p w14:paraId="479F4C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454FB09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9.7 (17.0, 40.5)</w:t>
            </w:r>
          </w:p>
        </w:tc>
        <w:tc>
          <w:tcPr>
            <w:tcW w:w="1950" w:type="dxa"/>
            <w:vAlign w:val="bottom"/>
          </w:tcPr>
          <w:p w14:paraId="1D36B16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4.5 (16.3, 32)</w:t>
            </w:r>
          </w:p>
        </w:tc>
      </w:tr>
      <w:tr w:rsidR="00D1563E" w:rsidRPr="006E6948" w14:paraId="66A87C19" w14:textId="77777777" w:rsidTr="0033193D">
        <w:tc>
          <w:tcPr>
            <w:tcW w:w="2421" w:type="dxa"/>
          </w:tcPr>
          <w:p w14:paraId="2AC8356B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9" w:type="dxa"/>
          </w:tcPr>
          <w:p w14:paraId="5DB6207D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2F0934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0 (0.9, 12.7)</w:t>
            </w:r>
          </w:p>
        </w:tc>
        <w:tc>
          <w:tcPr>
            <w:tcW w:w="1750" w:type="dxa"/>
            <w:vAlign w:val="bottom"/>
          </w:tcPr>
          <w:p w14:paraId="0F2A2B7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5 (-1.7, 10.2)</w:t>
            </w:r>
          </w:p>
        </w:tc>
        <w:tc>
          <w:tcPr>
            <w:tcW w:w="241" w:type="dxa"/>
            <w:vAlign w:val="bottom"/>
          </w:tcPr>
          <w:p w14:paraId="5FD2A56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2F21836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8.1 (-15.6, 26.9)</w:t>
            </w:r>
          </w:p>
        </w:tc>
        <w:tc>
          <w:tcPr>
            <w:tcW w:w="1750" w:type="dxa"/>
            <w:vAlign w:val="bottom"/>
          </w:tcPr>
          <w:p w14:paraId="33BB6F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5.6 (-2.4, 30.5)</w:t>
            </w:r>
          </w:p>
        </w:tc>
        <w:tc>
          <w:tcPr>
            <w:tcW w:w="270" w:type="dxa"/>
            <w:vAlign w:val="bottom"/>
          </w:tcPr>
          <w:p w14:paraId="38B21E6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244439A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6 (-25.6, 30.6)</w:t>
            </w:r>
          </w:p>
        </w:tc>
        <w:tc>
          <w:tcPr>
            <w:tcW w:w="1950" w:type="dxa"/>
            <w:vAlign w:val="bottom"/>
          </w:tcPr>
          <w:p w14:paraId="6864309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7.6 (-20.2, 29.0)</w:t>
            </w:r>
          </w:p>
        </w:tc>
      </w:tr>
      <w:tr w:rsidR="00D1563E" w:rsidRPr="006E6948" w14:paraId="6D3566AD" w14:textId="77777777" w:rsidTr="0033193D">
        <w:tc>
          <w:tcPr>
            <w:tcW w:w="2421" w:type="dxa"/>
          </w:tcPr>
          <w:p w14:paraId="68ADBF3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9" w:type="dxa"/>
          </w:tcPr>
          <w:p w14:paraId="6C8DB60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138C75C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9 (-0.5, 4.3)</w:t>
            </w:r>
          </w:p>
        </w:tc>
        <w:tc>
          <w:tcPr>
            <w:tcW w:w="1750" w:type="dxa"/>
            <w:vAlign w:val="bottom"/>
          </w:tcPr>
          <w:p w14:paraId="0E8FCB6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5 (-1.6, 2.6)</w:t>
            </w:r>
          </w:p>
        </w:tc>
        <w:tc>
          <w:tcPr>
            <w:tcW w:w="241" w:type="dxa"/>
            <w:vAlign w:val="bottom"/>
          </w:tcPr>
          <w:p w14:paraId="3D7A31E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13D8AF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8 (1.5, 10.0)</w:t>
            </w:r>
          </w:p>
        </w:tc>
        <w:tc>
          <w:tcPr>
            <w:tcW w:w="1750" w:type="dxa"/>
            <w:vAlign w:val="bottom"/>
          </w:tcPr>
          <w:p w14:paraId="7AD7598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.7 (0.1, 5.3)</w:t>
            </w:r>
          </w:p>
        </w:tc>
        <w:tc>
          <w:tcPr>
            <w:tcW w:w="270" w:type="dxa"/>
            <w:vAlign w:val="bottom"/>
          </w:tcPr>
          <w:p w14:paraId="3291A0C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17D1AF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0.2 (0.7, 18.7)</w:t>
            </w:r>
          </w:p>
        </w:tc>
        <w:tc>
          <w:tcPr>
            <w:tcW w:w="1950" w:type="dxa"/>
            <w:vAlign w:val="bottom"/>
          </w:tcPr>
          <w:p w14:paraId="625836A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1 (-8.9, 10.2)</w:t>
            </w:r>
          </w:p>
        </w:tc>
      </w:tr>
      <w:tr w:rsidR="00D1563E" w:rsidRPr="006E6948" w14:paraId="4FDB1F53" w14:textId="77777777" w:rsidTr="0033193D">
        <w:tc>
          <w:tcPr>
            <w:tcW w:w="2421" w:type="dxa"/>
          </w:tcPr>
          <w:p w14:paraId="34B0FC0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eart condition</w:t>
            </w:r>
          </w:p>
        </w:tc>
        <w:tc>
          <w:tcPr>
            <w:tcW w:w="239" w:type="dxa"/>
          </w:tcPr>
          <w:p w14:paraId="04C151B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0768A3A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5 (-0.2, 9)</w:t>
            </w:r>
          </w:p>
        </w:tc>
        <w:tc>
          <w:tcPr>
            <w:tcW w:w="1750" w:type="dxa"/>
            <w:vAlign w:val="bottom"/>
          </w:tcPr>
          <w:p w14:paraId="545B5D7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7 (2.9, 8.3)</w:t>
            </w:r>
          </w:p>
        </w:tc>
        <w:tc>
          <w:tcPr>
            <w:tcW w:w="241" w:type="dxa"/>
            <w:vAlign w:val="bottom"/>
          </w:tcPr>
          <w:p w14:paraId="501E6F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3A9951D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3 (-1.7, 13.8)</w:t>
            </w:r>
          </w:p>
        </w:tc>
        <w:tc>
          <w:tcPr>
            <w:tcW w:w="1750" w:type="dxa"/>
            <w:vAlign w:val="bottom"/>
          </w:tcPr>
          <w:p w14:paraId="26E4DE8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.7 (-13.3, 3.3)</w:t>
            </w:r>
          </w:p>
        </w:tc>
        <w:tc>
          <w:tcPr>
            <w:tcW w:w="270" w:type="dxa"/>
            <w:vAlign w:val="bottom"/>
          </w:tcPr>
          <w:p w14:paraId="3539907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7C684A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8 (-3.3, 26.4)</w:t>
            </w:r>
          </w:p>
        </w:tc>
        <w:tc>
          <w:tcPr>
            <w:tcW w:w="1950" w:type="dxa"/>
            <w:vAlign w:val="bottom"/>
          </w:tcPr>
          <w:p w14:paraId="481104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5 (1.8, 11.0)</w:t>
            </w:r>
          </w:p>
        </w:tc>
      </w:tr>
      <w:tr w:rsidR="00D1563E" w:rsidRPr="006E6948" w14:paraId="3B9F8B4C" w14:textId="77777777" w:rsidTr="0033193D">
        <w:tc>
          <w:tcPr>
            <w:tcW w:w="2421" w:type="dxa"/>
          </w:tcPr>
          <w:p w14:paraId="244D843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Poor hearing</w:t>
            </w:r>
          </w:p>
        </w:tc>
        <w:tc>
          <w:tcPr>
            <w:tcW w:w="239" w:type="dxa"/>
          </w:tcPr>
          <w:p w14:paraId="4CD66D13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vAlign w:val="bottom"/>
          </w:tcPr>
          <w:p w14:paraId="5923611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3 (-6.4, 5.5)</w:t>
            </w:r>
          </w:p>
        </w:tc>
        <w:tc>
          <w:tcPr>
            <w:tcW w:w="1750" w:type="dxa"/>
            <w:vAlign w:val="bottom"/>
          </w:tcPr>
          <w:p w14:paraId="3D50C4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0.6 (-2.2, 3.4)</w:t>
            </w:r>
          </w:p>
        </w:tc>
        <w:tc>
          <w:tcPr>
            <w:tcW w:w="241" w:type="dxa"/>
            <w:vAlign w:val="bottom"/>
          </w:tcPr>
          <w:p w14:paraId="5E9C2DE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vAlign w:val="bottom"/>
          </w:tcPr>
          <w:p w14:paraId="2899701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9.1 (-22.4, 2.8)</w:t>
            </w:r>
          </w:p>
        </w:tc>
        <w:tc>
          <w:tcPr>
            <w:tcW w:w="1750" w:type="dxa"/>
            <w:vAlign w:val="bottom"/>
          </w:tcPr>
          <w:p w14:paraId="216E5AF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0.5 (-6.7, 5.3)</w:t>
            </w:r>
          </w:p>
        </w:tc>
        <w:tc>
          <w:tcPr>
            <w:tcW w:w="270" w:type="dxa"/>
            <w:vAlign w:val="bottom"/>
          </w:tcPr>
          <w:p w14:paraId="21A5183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bottom"/>
          </w:tcPr>
          <w:p w14:paraId="559FB9D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9.4 (-5.2, 21.9)</w:t>
            </w:r>
          </w:p>
        </w:tc>
        <w:tc>
          <w:tcPr>
            <w:tcW w:w="1950" w:type="dxa"/>
            <w:vAlign w:val="bottom"/>
          </w:tcPr>
          <w:p w14:paraId="6BA889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6.1 (-5.8, 16.7)</w:t>
            </w:r>
          </w:p>
        </w:tc>
      </w:tr>
      <w:tr w:rsidR="00D1563E" w:rsidRPr="006E6948" w14:paraId="50A94F37" w14:textId="77777777" w:rsidTr="0033193D">
        <w:tc>
          <w:tcPr>
            <w:tcW w:w="2421" w:type="dxa"/>
          </w:tcPr>
          <w:p w14:paraId="72AFC3F0" w14:textId="77777777" w:rsidR="00D1563E" w:rsidRPr="006E6948" w:rsidRDefault="00D1563E" w:rsidP="0033193D">
            <w:pPr>
              <w:rPr>
                <w:rFonts w:ascii="Times New Roman" w:hAnsi="Times New Roman" w:cs="Times New Roman"/>
                <w:i/>
                <w:iCs/>
              </w:rPr>
            </w:pPr>
            <w:r w:rsidRPr="006E6948">
              <w:rPr>
                <w:rFonts w:ascii="Times New Roman" w:hAnsi="Times New Roman" w:cs="Times New Roman"/>
                <w:i/>
                <w:iCs/>
              </w:rPr>
              <w:t>Domain, Combined</w:t>
            </w:r>
          </w:p>
        </w:tc>
        <w:tc>
          <w:tcPr>
            <w:tcW w:w="239" w:type="dxa"/>
          </w:tcPr>
          <w:p w14:paraId="5BFCCC8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0C3EC7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F73D5D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</w:tcPr>
          <w:p w14:paraId="79E062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3026A2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</w:tcPr>
          <w:p w14:paraId="55359DA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4EE31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40FF94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27FDDA3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422A935D" w14:textId="77777777" w:rsidTr="0033193D">
        <w:tc>
          <w:tcPr>
            <w:tcW w:w="2421" w:type="dxa"/>
          </w:tcPr>
          <w:p w14:paraId="0A50C5A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ocioeconomic Resources</w:t>
            </w:r>
          </w:p>
        </w:tc>
        <w:tc>
          <w:tcPr>
            <w:tcW w:w="239" w:type="dxa"/>
          </w:tcPr>
          <w:p w14:paraId="57BB54E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8B44B4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9.4 (-44.3, -16)</w:t>
            </w:r>
          </w:p>
        </w:tc>
        <w:tc>
          <w:tcPr>
            <w:tcW w:w="1750" w:type="dxa"/>
          </w:tcPr>
          <w:p w14:paraId="47B9A3B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1.9 (-24.5, -0.5)</w:t>
            </w:r>
          </w:p>
        </w:tc>
        <w:tc>
          <w:tcPr>
            <w:tcW w:w="241" w:type="dxa"/>
          </w:tcPr>
          <w:p w14:paraId="37CA55A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6845E8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2.7 (-139.0, 14.8)</w:t>
            </w:r>
          </w:p>
        </w:tc>
        <w:tc>
          <w:tcPr>
            <w:tcW w:w="1750" w:type="dxa"/>
          </w:tcPr>
          <w:p w14:paraId="5D03AC1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5.8 (-79.8, -2.6)</w:t>
            </w:r>
          </w:p>
        </w:tc>
        <w:tc>
          <w:tcPr>
            <w:tcW w:w="270" w:type="dxa"/>
          </w:tcPr>
          <w:p w14:paraId="70EE02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75F392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48.0 (-28.9.3, 43.7)</w:t>
            </w:r>
          </w:p>
        </w:tc>
        <w:tc>
          <w:tcPr>
            <w:tcW w:w="1950" w:type="dxa"/>
          </w:tcPr>
          <w:p w14:paraId="1C45F09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209.8 (-846.3, -1.4)</w:t>
            </w:r>
          </w:p>
        </w:tc>
      </w:tr>
      <w:tr w:rsidR="00D1563E" w:rsidRPr="006E6948" w14:paraId="3766F919" w14:textId="77777777" w:rsidTr="0033193D">
        <w:tc>
          <w:tcPr>
            <w:tcW w:w="2421" w:type="dxa"/>
          </w:tcPr>
          <w:p w14:paraId="76642276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ifestyle Characteristics</w:t>
            </w:r>
          </w:p>
        </w:tc>
        <w:tc>
          <w:tcPr>
            <w:tcW w:w="239" w:type="dxa"/>
          </w:tcPr>
          <w:p w14:paraId="7A8AF43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3FC8AD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9.1 (6.9, 29.6)</w:t>
            </w:r>
          </w:p>
        </w:tc>
        <w:tc>
          <w:tcPr>
            <w:tcW w:w="1750" w:type="dxa"/>
          </w:tcPr>
          <w:p w14:paraId="10AAD85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.5 (-8.1, 10.2)</w:t>
            </w:r>
          </w:p>
        </w:tc>
        <w:tc>
          <w:tcPr>
            <w:tcW w:w="241" w:type="dxa"/>
          </w:tcPr>
          <w:p w14:paraId="053AAA5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36A5CDE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5.4 (-48.7, 39.8)</w:t>
            </w:r>
          </w:p>
        </w:tc>
        <w:tc>
          <w:tcPr>
            <w:tcW w:w="1750" w:type="dxa"/>
          </w:tcPr>
          <w:p w14:paraId="11D9124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5.6 (7.8, 40.0)</w:t>
            </w:r>
          </w:p>
        </w:tc>
        <w:tc>
          <w:tcPr>
            <w:tcW w:w="270" w:type="dxa"/>
          </w:tcPr>
          <w:p w14:paraId="4F9DFA5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7A99B4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9 (-38.2, 45.1)</w:t>
            </w:r>
          </w:p>
        </w:tc>
        <w:tc>
          <w:tcPr>
            <w:tcW w:w="1950" w:type="dxa"/>
          </w:tcPr>
          <w:p w14:paraId="75A78A0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51.6 (-160.1, 11.6)</w:t>
            </w:r>
          </w:p>
        </w:tc>
      </w:tr>
      <w:tr w:rsidR="00D1563E" w:rsidRPr="006E6948" w14:paraId="0C3E9F1D" w14:textId="77777777" w:rsidTr="0033193D">
        <w:tc>
          <w:tcPr>
            <w:tcW w:w="2421" w:type="dxa"/>
          </w:tcPr>
          <w:p w14:paraId="046F03B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239" w:type="dxa"/>
          </w:tcPr>
          <w:p w14:paraId="31EEF9FF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37F9760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5.3 (7.1, 22.8)</w:t>
            </w:r>
          </w:p>
        </w:tc>
        <w:tc>
          <w:tcPr>
            <w:tcW w:w="1750" w:type="dxa"/>
          </w:tcPr>
          <w:p w14:paraId="783245A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2.8 (6.7, 18.4)</w:t>
            </w:r>
          </w:p>
        </w:tc>
        <w:tc>
          <w:tcPr>
            <w:tcW w:w="241" w:type="dxa"/>
          </w:tcPr>
          <w:p w14:paraId="3BA636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72799D4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0.0 (-0.7, 36.4)</w:t>
            </w:r>
          </w:p>
        </w:tc>
        <w:tc>
          <w:tcPr>
            <w:tcW w:w="1750" w:type="dxa"/>
          </w:tcPr>
          <w:p w14:paraId="3E93EF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2.4 (6.5, 35.6)</w:t>
            </w:r>
          </w:p>
        </w:tc>
        <w:tc>
          <w:tcPr>
            <w:tcW w:w="270" w:type="dxa"/>
          </w:tcPr>
          <w:p w14:paraId="4C4AB24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68A5A14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9.6 (31.6, 62.9)</w:t>
            </w:r>
          </w:p>
        </w:tc>
        <w:tc>
          <w:tcPr>
            <w:tcW w:w="1950" w:type="dxa"/>
          </w:tcPr>
          <w:p w14:paraId="35294B6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39.6 (21.5, 53.5)</w:t>
            </w:r>
          </w:p>
        </w:tc>
      </w:tr>
      <w:tr w:rsidR="00D1563E" w:rsidRPr="006E6948" w14:paraId="790B1994" w14:textId="77777777" w:rsidTr="0033193D">
        <w:tc>
          <w:tcPr>
            <w:tcW w:w="2421" w:type="dxa"/>
          </w:tcPr>
          <w:p w14:paraId="596AD634" w14:textId="77777777" w:rsidR="00D1563E" w:rsidRPr="006E6948" w:rsidRDefault="00D1563E" w:rsidP="0033193D">
            <w:pPr>
              <w:rPr>
                <w:rFonts w:ascii="Times New Roman" w:hAnsi="Times New Roman" w:cs="Times New Roman"/>
                <w:b/>
                <w:bCs/>
              </w:rPr>
            </w:pPr>
            <w:r w:rsidRPr="006E694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9" w:type="dxa"/>
          </w:tcPr>
          <w:p w14:paraId="72A86B58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22B02B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11.5 (-6.6, 26.5)</w:t>
            </w:r>
          </w:p>
        </w:tc>
        <w:tc>
          <w:tcPr>
            <w:tcW w:w="1750" w:type="dxa"/>
          </w:tcPr>
          <w:p w14:paraId="0714B2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4.0 (-11.1, 17.0)</w:t>
            </w:r>
          </w:p>
        </w:tc>
        <w:tc>
          <w:tcPr>
            <w:tcW w:w="241" w:type="dxa"/>
          </w:tcPr>
          <w:p w14:paraId="4005287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20ED4FB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3.7 (-108.6, 48.4)</w:t>
            </w:r>
          </w:p>
        </w:tc>
        <w:tc>
          <w:tcPr>
            <w:tcW w:w="1750" w:type="dxa"/>
          </w:tcPr>
          <w:p w14:paraId="4B170E9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2.7 (-8.9, 45.1)</w:t>
            </w:r>
          </w:p>
        </w:tc>
        <w:tc>
          <w:tcPr>
            <w:tcW w:w="270" w:type="dxa"/>
          </w:tcPr>
          <w:p w14:paraId="4E96C5A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0928ECD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28.2 (-111.2, 75.6)</w:t>
            </w:r>
          </w:p>
        </w:tc>
        <w:tc>
          <w:tcPr>
            <w:tcW w:w="1950" w:type="dxa"/>
          </w:tcPr>
          <w:p w14:paraId="02119E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-1.6 (-7.0, 18.2)</w:t>
            </w:r>
          </w:p>
        </w:tc>
      </w:tr>
    </w:tbl>
    <w:p w14:paraId="39E12C0B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0E637458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8731F59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38668D6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6708281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54B6182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77E89F7A" w14:textId="27222A62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4C0C837" w14:textId="52CDE548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FE1EC4C" w14:textId="59330416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530B016" w14:textId="07E00BA5" w:rsidR="00D1563E" w:rsidRPr="006E6948" w:rsidRDefault="00D1563E" w:rsidP="00D1563E">
      <w:pPr>
        <w:rPr>
          <w:rFonts w:ascii="Times New Roman" w:hAnsi="Times New Roman" w:cs="Times New Roman"/>
        </w:rPr>
      </w:pPr>
    </w:p>
    <w:p w14:paraId="392B6FA4" w14:textId="5266B0FB" w:rsidR="00D1563E" w:rsidRPr="006E6948" w:rsidRDefault="00D1563E" w:rsidP="00D1563E">
      <w:pPr>
        <w:rPr>
          <w:rFonts w:ascii="Times New Roman" w:hAnsi="Times New Roman" w:cs="Times New Roman"/>
        </w:rPr>
      </w:pPr>
    </w:p>
    <w:p w14:paraId="48A0752F" w14:textId="4EBC6A69" w:rsidR="00D1563E" w:rsidRPr="006E6948" w:rsidRDefault="00D1563E" w:rsidP="00D1563E">
      <w:pPr>
        <w:rPr>
          <w:rFonts w:ascii="Times New Roman" w:hAnsi="Times New Roman" w:cs="Times New Roman"/>
        </w:rPr>
      </w:pPr>
    </w:p>
    <w:p w14:paraId="2D4B0BEC" w14:textId="3315250B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64AC332" w14:textId="77777777" w:rsidR="00D1563E" w:rsidRPr="006E6948" w:rsidRDefault="00D1563E" w:rsidP="00D1563E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lastRenderedPageBreak/>
        <w:t xml:space="preserve">Table A5. Average annual number of incident dementia cases (95% confidence interval; 2000-2016) that may be theoretically preventable by eliminating risk factors by race/ethnicity and gender. </w:t>
      </w:r>
    </w:p>
    <w:tbl>
      <w:tblPr>
        <w:tblStyle w:val="TableGrid"/>
        <w:tblW w:w="13606" w:type="dxa"/>
        <w:tblLayout w:type="fixed"/>
        <w:tblLook w:val="04A0" w:firstRow="1" w:lastRow="0" w:firstColumn="1" w:lastColumn="0" w:noHBand="0" w:noVBand="1"/>
      </w:tblPr>
      <w:tblGrid>
        <w:gridCol w:w="2421"/>
        <w:gridCol w:w="238"/>
        <w:gridCol w:w="1886"/>
        <w:gridCol w:w="1850"/>
        <w:gridCol w:w="241"/>
        <w:gridCol w:w="1650"/>
        <w:gridCol w:w="1650"/>
        <w:gridCol w:w="270"/>
        <w:gridCol w:w="1750"/>
        <w:gridCol w:w="1650"/>
      </w:tblGrid>
      <w:tr w:rsidR="00D1563E" w:rsidRPr="006E6948" w14:paraId="29D3404E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4EEC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93F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F671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651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C58A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D4D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EB3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Hispanic</w:t>
            </w:r>
          </w:p>
        </w:tc>
      </w:tr>
      <w:tr w:rsidR="00D1563E" w:rsidRPr="006E6948" w14:paraId="3FA4BBB5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AC35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25C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A0EF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056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F4D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A21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618D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74D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D39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468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Women</w:t>
            </w:r>
          </w:p>
        </w:tc>
      </w:tr>
      <w:tr w:rsidR="00D1563E" w:rsidRPr="006E6948" w14:paraId="7A4569E2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EDD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17D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589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74C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3E9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354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A9D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BC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DBF6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37B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63E" w:rsidRPr="006E6948" w14:paraId="7A0A425C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F897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Socioeconomic Resource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8B8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094C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62,496 </w:t>
            </w:r>
          </w:p>
          <w:p w14:paraId="66576F2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53,055-71,312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F159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Hlk57126648"/>
            <w:r w:rsidRPr="006E6948">
              <w:rPr>
                <w:rFonts w:ascii="Times New Roman" w:hAnsi="Times New Roman" w:cs="Times New Roman"/>
                <w:color w:val="000000"/>
              </w:rPr>
              <w:t xml:space="preserve">84,126 </w:t>
            </w:r>
          </w:p>
          <w:p w14:paraId="4BFCEC98" w14:textId="42EAFED6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62,738-10,3719)</w:t>
            </w:r>
            <w:bookmarkEnd w:id="0"/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D64C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FECC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21,889 </w:t>
            </w:r>
          </w:p>
          <w:p w14:paraId="5E8C4B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7,213-25,43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509C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_Hlk57126684"/>
            <w:r w:rsidRPr="006E6948">
              <w:rPr>
                <w:rFonts w:ascii="Times New Roman" w:hAnsi="Times New Roman" w:cs="Times New Roman"/>
                <w:color w:val="000000"/>
              </w:rPr>
              <w:t xml:space="preserve">33,654 </w:t>
            </w:r>
          </w:p>
          <w:bookmarkEnd w:id="1"/>
          <w:p w14:paraId="58C4F7F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</w:t>
            </w:r>
            <w:bookmarkStart w:id="2" w:name="_Hlk57126693"/>
            <w:r w:rsidRPr="006E6948">
              <w:rPr>
                <w:rFonts w:ascii="Times New Roman" w:hAnsi="Times New Roman" w:cs="Times New Roman"/>
                <w:color w:val="000000"/>
              </w:rPr>
              <w:t>27,260-38,904</w:t>
            </w:r>
            <w:bookmarkEnd w:id="2"/>
            <w:r w:rsidRPr="006E694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90B42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19E9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2,398 </w:t>
            </w:r>
          </w:p>
          <w:p w14:paraId="718F03B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8,381-14,68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E680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" w:name="_Hlk57126720"/>
            <w:r w:rsidRPr="006E6948">
              <w:rPr>
                <w:rFonts w:ascii="Times New Roman" w:hAnsi="Times New Roman" w:cs="Times New Roman"/>
                <w:color w:val="000000"/>
              </w:rPr>
              <w:t xml:space="preserve">25,862 </w:t>
            </w:r>
          </w:p>
          <w:bookmarkEnd w:id="3"/>
          <w:p w14:paraId="7039F21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</w:t>
            </w:r>
            <w:bookmarkStart w:id="4" w:name="_Hlk57126713"/>
            <w:r w:rsidRPr="006E6948">
              <w:rPr>
                <w:rFonts w:ascii="Times New Roman" w:hAnsi="Times New Roman" w:cs="Times New Roman"/>
                <w:color w:val="000000"/>
              </w:rPr>
              <w:t>20,538-28,595</w:t>
            </w:r>
            <w:bookmarkEnd w:id="4"/>
            <w:r w:rsidRPr="006E694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1563E" w:rsidRPr="006E6948" w14:paraId="07D0EF05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BF20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Lifestyle Characteristic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12AA2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D540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3,830 </w:t>
            </w:r>
          </w:p>
          <w:p w14:paraId="256C8B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-14,127-38,063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9A44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33,149 </w:t>
            </w:r>
          </w:p>
          <w:p w14:paraId="6890095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6,733-57,320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233E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D15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2,670 </w:t>
            </w:r>
          </w:p>
          <w:p w14:paraId="21335D69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3,692-19,19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33FB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6,450 </w:t>
            </w:r>
          </w:p>
          <w:p w14:paraId="0E01112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-5,744-16,481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BB05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851F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-728 </w:t>
            </w:r>
          </w:p>
          <w:p w14:paraId="7F5D6D8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-14,060-7,00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0F85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3,070 </w:t>
            </w:r>
          </w:p>
          <w:p w14:paraId="5D830E8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5,718-18,324)</w:t>
            </w:r>
          </w:p>
        </w:tc>
      </w:tr>
      <w:tr w:rsidR="00D1563E" w:rsidRPr="006E6948" w14:paraId="0277A41A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391A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Medical Conditions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93AE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B502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27,088 </w:t>
            </w:r>
          </w:p>
          <w:p w14:paraId="779ECF1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0,852-41,89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CA1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36,165 </w:t>
            </w:r>
          </w:p>
          <w:p w14:paraId="2256BD63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8,403-52,871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C48F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923C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5,960 </w:t>
            </w:r>
          </w:p>
          <w:p w14:paraId="125F15C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511-10,58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2AC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9,623 </w:t>
            </w:r>
          </w:p>
          <w:p w14:paraId="013897EA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697-17,270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89EA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B8B2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4,806 </w:t>
            </w:r>
          </w:p>
          <w:p w14:paraId="6AF5D00C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,349-7,53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B52D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2,225 </w:t>
            </w:r>
          </w:p>
          <w:p w14:paraId="45E522DF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-4,128-7,445)</w:t>
            </w:r>
          </w:p>
        </w:tc>
      </w:tr>
      <w:tr w:rsidR="00D1563E" w:rsidRPr="006E6948" w14:paraId="2368E333" w14:textId="77777777" w:rsidTr="0033193D"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19D1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2C64" w14:textId="77777777" w:rsidR="00D1563E" w:rsidRPr="006E6948" w:rsidRDefault="00D1563E" w:rsidP="003319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9AB0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88,886 </w:t>
            </w:r>
          </w:p>
          <w:p w14:paraId="509410C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69,420-10,5354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564B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3,0045 </w:t>
            </w:r>
          </w:p>
          <w:p w14:paraId="76056498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0,4940-15,2186)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10A3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0ADB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28,827 </w:t>
            </w:r>
          </w:p>
          <w:p w14:paraId="51B58DB0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24,611-31,56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97FF7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40,377 </w:t>
            </w:r>
          </w:p>
          <w:p w14:paraId="307EF734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32,671-46,125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E62E1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4152D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13,847 </w:t>
            </w:r>
          </w:p>
          <w:p w14:paraId="352D251B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10,086-15,74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55AC5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 xml:space="preserve">28,426 </w:t>
            </w:r>
          </w:p>
          <w:p w14:paraId="22A808DE" w14:textId="77777777" w:rsidR="00D1563E" w:rsidRPr="006E6948" w:rsidRDefault="00D1563E" w:rsidP="0033193D">
            <w:pPr>
              <w:jc w:val="center"/>
              <w:rPr>
                <w:rFonts w:ascii="Times New Roman" w:hAnsi="Times New Roman" w:cs="Times New Roman"/>
              </w:rPr>
            </w:pPr>
            <w:r w:rsidRPr="006E6948">
              <w:rPr>
                <w:rFonts w:ascii="Times New Roman" w:hAnsi="Times New Roman" w:cs="Times New Roman"/>
                <w:color w:val="000000"/>
              </w:rPr>
              <w:t>(25,093-30,020)</w:t>
            </w:r>
          </w:p>
        </w:tc>
      </w:tr>
    </w:tbl>
    <w:p w14:paraId="09E0D800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11CB1B85" w14:textId="77777777" w:rsidR="00D1563E" w:rsidRPr="006E6948" w:rsidRDefault="00D1563E" w:rsidP="00D1563E">
      <w:pPr>
        <w:rPr>
          <w:rFonts w:ascii="Times New Roman" w:hAnsi="Times New Roman" w:cs="Times New Roman"/>
        </w:rPr>
      </w:pPr>
    </w:p>
    <w:p w14:paraId="6C855502" w14:textId="46AA484B" w:rsidR="00663B7A" w:rsidRPr="006E6948" w:rsidRDefault="00663B7A" w:rsidP="00E74B73">
      <w:pPr>
        <w:spacing w:after="240" w:line="480" w:lineRule="auto"/>
        <w:rPr>
          <w:rFonts w:ascii="Times New Roman" w:hAnsi="Times New Roman" w:cs="Times New Roman"/>
        </w:rPr>
      </w:pPr>
    </w:p>
    <w:p w14:paraId="0DA44C0D" w14:textId="762B8C85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7FBAAEA4" w14:textId="3F8E3163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4D098917" w14:textId="46538F2E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0EA8AF61" w14:textId="2D13437A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5710654D" w14:textId="6097C519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39714412" w14:textId="687AC22F" w:rsidR="002C3312" w:rsidRPr="006E6948" w:rsidRDefault="002C3312" w:rsidP="00E74B73">
      <w:pPr>
        <w:spacing w:after="240" w:line="480" w:lineRule="auto"/>
        <w:rPr>
          <w:rFonts w:ascii="Times New Roman" w:hAnsi="Times New Roman" w:cs="Times New Roman"/>
        </w:rPr>
      </w:pPr>
    </w:p>
    <w:p w14:paraId="48787D8F" w14:textId="2B0BE19B" w:rsidR="002C3312" w:rsidRPr="006E6948" w:rsidRDefault="002C3312" w:rsidP="008415F2">
      <w:pPr>
        <w:rPr>
          <w:rFonts w:ascii="Times New Roman" w:hAnsi="Times New Roman" w:cs="Times New Roman"/>
        </w:rPr>
      </w:pPr>
      <w:r w:rsidRPr="006E6948">
        <w:rPr>
          <w:rFonts w:ascii="Times New Roman" w:hAnsi="Times New Roman" w:cs="Times New Roman"/>
        </w:rPr>
        <w:object w:dxaOrig="8639" w:dyaOrig="6720" w14:anchorId="290FD0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2.4pt;height:446.4pt" o:ole="">
            <v:imagedata r:id="rId8" o:title=""/>
          </v:shape>
          <o:OLEObject Type="Embed" ProgID="AcroExch.Document.DC" ShapeID="_x0000_i1025" DrawAspect="Content" ObjectID="_1700367933" r:id="rId9"/>
        </w:object>
      </w:r>
      <w:r w:rsidRPr="006E6948">
        <w:rPr>
          <w:rFonts w:ascii="Times New Roman" w:hAnsi="Times New Roman" w:cs="Times New Roman"/>
        </w:rPr>
        <w:t>Fig. A1 Percentage of incidence dementia cases attributable to risk factors and risk factor domains by race/ethnicity and gender.</w:t>
      </w:r>
      <w:bookmarkStart w:id="5" w:name="_GoBack"/>
      <w:bookmarkEnd w:id="5"/>
    </w:p>
    <w:sectPr w:rsidR="002C3312" w:rsidRPr="006E6948" w:rsidSect="00E2443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pgNumType w:start="2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0CE79" w14:textId="77777777" w:rsidR="00964DEB" w:rsidRDefault="00964DEB" w:rsidP="00743BEF">
      <w:r>
        <w:separator/>
      </w:r>
    </w:p>
  </w:endnote>
  <w:endnote w:type="continuationSeparator" w:id="0">
    <w:p w14:paraId="0FFA18DC" w14:textId="77777777" w:rsidR="00964DEB" w:rsidRDefault="00964DEB" w:rsidP="00743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4C2E30" w14:textId="77777777" w:rsidR="00D1563E" w:rsidRDefault="00D15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AE450" w14:textId="77777777" w:rsidR="00D1563E" w:rsidRPr="00DF68EC" w:rsidRDefault="00D1563E" w:rsidP="00DF68E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4F6A6" w14:textId="77777777" w:rsidR="00D1563E" w:rsidRDefault="00D15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F8092" w14:textId="77777777" w:rsidR="00964DEB" w:rsidRDefault="00964DEB" w:rsidP="00743BEF">
      <w:r>
        <w:separator/>
      </w:r>
    </w:p>
  </w:footnote>
  <w:footnote w:type="continuationSeparator" w:id="0">
    <w:p w14:paraId="44A5EE59" w14:textId="77777777" w:rsidR="00964DEB" w:rsidRDefault="00964DEB" w:rsidP="00743B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721E1" w14:textId="77777777" w:rsidR="00D1563E" w:rsidRDefault="00D15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FD63AA" w14:textId="77777777" w:rsidR="00D1563E" w:rsidRDefault="00D156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63E02" w14:textId="77777777" w:rsidR="00D1563E" w:rsidRDefault="00D156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06AFF"/>
    <w:multiLevelType w:val="hybridMultilevel"/>
    <w:tmpl w:val="98601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3576"/>
    <w:rsid w:val="000003CC"/>
    <w:rsid w:val="00002843"/>
    <w:rsid w:val="00004D03"/>
    <w:rsid w:val="00005721"/>
    <w:rsid w:val="00005E6D"/>
    <w:rsid w:val="0000737A"/>
    <w:rsid w:val="00007CEF"/>
    <w:rsid w:val="00007E71"/>
    <w:rsid w:val="00007F7D"/>
    <w:rsid w:val="00011139"/>
    <w:rsid w:val="00011237"/>
    <w:rsid w:val="0001152B"/>
    <w:rsid w:val="000117D3"/>
    <w:rsid w:val="000118B1"/>
    <w:rsid w:val="00012553"/>
    <w:rsid w:val="000129B8"/>
    <w:rsid w:val="00012C61"/>
    <w:rsid w:val="00013701"/>
    <w:rsid w:val="00013C99"/>
    <w:rsid w:val="0001417F"/>
    <w:rsid w:val="000141C5"/>
    <w:rsid w:val="000147B6"/>
    <w:rsid w:val="0001492B"/>
    <w:rsid w:val="00015984"/>
    <w:rsid w:val="00015B0D"/>
    <w:rsid w:val="00016762"/>
    <w:rsid w:val="00016F65"/>
    <w:rsid w:val="000201D3"/>
    <w:rsid w:val="00020A1A"/>
    <w:rsid w:val="0002168B"/>
    <w:rsid w:val="00021FC1"/>
    <w:rsid w:val="00022193"/>
    <w:rsid w:val="00023FC2"/>
    <w:rsid w:val="00024576"/>
    <w:rsid w:val="00025A64"/>
    <w:rsid w:val="00027E56"/>
    <w:rsid w:val="00027E65"/>
    <w:rsid w:val="00030471"/>
    <w:rsid w:val="00030C73"/>
    <w:rsid w:val="00031E51"/>
    <w:rsid w:val="00032A30"/>
    <w:rsid w:val="00032B4C"/>
    <w:rsid w:val="000332CE"/>
    <w:rsid w:val="00033CCE"/>
    <w:rsid w:val="00034C71"/>
    <w:rsid w:val="00034F81"/>
    <w:rsid w:val="0003594C"/>
    <w:rsid w:val="00035F7E"/>
    <w:rsid w:val="00036226"/>
    <w:rsid w:val="00036F1A"/>
    <w:rsid w:val="00037C3C"/>
    <w:rsid w:val="00040CE8"/>
    <w:rsid w:val="00041AD7"/>
    <w:rsid w:val="000428FF"/>
    <w:rsid w:val="00042B62"/>
    <w:rsid w:val="000431C1"/>
    <w:rsid w:val="0004353E"/>
    <w:rsid w:val="00043BCD"/>
    <w:rsid w:val="0004466E"/>
    <w:rsid w:val="00044701"/>
    <w:rsid w:val="00044B1C"/>
    <w:rsid w:val="000451F7"/>
    <w:rsid w:val="00046E2D"/>
    <w:rsid w:val="00050488"/>
    <w:rsid w:val="00051D90"/>
    <w:rsid w:val="000526EB"/>
    <w:rsid w:val="0005348A"/>
    <w:rsid w:val="00053D02"/>
    <w:rsid w:val="00054B07"/>
    <w:rsid w:val="00055690"/>
    <w:rsid w:val="00055F1B"/>
    <w:rsid w:val="00057B7C"/>
    <w:rsid w:val="00057F89"/>
    <w:rsid w:val="00060AF6"/>
    <w:rsid w:val="00061302"/>
    <w:rsid w:val="0006148D"/>
    <w:rsid w:val="00062400"/>
    <w:rsid w:val="0006285C"/>
    <w:rsid w:val="000630E9"/>
    <w:rsid w:val="00064AD5"/>
    <w:rsid w:val="00064FF8"/>
    <w:rsid w:val="0006644A"/>
    <w:rsid w:val="000666E2"/>
    <w:rsid w:val="000719E1"/>
    <w:rsid w:val="000728DE"/>
    <w:rsid w:val="0007318B"/>
    <w:rsid w:val="00073501"/>
    <w:rsid w:val="00074308"/>
    <w:rsid w:val="000749B7"/>
    <w:rsid w:val="00074C70"/>
    <w:rsid w:val="00076779"/>
    <w:rsid w:val="00077B20"/>
    <w:rsid w:val="000808BE"/>
    <w:rsid w:val="00080BB5"/>
    <w:rsid w:val="000823B1"/>
    <w:rsid w:val="000829F9"/>
    <w:rsid w:val="00082E7C"/>
    <w:rsid w:val="00083517"/>
    <w:rsid w:val="00083D95"/>
    <w:rsid w:val="00083E03"/>
    <w:rsid w:val="000844C3"/>
    <w:rsid w:val="000854D7"/>
    <w:rsid w:val="000860FB"/>
    <w:rsid w:val="00086C3C"/>
    <w:rsid w:val="000913DA"/>
    <w:rsid w:val="00093E73"/>
    <w:rsid w:val="00094964"/>
    <w:rsid w:val="00094A3F"/>
    <w:rsid w:val="0009613E"/>
    <w:rsid w:val="000968B2"/>
    <w:rsid w:val="00097C23"/>
    <w:rsid w:val="000A0171"/>
    <w:rsid w:val="000A2B7F"/>
    <w:rsid w:val="000A4840"/>
    <w:rsid w:val="000A5087"/>
    <w:rsid w:val="000A5131"/>
    <w:rsid w:val="000A5874"/>
    <w:rsid w:val="000A6320"/>
    <w:rsid w:val="000A663E"/>
    <w:rsid w:val="000A7A01"/>
    <w:rsid w:val="000A7F1D"/>
    <w:rsid w:val="000B104F"/>
    <w:rsid w:val="000B113D"/>
    <w:rsid w:val="000B21B3"/>
    <w:rsid w:val="000B256C"/>
    <w:rsid w:val="000B2FA5"/>
    <w:rsid w:val="000B3516"/>
    <w:rsid w:val="000B48DE"/>
    <w:rsid w:val="000B4B77"/>
    <w:rsid w:val="000B4F68"/>
    <w:rsid w:val="000B62B8"/>
    <w:rsid w:val="000B66FF"/>
    <w:rsid w:val="000C023B"/>
    <w:rsid w:val="000C100A"/>
    <w:rsid w:val="000C1138"/>
    <w:rsid w:val="000C21FC"/>
    <w:rsid w:val="000C38DD"/>
    <w:rsid w:val="000C434C"/>
    <w:rsid w:val="000C4593"/>
    <w:rsid w:val="000C53F1"/>
    <w:rsid w:val="000C54DB"/>
    <w:rsid w:val="000C5FB0"/>
    <w:rsid w:val="000C649C"/>
    <w:rsid w:val="000C67E4"/>
    <w:rsid w:val="000C759A"/>
    <w:rsid w:val="000C7B30"/>
    <w:rsid w:val="000C7B61"/>
    <w:rsid w:val="000D0754"/>
    <w:rsid w:val="000D0BBF"/>
    <w:rsid w:val="000D0CFE"/>
    <w:rsid w:val="000D12E1"/>
    <w:rsid w:val="000D1B09"/>
    <w:rsid w:val="000D2369"/>
    <w:rsid w:val="000D271A"/>
    <w:rsid w:val="000D2A5E"/>
    <w:rsid w:val="000D348D"/>
    <w:rsid w:val="000D3914"/>
    <w:rsid w:val="000D3CC9"/>
    <w:rsid w:val="000D73A5"/>
    <w:rsid w:val="000E02A9"/>
    <w:rsid w:val="000E1E69"/>
    <w:rsid w:val="000E2FC0"/>
    <w:rsid w:val="000E34F2"/>
    <w:rsid w:val="000E46C4"/>
    <w:rsid w:val="000E572F"/>
    <w:rsid w:val="000E7AD9"/>
    <w:rsid w:val="000E7B95"/>
    <w:rsid w:val="000F0777"/>
    <w:rsid w:val="000F0905"/>
    <w:rsid w:val="000F0B3A"/>
    <w:rsid w:val="000F18A1"/>
    <w:rsid w:val="000F362A"/>
    <w:rsid w:val="000F4274"/>
    <w:rsid w:val="000F471B"/>
    <w:rsid w:val="000F49C9"/>
    <w:rsid w:val="000F5BC8"/>
    <w:rsid w:val="000F5FF5"/>
    <w:rsid w:val="000F6423"/>
    <w:rsid w:val="00101277"/>
    <w:rsid w:val="001012E9"/>
    <w:rsid w:val="001022A5"/>
    <w:rsid w:val="00103037"/>
    <w:rsid w:val="00103ADE"/>
    <w:rsid w:val="00103D46"/>
    <w:rsid w:val="001058E4"/>
    <w:rsid w:val="00105B0D"/>
    <w:rsid w:val="00106D54"/>
    <w:rsid w:val="001078E3"/>
    <w:rsid w:val="00107AC0"/>
    <w:rsid w:val="0011019B"/>
    <w:rsid w:val="00112065"/>
    <w:rsid w:val="00112B56"/>
    <w:rsid w:val="00112F2D"/>
    <w:rsid w:val="0011338F"/>
    <w:rsid w:val="00115577"/>
    <w:rsid w:val="00115927"/>
    <w:rsid w:val="00115E11"/>
    <w:rsid w:val="001161EA"/>
    <w:rsid w:val="00116454"/>
    <w:rsid w:val="00120604"/>
    <w:rsid w:val="001213FD"/>
    <w:rsid w:val="0012381C"/>
    <w:rsid w:val="00127473"/>
    <w:rsid w:val="001277DE"/>
    <w:rsid w:val="00127B34"/>
    <w:rsid w:val="00130618"/>
    <w:rsid w:val="001307B2"/>
    <w:rsid w:val="0013170C"/>
    <w:rsid w:val="00133947"/>
    <w:rsid w:val="00136769"/>
    <w:rsid w:val="00136F98"/>
    <w:rsid w:val="00137119"/>
    <w:rsid w:val="00137F9A"/>
    <w:rsid w:val="001406E0"/>
    <w:rsid w:val="00140BB3"/>
    <w:rsid w:val="00140D44"/>
    <w:rsid w:val="00142BEF"/>
    <w:rsid w:val="00142C28"/>
    <w:rsid w:val="00143090"/>
    <w:rsid w:val="001440F2"/>
    <w:rsid w:val="001442BE"/>
    <w:rsid w:val="00144B5B"/>
    <w:rsid w:val="0014533E"/>
    <w:rsid w:val="00145E50"/>
    <w:rsid w:val="001469B0"/>
    <w:rsid w:val="00147152"/>
    <w:rsid w:val="00147A43"/>
    <w:rsid w:val="00150976"/>
    <w:rsid w:val="001514DD"/>
    <w:rsid w:val="001524BC"/>
    <w:rsid w:val="0015335F"/>
    <w:rsid w:val="0015437B"/>
    <w:rsid w:val="00154574"/>
    <w:rsid w:val="00156407"/>
    <w:rsid w:val="00156C2D"/>
    <w:rsid w:val="001572F1"/>
    <w:rsid w:val="00157BA0"/>
    <w:rsid w:val="00160A9E"/>
    <w:rsid w:val="00162FFA"/>
    <w:rsid w:val="00163E75"/>
    <w:rsid w:val="00165028"/>
    <w:rsid w:val="00167679"/>
    <w:rsid w:val="00170D1A"/>
    <w:rsid w:val="00171267"/>
    <w:rsid w:val="00171426"/>
    <w:rsid w:val="001732E8"/>
    <w:rsid w:val="0017425D"/>
    <w:rsid w:val="00174538"/>
    <w:rsid w:val="00174E4C"/>
    <w:rsid w:val="001758C8"/>
    <w:rsid w:val="0017597D"/>
    <w:rsid w:val="00177095"/>
    <w:rsid w:val="001777BC"/>
    <w:rsid w:val="00177873"/>
    <w:rsid w:val="001779B0"/>
    <w:rsid w:val="00182054"/>
    <w:rsid w:val="001825F2"/>
    <w:rsid w:val="00183EE3"/>
    <w:rsid w:val="00184392"/>
    <w:rsid w:val="00184ADC"/>
    <w:rsid w:val="00185EDE"/>
    <w:rsid w:val="00186418"/>
    <w:rsid w:val="001926B7"/>
    <w:rsid w:val="001928CC"/>
    <w:rsid w:val="00192BAE"/>
    <w:rsid w:val="00194588"/>
    <w:rsid w:val="001946C2"/>
    <w:rsid w:val="001948C5"/>
    <w:rsid w:val="001949D2"/>
    <w:rsid w:val="00194CFF"/>
    <w:rsid w:val="001964F2"/>
    <w:rsid w:val="001A2F32"/>
    <w:rsid w:val="001A4452"/>
    <w:rsid w:val="001A60A8"/>
    <w:rsid w:val="001A7CC4"/>
    <w:rsid w:val="001B19C5"/>
    <w:rsid w:val="001B3547"/>
    <w:rsid w:val="001B38BD"/>
    <w:rsid w:val="001B4995"/>
    <w:rsid w:val="001B5E03"/>
    <w:rsid w:val="001C093D"/>
    <w:rsid w:val="001C21E4"/>
    <w:rsid w:val="001C2816"/>
    <w:rsid w:val="001C33B4"/>
    <w:rsid w:val="001C3556"/>
    <w:rsid w:val="001C36CB"/>
    <w:rsid w:val="001C3B66"/>
    <w:rsid w:val="001C4A48"/>
    <w:rsid w:val="001C5C00"/>
    <w:rsid w:val="001C605C"/>
    <w:rsid w:val="001C6246"/>
    <w:rsid w:val="001C653F"/>
    <w:rsid w:val="001C7C18"/>
    <w:rsid w:val="001D0DD5"/>
    <w:rsid w:val="001D2549"/>
    <w:rsid w:val="001D3B1C"/>
    <w:rsid w:val="001D4821"/>
    <w:rsid w:val="001D4FCD"/>
    <w:rsid w:val="001D512C"/>
    <w:rsid w:val="001D52B1"/>
    <w:rsid w:val="001D5A37"/>
    <w:rsid w:val="001D69C1"/>
    <w:rsid w:val="001D7F42"/>
    <w:rsid w:val="001D7FF1"/>
    <w:rsid w:val="001E33AB"/>
    <w:rsid w:val="001E3D7E"/>
    <w:rsid w:val="001E400C"/>
    <w:rsid w:val="001E437F"/>
    <w:rsid w:val="001E5BAF"/>
    <w:rsid w:val="001E6DC7"/>
    <w:rsid w:val="001E6EC6"/>
    <w:rsid w:val="001E7E82"/>
    <w:rsid w:val="001F0454"/>
    <w:rsid w:val="001F0686"/>
    <w:rsid w:val="001F4463"/>
    <w:rsid w:val="001F5519"/>
    <w:rsid w:val="001F5A0F"/>
    <w:rsid w:val="001F5B1D"/>
    <w:rsid w:val="001F607B"/>
    <w:rsid w:val="001F71E0"/>
    <w:rsid w:val="001F72CD"/>
    <w:rsid w:val="001F7F31"/>
    <w:rsid w:val="00200941"/>
    <w:rsid w:val="00200E67"/>
    <w:rsid w:val="00201BD3"/>
    <w:rsid w:val="00202533"/>
    <w:rsid w:val="0020313C"/>
    <w:rsid w:val="0020396C"/>
    <w:rsid w:val="002039A1"/>
    <w:rsid w:val="00204C31"/>
    <w:rsid w:val="0021085A"/>
    <w:rsid w:val="002111FA"/>
    <w:rsid w:val="002126B3"/>
    <w:rsid w:val="002128A1"/>
    <w:rsid w:val="00212E93"/>
    <w:rsid w:val="00213AC6"/>
    <w:rsid w:val="00213DF9"/>
    <w:rsid w:val="00213E24"/>
    <w:rsid w:val="00214193"/>
    <w:rsid w:val="00215200"/>
    <w:rsid w:val="002162F2"/>
    <w:rsid w:val="00216352"/>
    <w:rsid w:val="00216387"/>
    <w:rsid w:val="00216671"/>
    <w:rsid w:val="002168F9"/>
    <w:rsid w:val="0021690B"/>
    <w:rsid w:val="00216B10"/>
    <w:rsid w:val="00217813"/>
    <w:rsid w:val="00220229"/>
    <w:rsid w:val="002209EE"/>
    <w:rsid w:val="0022201B"/>
    <w:rsid w:val="00222B7B"/>
    <w:rsid w:val="0022364B"/>
    <w:rsid w:val="002236E9"/>
    <w:rsid w:val="0022372B"/>
    <w:rsid w:val="00224293"/>
    <w:rsid w:val="00224ABF"/>
    <w:rsid w:val="00225CB2"/>
    <w:rsid w:val="0022721C"/>
    <w:rsid w:val="002311BE"/>
    <w:rsid w:val="002325BC"/>
    <w:rsid w:val="00232BCE"/>
    <w:rsid w:val="00232DFC"/>
    <w:rsid w:val="00235F4C"/>
    <w:rsid w:val="00236220"/>
    <w:rsid w:val="00236508"/>
    <w:rsid w:val="00236BF8"/>
    <w:rsid w:val="002371EF"/>
    <w:rsid w:val="0023748F"/>
    <w:rsid w:val="00237CD7"/>
    <w:rsid w:val="00240362"/>
    <w:rsid w:val="002408D0"/>
    <w:rsid w:val="00241215"/>
    <w:rsid w:val="00241C4A"/>
    <w:rsid w:val="002427B4"/>
    <w:rsid w:val="00244C7B"/>
    <w:rsid w:val="00247127"/>
    <w:rsid w:val="00247A97"/>
    <w:rsid w:val="0025080B"/>
    <w:rsid w:val="002545E3"/>
    <w:rsid w:val="00256823"/>
    <w:rsid w:val="002569D7"/>
    <w:rsid w:val="00257000"/>
    <w:rsid w:val="0026150D"/>
    <w:rsid w:val="00261E36"/>
    <w:rsid w:val="00262518"/>
    <w:rsid w:val="002629D0"/>
    <w:rsid w:val="0026349F"/>
    <w:rsid w:val="00265571"/>
    <w:rsid w:val="00265839"/>
    <w:rsid w:val="0026599C"/>
    <w:rsid w:val="002667DD"/>
    <w:rsid w:val="00267B91"/>
    <w:rsid w:val="00267C34"/>
    <w:rsid w:val="002724A4"/>
    <w:rsid w:val="00272D9E"/>
    <w:rsid w:val="00272F36"/>
    <w:rsid w:val="00273183"/>
    <w:rsid w:val="002731CB"/>
    <w:rsid w:val="002732D5"/>
    <w:rsid w:val="00274AAA"/>
    <w:rsid w:val="002761B2"/>
    <w:rsid w:val="0027661F"/>
    <w:rsid w:val="002801E6"/>
    <w:rsid w:val="00281533"/>
    <w:rsid w:val="00281C04"/>
    <w:rsid w:val="00282E10"/>
    <w:rsid w:val="002832E5"/>
    <w:rsid w:val="00284A82"/>
    <w:rsid w:val="00284B68"/>
    <w:rsid w:val="002861BB"/>
    <w:rsid w:val="00286273"/>
    <w:rsid w:val="00287B96"/>
    <w:rsid w:val="00291E5B"/>
    <w:rsid w:val="00292235"/>
    <w:rsid w:val="002939E1"/>
    <w:rsid w:val="002945B4"/>
    <w:rsid w:val="00294689"/>
    <w:rsid w:val="00295B87"/>
    <w:rsid w:val="002967EB"/>
    <w:rsid w:val="00296A73"/>
    <w:rsid w:val="002A0CC2"/>
    <w:rsid w:val="002A119B"/>
    <w:rsid w:val="002A19E9"/>
    <w:rsid w:val="002A2371"/>
    <w:rsid w:val="002A25A0"/>
    <w:rsid w:val="002A2849"/>
    <w:rsid w:val="002A2D67"/>
    <w:rsid w:val="002A5126"/>
    <w:rsid w:val="002A51AA"/>
    <w:rsid w:val="002A5613"/>
    <w:rsid w:val="002A5B32"/>
    <w:rsid w:val="002A5E4D"/>
    <w:rsid w:val="002A7086"/>
    <w:rsid w:val="002A71D1"/>
    <w:rsid w:val="002A762A"/>
    <w:rsid w:val="002B012A"/>
    <w:rsid w:val="002B1CFF"/>
    <w:rsid w:val="002B242F"/>
    <w:rsid w:val="002B3B08"/>
    <w:rsid w:val="002B62B7"/>
    <w:rsid w:val="002B7389"/>
    <w:rsid w:val="002B7F93"/>
    <w:rsid w:val="002C0486"/>
    <w:rsid w:val="002C0DEA"/>
    <w:rsid w:val="002C3312"/>
    <w:rsid w:val="002C4DA8"/>
    <w:rsid w:val="002C50EA"/>
    <w:rsid w:val="002C52BD"/>
    <w:rsid w:val="002C5B48"/>
    <w:rsid w:val="002C634E"/>
    <w:rsid w:val="002D028F"/>
    <w:rsid w:val="002D481E"/>
    <w:rsid w:val="002D4A0D"/>
    <w:rsid w:val="002D4BC1"/>
    <w:rsid w:val="002D5963"/>
    <w:rsid w:val="002D5A48"/>
    <w:rsid w:val="002D7AFF"/>
    <w:rsid w:val="002D7D73"/>
    <w:rsid w:val="002E0AB2"/>
    <w:rsid w:val="002E1A7B"/>
    <w:rsid w:val="002E1FC2"/>
    <w:rsid w:val="002E22DA"/>
    <w:rsid w:val="002E3418"/>
    <w:rsid w:val="002E376B"/>
    <w:rsid w:val="002E38BC"/>
    <w:rsid w:val="002E46EA"/>
    <w:rsid w:val="002E4AD3"/>
    <w:rsid w:val="002E572C"/>
    <w:rsid w:val="002E5EE4"/>
    <w:rsid w:val="002E6923"/>
    <w:rsid w:val="002E71A9"/>
    <w:rsid w:val="002E764B"/>
    <w:rsid w:val="002F0368"/>
    <w:rsid w:val="002F24B0"/>
    <w:rsid w:val="002F3719"/>
    <w:rsid w:val="002F408C"/>
    <w:rsid w:val="002F4F0F"/>
    <w:rsid w:val="002F5214"/>
    <w:rsid w:val="002F588B"/>
    <w:rsid w:val="002F6E31"/>
    <w:rsid w:val="002F76DF"/>
    <w:rsid w:val="0030016B"/>
    <w:rsid w:val="00300A43"/>
    <w:rsid w:val="00300BF1"/>
    <w:rsid w:val="0030143C"/>
    <w:rsid w:val="00301FF0"/>
    <w:rsid w:val="0030368C"/>
    <w:rsid w:val="003036C7"/>
    <w:rsid w:val="00303A71"/>
    <w:rsid w:val="00303DE2"/>
    <w:rsid w:val="003049F4"/>
    <w:rsid w:val="00304D3A"/>
    <w:rsid w:val="003058DC"/>
    <w:rsid w:val="00307712"/>
    <w:rsid w:val="00307B67"/>
    <w:rsid w:val="00310B0D"/>
    <w:rsid w:val="00310EA0"/>
    <w:rsid w:val="00310EAB"/>
    <w:rsid w:val="003152AE"/>
    <w:rsid w:val="00317A55"/>
    <w:rsid w:val="00317C7F"/>
    <w:rsid w:val="00317DE0"/>
    <w:rsid w:val="003204B0"/>
    <w:rsid w:val="003206BC"/>
    <w:rsid w:val="0032214C"/>
    <w:rsid w:val="003226C4"/>
    <w:rsid w:val="00323A33"/>
    <w:rsid w:val="00324205"/>
    <w:rsid w:val="00324217"/>
    <w:rsid w:val="00327D5B"/>
    <w:rsid w:val="003311EB"/>
    <w:rsid w:val="00332D6B"/>
    <w:rsid w:val="0033366F"/>
    <w:rsid w:val="00334879"/>
    <w:rsid w:val="003349B2"/>
    <w:rsid w:val="00334CDB"/>
    <w:rsid w:val="00335122"/>
    <w:rsid w:val="00335DA0"/>
    <w:rsid w:val="00336CBB"/>
    <w:rsid w:val="00341137"/>
    <w:rsid w:val="00341E8E"/>
    <w:rsid w:val="003425E4"/>
    <w:rsid w:val="00342B8E"/>
    <w:rsid w:val="00343D8B"/>
    <w:rsid w:val="00343DB6"/>
    <w:rsid w:val="003442C3"/>
    <w:rsid w:val="00344845"/>
    <w:rsid w:val="0034524F"/>
    <w:rsid w:val="003455E9"/>
    <w:rsid w:val="003456DD"/>
    <w:rsid w:val="003457E1"/>
    <w:rsid w:val="003457FF"/>
    <w:rsid w:val="0034590A"/>
    <w:rsid w:val="003466FA"/>
    <w:rsid w:val="00346AE3"/>
    <w:rsid w:val="003502C0"/>
    <w:rsid w:val="00350AA5"/>
    <w:rsid w:val="00351575"/>
    <w:rsid w:val="00352666"/>
    <w:rsid w:val="00352A48"/>
    <w:rsid w:val="003533AE"/>
    <w:rsid w:val="00354780"/>
    <w:rsid w:val="00354A66"/>
    <w:rsid w:val="00354ED1"/>
    <w:rsid w:val="00363B5B"/>
    <w:rsid w:val="003653F8"/>
    <w:rsid w:val="00366409"/>
    <w:rsid w:val="00366AF4"/>
    <w:rsid w:val="00370756"/>
    <w:rsid w:val="003711B8"/>
    <w:rsid w:val="00371281"/>
    <w:rsid w:val="00371C75"/>
    <w:rsid w:val="00371D48"/>
    <w:rsid w:val="003724B7"/>
    <w:rsid w:val="00372C74"/>
    <w:rsid w:val="00374394"/>
    <w:rsid w:val="003747C7"/>
    <w:rsid w:val="0037538F"/>
    <w:rsid w:val="0037572C"/>
    <w:rsid w:val="00375A65"/>
    <w:rsid w:val="0037646A"/>
    <w:rsid w:val="003766B9"/>
    <w:rsid w:val="00377F56"/>
    <w:rsid w:val="003805E1"/>
    <w:rsid w:val="00381FFD"/>
    <w:rsid w:val="00382F15"/>
    <w:rsid w:val="003853AF"/>
    <w:rsid w:val="0038711E"/>
    <w:rsid w:val="00390B3A"/>
    <w:rsid w:val="00390E55"/>
    <w:rsid w:val="00391121"/>
    <w:rsid w:val="00391608"/>
    <w:rsid w:val="00391B9F"/>
    <w:rsid w:val="00393787"/>
    <w:rsid w:val="0039473D"/>
    <w:rsid w:val="0039500A"/>
    <w:rsid w:val="0039584B"/>
    <w:rsid w:val="00395A9B"/>
    <w:rsid w:val="00396860"/>
    <w:rsid w:val="0039723A"/>
    <w:rsid w:val="00397782"/>
    <w:rsid w:val="003A0487"/>
    <w:rsid w:val="003A0F75"/>
    <w:rsid w:val="003A3841"/>
    <w:rsid w:val="003A49C0"/>
    <w:rsid w:val="003A5B84"/>
    <w:rsid w:val="003A65C7"/>
    <w:rsid w:val="003A70D1"/>
    <w:rsid w:val="003B0C49"/>
    <w:rsid w:val="003B0C8A"/>
    <w:rsid w:val="003B1498"/>
    <w:rsid w:val="003B2CE2"/>
    <w:rsid w:val="003B2DA7"/>
    <w:rsid w:val="003B424E"/>
    <w:rsid w:val="003B449C"/>
    <w:rsid w:val="003B44CA"/>
    <w:rsid w:val="003B49E1"/>
    <w:rsid w:val="003B68FA"/>
    <w:rsid w:val="003B6933"/>
    <w:rsid w:val="003B7AA8"/>
    <w:rsid w:val="003C231C"/>
    <w:rsid w:val="003C518E"/>
    <w:rsid w:val="003C5E86"/>
    <w:rsid w:val="003D056E"/>
    <w:rsid w:val="003D12F6"/>
    <w:rsid w:val="003D1E28"/>
    <w:rsid w:val="003D264E"/>
    <w:rsid w:val="003D327A"/>
    <w:rsid w:val="003D3E0B"/>
    <w:rsid w:val="003D41ED"/>
    <w:rsid w:val="003D54FA"/>
    <w:rsid w:val="003D5C12"/>
    <w:rsid w:val="003D6477"/>
    <w:rsid w:val="003D65D3"/>
    <w:rsid w:val="003D6671"/>
    <w:rsid w:val="003E127E"/>
    <w:rsid w:val="003E178C"/>
    <w:rsid w:val="003E2AF4"/>
    <w:rsid w:val="003E2B3F"/>
    <w:rsid w:val="003E3071"/>
    <w:rsid w:val="003E3D8D"/>
    <w:rsid w:val="003E3DA3"/>
    <w:rsid w:val="003E7A59"/>
    <w:rsid w:val="003F021A"/>
    <w:rsid w:val="003F0B6A"/>
    <w:rsid w:val="003F0CB5"/>
    <w:rsid w:val="003F1CDF"/>
    <w:rsid w:val="003F291E"/>
    <w:rsid w:val="003F2BBE"/>
    <w:rsid w:val="003F3F6F"/>
    <w:rsid w:val="003F5282"/>
    <w:rsid w:val="003F595E"/>
    <w:rsid w:val="003F68EE"/>
    <w:rsid w:val="003F70E5"/>
    <w:rsid w:val="003F7BBC"/>
    <w:rsid w:val="004012F5"/>
    <w:rsid w:val="00401DC0"/>
    <w:rsid w:val="00402408"/>
    <w:rsid w:val="00402C3E"/>
    <w:rsid w:val="00402D3A"/>
    <w:rsid w:val="00403616"/>
    <w:rsid w:val="00404311"/>
    <w:rsid w:val="00404C34"/>
    <w:rsid w:val="00410A50"/>
    <w:rsid w:val="004123F0"/>
    <w:rsid w:val="0041407D"/>
    <w:rsid w:val="00415A13"/>
    <w:rsid w:val="00421485"/>
    <w:rsid w:val="00421A04"/>
    <w:rsid w:val="00423795"/>
    <w:rsid w:val="00424011"/>
    <w:rsid w:val="0042739D"/>
    <w:rsid w:val="004274E0"/>
    <w:rsid w:val="00430ABD"/>
    <w:rsid w:val="00430DA1"/>
    <w:rsid w:val="00431B2C"/>
    <w:rsid w:val="00431E88"/>
    <w:rsid w:val="00432F25"/>
    <w:rsid w:val="004333C2"/>
    <w:rsid w:val="0043420C"/>
    <w:rsid w:val="00434BAA"/>
    <w:rsid w:val="004355DE"/>
    <w:rsid w:val="004358CE"/>
    <w:rsid w:val="004363CB"/>
    <w:rsid w:val="00436DBD"/>
    <w:rsid w:val="00436F1C"/>
    <w:rsid w:val="00436FA7"/>
    <w:rsid w:val="00437622"/>
    <w:rsid w:val="004400AA"/>
    <w:rsid w:val="004409A5"/>
    <w:rsid w:val="004410EA"/>
    <w:rsid w:val="00441FF6"/>
    <w:rsid w:val="0044285F"/>
    <w:rsid w:val="00442D4D"/>
    <w:rsid w:val="00442D70"/>
    <w:rsid w:val="00442FDD"/>
    <w:rsid w:val="00444C3F"/>
    <w:rsid w:val="004459AB"/>
    <w:rsid w:val="004476C0"/>
    <w:rsid w:val="004502D4"/>
    <w:rsid w:val="00450AFB"/>
    <w:rsid w:val="00452F0E"/>
    <w:rsid w:val="004547BC"/>
    <w:rsid w:val="004569B4"/>
    <w:rsid w:val="0045764F"/>
    <w:rsid w:val="00460033"/>
    <w:rsid w:val="00460405"/>
    <w:rsid w:val="00461394"/>
    <w:rsid w:val="00461944"/>
    <w:rsid w:val="00461C16"/>
    <w:rsid w:val="00463565"/>
    <w:rsid w:val="00463D9C"/>
    <w:rsid w:val="00463EF4"/>
    <w:rsid w:val="004641E6"/>
    <w:rsid w:val="00464333"/>
    <w:rsid w:val="00464B4F"/>
    <w:rsid w:val="00464E38"/>
    <w:rsid w:val="00466064"/>
    <w:rsid w:val="0046608F"/>
    <w:rsid w:val="004677C5"/>
    <w:rsid w:val="004679B8"/>
    <w:rsid w:val="00467A13"/>
    <w:rsid w:val="004717C4"/>
    <w:rsid w:val="004719C1"/>
    <w:rsid w:val="00472CAA"/>
    <w:rsid w:val="004730CE"/>
    <w:rsid w:val="00473DE8"/>
    <w:rsid w:val="00475164"/>
    <w:rsid w:val="004758A4"/>
    <w:rsid w:val="00476B9F"/>
    <w:rsid w:val="00477D03"/>
    <w:rsid w:val="004804A1"/>
    <w:rsid w:val="00481228"/>
    <w:rsid w:val="00481247"/>
    <w:rsid w:val="00482C9C"/>
    <w:rsid w:val="00483777"/>
    <w:rsid w:val="00483818"/>
    <w:rsid w:val="00483C21"/>
    <w:rsid w:val="00485177"/>
    <w:rsid w:val="004868BE"/>
    <w:rsid w:val="004871F6"/>
    <w:rsid w:val="00490959"/>
    <w:rsid w:val="00490A41"/>
    <w:rsid w:val="004913A3"/>
    <w:rsid w:val="004925F7"/>
    <w:rsid w:val="00492DD6"/>
    <w:rsid w:val="00494AB3"/>
    <w:rsid w:val="004952FC"/>
    <w:rsid w:val="00495D86"/>
    <w:rsid w:val="00496317"/>
    <w:rsid w:val="00497079"/>
    <w:rsid w:val="00497792"/>
    <w:rsid w:val="00497AFF"/>
    <w:rsid w:val="004A0DE3"/>
    <w:rsid w:val="004A1138"/>
    <w:rsid w:val="004A142F"/>
    <w:rsid w:val="004A5E38"/>
    <w:rsid w:val="004A6D66"/>
    <w:rsid w:val="004A7666"/>
    <w:rsid w:val="004A7A59"/>
    <w:rsid w:val="004A7B97"/>
    <w:rsid w:val="004B06D7"/>
    <w:rsid w:val="004B0C5F"/>
    <w:rsid w:val="004B1052"/>
    <w:rsid w:val="004B1D57"/>
    <w:rsid w:val="004B689A"/>
    <w:rsid w:val="004B6B16"/>
    <w:rsid w:val="004B7D3C"/>
    <w:rsid w:val="004B7E47"/>
    <w:rsid w:val="004C045E"/>
    <w:rsid w:val="004C1E6B"/>
    <w:rsid w:val="004C2361"/>
    <w:rsid w:val="004C2FF6"/>
    <w:rsid w:val="004C3688"/>
    <w:rsid w:val="004C4647"/>
    <w:rsid w:val="004C4B70"/>
    <w:rsid w:val="004C6F90"/>
    <w:rsid w:val="004C7708"/>
    <w:rsid w:val="004D06F5"/>
    <w:rsid w:val="004D0C2E"/>
    <w:rsid w:val="004D10FF"/>
    <w:rsid w:val="004D1D42"/>
    <w:rsid w:val="004D2930"/>
    <w:rsid w:val="004D35E3"/>
    <w:rsid w:val="004D390D"/>
    <w:rsid w:val="004D46EB"/>
    <w:rsid w:val="004D51DD"/>
    <w:rsid w:val="004D6D6A"/>
    <w:rsid w:val="004D715B"/>
    <w:rsid w:val="004E0E33"/>
    <w:rsid w:val="004E15A0"/>
    <w:rsid w:val="004E25A4"/>
    <w:rsid w:val="004E2733"/>
    <w:rsid w:val="004E3152"/>
    <w:rsid w:val="004E3A7E"/>
    <w:rsid w:val="004E4DB2"/>
    <w:rsid w:val="004E4F0A"/>
    <w:rsid w:val="004E4FE0"/>
    <w:rsid w:val="004E6616"/>
    <w:rsid w:val="004F11EF"/>
    <w:rsid w:val="004F2F2D"/>
    <w:rsid w:val="004F5E43"/>
    <w:rsid w:val="004F6CBA"/>
    <w:rsid w:val="004F761C"/>
    <w:rsid w:val="0050002F"/>
    <w:rsid w:val="00500886"/>
    <w:rsid w:val="00500A9E"/>
    <w:rsid w:val="00500F3C"/>
    <w:rsid w:val="005027B4"/>
    <w:rsid w:val="005031D7"/>
    <w:rsid w:val="0050342C"/>
    <w:rsid w:val="005043AC"/>
    <w:rsid w:val="00504651"/>
    <w:rsid w:val="00504F5A"/>
    <w:rsid w:val="00505E09"/>
    <w:rsid w:val="00506164"/>
    <w:rsid w:val="005068CD"/>
    <w:rsid w:val="0050787E"/>
    <w:rsid w:val="0050795F"/>
    <w:rsid w:val="005103F2"/>
    <w:rsid w:val="00510ACE"/>
    <w:rsid w:val="00512886"/>
    <w:rsid w:val="005132AC"/>
    <w:rsid w:val="00516F3C"/>
    <w:rsid w:val="0051770E"/>
    <w:rsid w:val="00517A35"/>
    <w:rsid w:val="00517C75"/>
    <w:rsid w:val="00520DD8"/>
    <w:rsid w:val="00520DF7"/>
    <w:rsid w:val="00520E52"/>
    <w:rsid w:val="00522C0A"/>
    <w:rsid w:val="0052366F"/>
    <w:rsid w:val="00523AE5"/>
    <w:rsid w:val="005243FC"/>
    <w:rsid w:val="00526188"/>
    <w:rsid w:val="00530257"/>
    <w:rsid w:val="00530CD6"/>
    <w:rsid w:val="005316EF"/>
    <w:rsid w:val="005326F1"/>
    <w:rsid w:val="00532EC2"/>
    <w:rsid w:val="0053304B"/>
    <w:rsid w:val="00534252"/>
    <w:rsid w:val="0053632B"/>
    <w:rsid w:val="00536374"/>
    <w:rsid w:val="0053658C"/>
    <w:rsid w:val="00537768"/>
    <w:rsid w:val="00540109"/>
    <w:rsid w:val="00540878"/>
    <w:rsid w:val="005417E3"/>
    <w:rsid w:val="0054226E"/>
    <w:rsid w:val="00542779"/>
    <w:rsid w:val="00542DF3"/>
    <w:rsid w:val="00543AA9"/>
    <w:rsid w:val="00544DD2"/>
    <w:rsid w:val="005451AD"/>
    <w:rsid w:val="00545A71"/>
    <w:rsid w:val="00546A6E"/>
    <w:rsid w:val="0055020E"/>
    <w:rsid w:val="00551623"/>
    <w:rsid w:val="00551A38"/>
    <w:rsid w:val="0055375B"/>
    <w:rsid w:val="005546F3"/>
    <w:rsid w:val="005551CB"/>
    <w:rsid w:val="00555676"/>
    <w:rsid w:val="0055698E"/>
    <w:rsid w:val="00556C2C"/>
    <w:rsid w:val="00556D65"/>
    <w:rsid w:val="00560488"/>
    <w:rsid w:val="00561765"/>
    <w:rsid w:val="00562A7A"/>
    <w:rsid w:val="00562D6E"/>
    <w:rsid w:val="00563323"/>
    <w:rsid w:val="00563D50"/>
    <w:rsid w:val="00571AB8"/>
    <w:rsid w:val="0057362F"/>
    <w:rsid w:val="0057501D"/>
    <w:rsid w:val="00575518"/>
    <w:rsid w:val="00575750"/>
    <w:rsid w:val="00575C8E"/>
    <w:rsid w:val="005778C1"/>
    <w:rsid w:val="0058033B"/>
    <w:rsid w:val="00582C9D"/>
    <w:rsid w:val="00582E38"/>
    <w:rsid w:val="00583984"/>
    <w:rsid w:val="0058422D"/>
    <w:rsid w:val="00584BBA"/>
    <w:rsid w:val="005854F9"/>
    <w:rsid w:val="0058608D"/>
    <w:rsid w:val="00587B85"/>
    <w:rsid w:val="00591C67"/>
    <w:rsid w:val="00593373"/>
    <w:rsid w:val="00593757"/>
    <w:rsid w:val="0059530D"/>
    <w:rsid w:val="00596C41"/>
    <w:rsid w:val="00596E2D"/>
    <w:rsid w:val="00596FFC"/>
    <w:rsid w:val="005A01C7"/>
    <w:rsid w:val="005A04A5"/>
    <w:rsid w:val="005A0DB3"/>
    <w:rsid w:val="005A2BAB"/>
    <w:rsid w:val="005A2C48"/>
    <w:rsid w:val="005A3F92"/>
    <w:rsid w:val="005A4A87"/>
    <w:rsid w:val="005A4CE1"/>
    <w:rsid w:val="005A676D"/>
    <w:rsid w:val="005A6941"/>
    <w:rsid w:val="005B0773"/>
    <w:rsid w:val="005B0937"/>
    <w:rsid w:val="005B2794"/>
    <w:rsid w:val="005B27E8"/>
    <w:rsid w:val="005B2CFB"/>
    <w:rsid w:val="005B3203"/>
    <w:rsid w:val="005B3615"/>
    <w:rsid w:val="005B45B0"/>
    <w:rsid w:val="005B7079"/>
    <w:rsid w:val="005C1A15"/>
    <w:rsid w:val="005C45C6"/>
    <w:rsid w:val="005C4E52"/>
    <w:rsid w:val="005C581D"/>
    <w:rsid w:val="005C5B70"/>
    <w:rsid w:val="005C5D8E"/>
    <w:rsid w:val="005C60DC"/>
    <w:rsid w:val="005C6426"/>
    <w:rsid w:val="005C673F"/>
    <w:rsid w:val="005C67E9"/>
    <w:rsid w:val="005C720A"/>
    <w:rsid w:val="005C74AA"/>
    <w:rsid w:val="005D0B7F"/>
    <w:rsid w:val="005D404D"/>
    <w:rsid w:val="005D434E"/>
    <w:rsid w:val="005D5202"/>
    <w:rsid w:val="005D5D44"/>
    <w:rsid w:val="005D7275"/>
    <w:rsid w:val="005E08F8"/>
    <w:rsid w:val="005E1051"/>
    <w:rsid w:val="005E1B60"/>
    <w:rsid w:val="005E1D44"/>
    <w:rsid w:val="005E2A51"/>
    <w:rsid w:val="005E3AB1"/>
    <w:rsid w:val="005E3E81"/>
    <w:rsid w:val="005E470C"/>
    <w:rsid w:val="005E495C"/>
    <w:rsid w:val="005E54C3"/>
    <w:rsid w:val="005E5689"/>
    <w:rsid w:val="005E5DE3"/>
    <w:rsid w:val="005E6725"/>
    <w:rsid w:val="005E6982"/>
    <w:rsid w:val="005E7818"/>
    <w:rsid w:val="005F0118"/>
    <w:rsid w:val="005F059C"/>
    <w:rsid w:val="005F112B"/>
    <w:rsid w:val="005F273F"/>
    <w:rsid w:val="005F4C6C"/>
    <w:rsid w:val="005F544C"/>
    <w:rsid w:val="005F5B4E"/>
    <w:rsid w:val="005F5C8C"/>
    <w:rsid w:val="005F65B4"/>
    <w:rsid w:val="005F6D79"/>
    <w:rsid w:val="005F72BF"/>
    <w:rsid w:val="00600A9C"/>
    <w:rsid w:val="006014F4"/>
    <w:rsid w:val="00601567"/>
    <w:rsid w:val="00602D24"/>
    <w:rsid w:val="0060490C"/>
    <w:rsid w:val="006104B4"/>
    <w:rsid w:val="006124E6"/>
    <w:rsid w:val="00613204"/>
    <w:rsid w:val="006162BB"/>
    <w:rsid w:val="00616C30"/>
    <w:rsid w:val="00616FD4"/>
    <w:rsid w:val="006222C5"/>
    <w:rsid w:val="0062372C"/>
    <w:rsid w:val="00623963"/>
    <w:rsid w:val="006247B3"/>
    <w:rsid w:val="00624973"/>
    <w:rsid w:val="006254A4"/>
    <w:rsid w:val="006256F3"/>
    <w:rsid w:val="00626DFD"/>
    <w:rsid w:val="0063005D"/>
    <w:rsid w:val="00630235"/>
    <w:rsid w:val="00630502"/>
    <w:rsid w:val="006311BC"/>
    <w:rsid w:val="00633153"/>
    <w:rsid w:val="00633B58"/>
    <w:rsid w:val="00634B6B"/>
    <w:rsid w:val="006362D9"/>
    <w:rsid w:val="0063675D"/>
    <w:rsid w:val="00637049"/>
    <w:rsid w:val="006374FA"/>
    <w:rsid w:val="006402C1"/>
    <w:rsid w:val="00640C56"/>
    <w:rsid w:val="00641837"/>
    <w:rsid w:val="006422F5"/>
    <w:rsid w:val="00642810"/>
    <w:rsid w:val="00645225"/>
    <w:rsid w:val="00645B78"/>
    <w:rsid w:val="00646BB8"/>
    <w:rsid w:val="00646FD6"/>
    <w:rsid w:val="00647592"/>
    <w:rsid w:val="00650AA0"/>
    <w:rsid w:val="006515BB"/>
    <w:rsid w:val="00651F2E"/>
    <w:rsid w:val="00652040"/>
    <w:rsid w:val="0065422B"/>
    <w:rsid w:val="00655183"/>
    <w:rsid w:val="00655D78"/>
    <w:rsid w:val="00656F63"/>
    <w:rsid w:val="006604F1"/>
    <w:rsid w:val="00660F9A"/>
    <w:rsid w:val="00661FA6"/>
    <w:rsid w:val="00663B5A"/>
    <w:rsid w:val="00663B7A"/>
    <w:rsid w:val="00664AD2"/>
    <w:rsid w:val="00664B89"/>
    <w:rsid w:val="00666928"/>
    <w:rsid w:val="00667F1A"/>
    <w:rsid w:val="00670E95"/>
    <w:rsid w:val="00671A7B"/>
    <w:rsid w:val="00672EE9"/>
    <w:rsid w:val="00674C41"/>
    <w:rsid w:val="00674F8B"/>
    <w:rsid w:val="00681C2A"/>
    <w:rsid w:val="006830EC"/>
    <w:rsid w:val="00683D3C"/>
    <w:rsid w:val="00685D79"/>
    <w:rsid w:val="00686070"/>
    <w:rsid w:val="00686E92"/>
    <w:rsid w:val="00687A08"/>
    <w:rsid w:val="00690064"/>
    <w:rsid w:val="00690821"/>
    <w:rsid w:val="0069149E"/>
    <w:rsid w:val="00691611"/>
    <w:rsid w:val="00693106"/>
    <w:rsid w:val="00693435"/>
    <w:rsid w:val="00693B85"/>
    <w:rsid w:val="00693F59"/>
    <w:rsid w:val="00694946"/>
    <w:rsid w:val="00695FF8"/>
    <w:rsid w:val="00696F41"/>
    <w:rsid w:val="006A0587"/>
    <w:rsid w:val="006A10FF"/>
    <w:rsid w:val="006A1467"/>
    <w:rsid w:val="006A1AE9"/>
    <w:rsid w:val="006A3802"/>
    <w:rsid w:val="006A3FD5"/>
    <w:rsid w:val="006A515F"/>
    <w:rsid w:val="006A5688"/>
    <w:rsid w:val="006A63FE"/>
    <w:rsid w:val="006A6546"/>
    <w:rsid w:val="006A678D"/>
    <w:rsid w:val="006A7A38"/>
    <w:rsid w:val="006A7FC1"/>
    <w:rsid w:val="006B08BC"/>
    <w:rsid w:val="006B1A08"/>
    <w:rsid w:val="006B20DA"/>
    <w:rsid w:val="006B3F3A"/>
    <w:rsid w:val="006B440D"/>
    <w:rsid w:val="006B46C4"/>
    <w:rsid w:val="006B4EFB"/>
    <w:rsid w:val="006B6592"/>
    <w:rsid w:val="006B6FBB"/>
    <w:rsid w:val="006B7BB4"/>
    <w:rsid w:val="006B7F51"/>
    <w:rsid w:val="006C0EC4"/>
    <w:rsid w:val="006C10EA"/>
    <w:rsid w:val="006C40AB"/>
    <w:rsid w:val="006C48DD"/>
    <w:rsid w:val="006C4BF3"/>
    <w:rsid w:val="006C66B1"/>
    <w:rsid w:val="006C6F07"/>
    <w:rsid w:val="006D019A"/>
    <w:rsid w:val="006D1E8B"/>
    <w:rsid w:val="006D1F23"/>
    <w:rsid w:val="006D262E"/>
    <w:rsid w:val="006D3FC1"/>
    <w:rsid w:val="006D4883"/>
    <w:rsid w:val="006D4FCE"/>
    <w:rsid w:val="006D527F"/>
    <w:rsid w:val="006D5F50"/>
    <w:rsid w:val="006D696E"/>
    <w:rsid w:val="006D6B01"/>
    <w:rsid w:val="006D741E"/>
    <w:rsid w:val="006E0FC9"/>
    <w:rsid w:val="006E10E8"/>
    <w:rsid w:val="006E1487"/>
    <w:rsid w:val="006E4F8A"/>
    <w:rsid w:val="006E5083"/>
    <w:rsid w:val="006E6948"/>
    <w:rsid w:val="006F0364"/>
    <w:rsid w:val="006F03B9"/>
    <w:rsid w:val="006F16D8"/>
    <w:rsid w:val="006F2757"/>
    <w:rsid w:val="006F2BD2"/>
    <w:rsid w:val="006F377B"/>
    <w:rsid w:val="006F44C0"/>
    <w:rsid w:val="006F4CCC"/>
    <w:rsid w:val="006F4E78"/>
    <w:rsid w:val="006F58F0"/>
    <w:rsid w:val="006F614D"/>
    <w:rsid w:val="006F67CA"/>
    <w:rsid w:val="006F7DD1"/>
    <w:rsid w:val="00700454"/>
    <w:rsid w:val="0070045C"/>
    <w:rsid w:val="00700B8B"/>
    <w:rsid w:val="00700E6A"/>
    <w:rsid w:val="007011CB"/>
    <w:rsid w:val="00701BA9"/>
    <w:rsid w:val="0070235E"/>
    <w:rsid w:val="007028AB"/>
    <w:rsid w:val="007029A2"/>
    <w:rsid w:val="00702D46"/>
    <w:rsid w:val="0070549F"/>
    <w:rsid w:val="00705E08"/>
    <w:rsid w:val="00705E0D"/>
    <w:rsid w:val="00705F08"/>
    <w:rsid w:val="007062CA"/>
    <w:rsid w:val="00706926"/>
    <w:rsid w:val="007076DD"/>
    <w:rsid w:val="00707ED7"/>
    <w:rsid w:val="007118C4"/>
    <w:rsid w:val="0071242E"/>
    <w:rsid w:val="00714C07"/>
    <w:rsid w:val="00716EAC"/>
    <w:rsid w:val="00717AE9"/>
    <w:rsid w:val="007200EA"/>
    <w:rsid w:val="007206F1"/>
    <w:rsid w:val="00720853"/>
    <w:rsid w:val="007215A5"/>
    <w:rsid w:val="00722189"/>
    <w:rsid w:val="00724313"/>
    <w:rsid w:val="00724B16"/>
    <w:rsid w:val="007255D1"/>
    <w:rsid w:val="00725CA3"/>
    <w:rsid w:val="00725CE0"/>
    <w:rsid w:val="00725EBC"/>
    <w:rsid w:val="00726CDC"/>
    <w:rsid w:val="0072705A"/>
    <w:rsid w:val="00731092"/>
    <w:rsid w:val="00731D7E"/>
    <w:rsid w:val="007336D8"/>
    <w:rsid w:val="00733AC8"/>
    <w:rsid w:val="00734CE5"/>
    <w:rsid w:val="0073694A"/>
    <w:rsid w:val="00737568"/>
    <w:rsid w:val="00737A4A"/>
    <w:rsid w:val="007402EA"/>
    <w:rsid w:val="00741099"/>
    <w:rsid w:val="00743129"/>
    <w:rsid w:val="007438DC"/>
    <w:rsid w:val="00743BEF"/>
    <w:rsid w:val="00743FAB"/>
    <w:rsid w:val="00746A56"/>
    <w:rsid w:val="00746F37"/>
    <w:rsid w:val="00750499"/>
    <w:rsid w:val="00750996"/>
    <w:rsid w:val="007517E1"/>
    <w:rsid w:val="0075211F"/>
    <w:rsid w:val="0075291A"/>
    <w:rsid w:val="00753B50"/>
    <w:rsid w:val="00755F0A"/>
    <w:rsid w:val="00755F16"/>
    <w:rsid w:val="007579E9"/>
    <w:rsid w:val="00757D00"/>
    <w:rsid w:val="00760C87"/>
    <w:rsid w:val="00761863"/>
    <w:rsid w:val="0076236D"/>
    <w:rsid w:val="00764421"/>
    <w:rsid w:val="00766DBC"/>
    <w:rsid w:val="007678FD"/>
    <w:rsid w:val="00767D29"/>
    <w:rsid w:val="00770A1C"/>
    <w:rsid w:val="00770F23"/>
    <w:rsid w:val="0077221E"/>
    <w:rsid w:val="00772EF7"/>
    <w:rsid w:val="00773E9F"/>
    <w:rsid w:val="00775E15"/>
    <w:rsid w:val="0077743A"/>
    <w:rsid w:val="0078371F"/>
    <w:rsid w:val="00784362"/>
    <w:rsid w:val="00784EDD"/>
    <w:rsid w:val="00784FA4"/>
    <w:rsid w:val="0078618F"/>
    <w:rsid w:val="0078701D"/>
    <w:rsid w:val="007876F2"/>
    <w:rsid w:val="007912C7"/>
    <w:rsid w:val="007921E9"/>
    <w:rsid w:val="00792E90"/>
    <w:rsid w:val="007946BD"/>
    <w:rsid w:val="0079520A"/>
    <w:rsid w:val="00795352"/>
    <w:rsid w:val="00796058"/>
    <w:rsid w:val="007974AB"/>
    <w:rsid w:val="007A04A9"/>
    <w:rsid w:val="007A36B3"/>
    <w:rsid w:val="007A4FCF"/>
    <w:rsid w:val="007A5C78"/>
    <w:rsid w:val="007A7DF0"/>
    <w:rsid w:val="007B04D9"/>
    <w:rsid w:val="007B09F4"/>
    <w:rsid w:val="007B0DDC"/>
    <w:rsid w:val="007B0FA4"/>
    <w:rsid w:val="007B18FC"/>
    <w:rsid w:val="007B2CD8"/>
    <w:rsid w:val="007B4C64"/>
    <w:rsid w:val="007B541B"/>
    <w:rsid w:val="007B6063"/>
    <w:rsid w:val="007B61B1"/>
    <w:rsid w:val="007B76AF"/>
    <w:rsid w:val="007C0734"/>
    <w:rsid w:val="007C1088"/>
    <w:rsid w:val="007C17B0"/>
    <w:rsid w:val="007C1EEE"/>
    <w:rsid w:val="007C21B3"/>
    <w:rsid w:val="007C3173"/>
    <w:rsid w:val="007C3598"/>
    <w:rsid w:val="007C4A40"/>
    <w:rsid w:val="007C52EA"/>
    <w:rsid w:val="007C5701"/>
    <w:rsid w:val="007C6169"/>
    <w:rsid w:val="007C69F6"/>
    <w:rsid w:val="007C7133"/>
    <w:rsid w:val="007C7CE8"/>
    <w:rsid w:val="007D0481"/>
    <w:rsid w:val="007D242E"/>
    <w:rsid w:val="007D2DE5"/>
    <w:rsid w:val="007D3466"/>
    <w:rsid w:val="007D3FA8"/>
    <w:rsid w:val="007D4807"/>
    <w:rsid w:val="007D4EF0"/>
    <w:rsid w:val="007D6353"/>
    <w:rsid w:val="007D6A38"/>
    <w:rsid w:val="007D7F42"/>
    <w:rsid w:val="007E08E8"/>
    <w:rsid w:val="007E0DD5"/>
    <w:rsid w:val="007E2E54"/>
    <w:rsid w:val="007E334C"/>
    <w:rsid w:val="007E572D"/>
    <w:rsid w:val="007E577E"/>
    <w:rsid w:val="007E60E8"/>
    <w:rsid w:val="007E6131"/>
    <w:rsid w:val="007E6F37"/>
    <w:rsid w:val="007E6FF7"/>
    <w:rsid w:val="007F0006"/>
    <w:rsid w:val="007F0900"/>
    <w:rsid w:val="007F3441"/>
    <w:rsid w:val="007F35C8"/>
    <w:rsid w:val="007F3A0C"/>
    <w:rsid w:val="007F4D77"/>
    <w:rsid w:val="007F5FED"/>
    <w:rsid w:val="007F6840"/>
    <w:rsid w:val="007F6E0A"/>
    <w:rsid w:val="007F6F2C"/>
    <w:rsid w:val="00800446"/>
    <w:rsid w:val="00804B45"/>
    <w:rsid w:val="0080574F"/>
    <w:rsid w:val="00807362"/>
    <w:rsid w:val="00810181"/>
    <w:rsid w:val="00810304"/>
    <w:rsid w:val="008105B1"/>
    <w:rsid w:val="008106B5"/>
    <w:rsid w:val="00812BAF"/>
    <w:rsid w:val="00813DD5"/>
    <w:rsid w:val="008156AF"/>
    <w:rsid w:val="00815757"/>
    <w:rsid w:val="008160C8"/>
    <w:rsid w:val="00816CB0"/>
    <w:rsid w:val="00817E00"/>
    <w:rsid w:val="00820080"/>
    <w:rsid w:val="00820AE5"/>
    <w:rsid w:val="00820D38"/>
    <w:rsid w:val="00820FEA"/>
    <w:rsid w:val="008222DD"/>
    <w:rsid w:val="00822E7F"/>
    <w:rsid w:val="008241DE"/>
    <w:rsid w:val="00824A72"/>
    <w:rsid w:val="00824ECB"/>
    <w:rsid w:val="00824FF7"/>
    <w:rsid w:val="00825193"/>
    <w:rsid w:val="008253C7"/>
    <w:rsid w:val="00827BE2"/>
    <w:rsid w:val="0083424F"/>
    <w:rsid w:val="00834587"/>
    <w:rsid w:val="00834DC8"/>
    <w:rsid w:val="008351E6"/>
    <w:rsid w:val="00836777"/>
    <w:rsid w:val="00836C07"/>
    <w:rsid w:val="00837E2E"/>
    <w:rsid w:val="008415F2"/>
    <w:rsid w:val="00841A47"/>
    <w:rsid w:val="00841C33"/>
    <w:rsid w:val="00843CEC"/>
    <w:rsid w:val="0084432F"/>
    <w:rsid w:val="00845674"/>
    <w:rsid w:val="00845808"/>
    <w:rsid w:val="00845876"/>
    <w:rsid w:val="008458D6"/>
    <w:rsid w:val="00845C2C"/>
    <w:rsid w:val="008470FF"/>
    <w:rsid w:val="00847131"/>
    <w:rsid w:val="00847342"/>
    <w:rsid w:val="00850BF0"/>
    <w:rsid w:val="00851740"/>
    <w:rsid w:val="00851924"/>
    <w:rsid w:val="008529D2"/>
    <w:rsid w:val="00854442"/>
    <w:rsid w:val="00854F33"/>
    <w:rsid w:val="00855F48"/>
    <w:rsid w:val="008562A8"/>
    <w:rsid w:val="00857116"/>
    <w:rsid w:val="00857877"/>
    <w:rsid w:val="00857E26"/>
    <w:rsid w:val="00861058"/>
    <w:rsid w:val="00861921"/>
    <w:rsid w:val="0086344A"/>
    <w:rsid w:val="008639EE"/>
    <w:rsid w:val="00864BF8"/>
    <w:rsid w:val="0086576C"/>
    <w:rsid w:val="00865A42"/>
    <w:rsid w:val="00865EDF"/>
    <w:rsid w:val="008663A7"/>
    <w:rsid w:val="008663E4"/>
    <w:rsid w:val="0086718D"/>
    <w:rsid w:val="00867B6C"/>
    <w:rsid w:val="00870CFB"/>
    <w:rsid w:val="00872689"/>
    <w:rsid w:val="008756DD"/>
    <w:rsid w:val="00875B25"/>
    <w:rsid w:val="00875C4D"/>
    <w:rsid w:val="00875EE3"/>
    <w:rsid w:val="00876B75"/>
    <w:rsid w:val="00880082"/>
    <w:rsid w:val="00880320"/>
    <w:rsid w:val="00881D29"/>
    <w:rsid w:val="0088222D"/>
    <w:rsid w:val="0088262A"/>
    <w:rsid w:val="00883919"/>
    <w:rsid w:val="00883C93"/>
    <w:rsid w:val="00884ED9"/>
    <w:rsid w:val="008851A1"/>
    <w:rsid w:val="00885A39"/>
    <w:rsid w:val="00886767"/>
    <w:rsid w:val="00886975"/>
    <w:rsid w:val="008916FE"/>
    <w:rsid w:val="00891FFA"/>
    <w:rsid w:val="00893FC8"/>
    <w:rsid w:val="00894276"/>
    <w:rsid w:val="00895E70"/>
    <w:rsid w:val="008965D4"/>
    <w:rsid w:val="00897EDA"/>
    <w:rsid w:val="008A0814"/>
    <w:rsid w:val="008A27CB"/>
    <w:rsid w:val="008A3775"/>
    <w:rsid w:val="008A3F99"/>
    <w:rsid w:val="008A4EFD"/>
    <w:rsid w:val="008A5BC6"/>
    <w:rsid w:val="008A7944"/>
    <w:rsid w:val="008A794C"/>
    <w:rsid w:val="008B112A"/>
    <w:rsid w:val="008B36F8"/>
    <w:rsid w:val="008B3E83"/>
    <w:rsid w:val="008B4620"/>
    <w:rsid w:val="008B751C"/>
    <w:rsid w:val="008B7CC6"/>
    <w:rsid w:val="008C11C3"/>
    <w:rsid w:val="008C19B4"/>
    <w:rsid w:val="008C21B0"/>
    <w:rsid w:val="008C2BDA"/>
    <w:rsid w:val="008C4D55"/>
    <w:rsid w:val="008C575D"/>
    <w:rsid w:val="008C71A3"/>
    <w:rsid w:val="008C7D4C"/>
    <w:rsid w:val="008C7E81"/>
    <w:rsid w:val="008D11E5"/>
    <w:rsid w:val="008D1F9A"/>
    <w:rsid w:val="008D3CEF"/>
    <w:rsid w:val="008D4159"/>
    <w:rsid w:val="008D49AE"/>
    <w:rsid w:val="008D699C"/>
    <w:rsid w:val="008D6B5E"/>
    <w:rsid w:val="008D7152"/>
    <w:rsid w:val="008E01CE"/>
    <w:rsid w:val="008E01E0"/>
    <w:rsid w:val="008E0DBF"/>
    <w:rsid w:val="008E1AFA"/>
    <w:rsid w:val="008E1EE4"/>
    <w:rsid w:val="008E2E76"/>
    <w:rsid w:val="008E3DC9"/>
    <w:rsid w:val="008E489A"/>
    <w:rsid w:val="008E74FA"/>
    <w:rsid w:val="008E7A97"/>
    <w:rsid w:val="008E7F90"/>
    <w:rsid w:val="008F0157"/>
    <w:rsid w:val="008F187D"/>
    <w:rsid w:val="008F1A66"/>
    <w:rsid w:val="008F1FC3"/>
    <w:rsid w:val="008F1FD5"/>
    <w:rsid w:val="008F27EC"/>
    <w:rsid w:val="008F40FD"/>
    <w:rsid w:val="008F42BB"/>
    <w:rsid w:val="008F5933"/>
    <w:rsid w:val="008F5D8E"/>
    <w:rsid w:val="008F6F9E"/>
    <w:rsid w:val="008F78DF"/>
    <w:rsid w:val="00900E79"/>
    <w:rsid w:val="00902335"/>
    <w:rsid w:val="00902ADE"/>
    <w:rsid w:val="009046B5"/>
    <w:rsid w:val="009047A1"/>
    <w:rsid w:val="009056E9"/>
    <w:rsid w:val="00910395"/>
    <w:rsid w:val="00911DDE"/>
    <w:rsid w:val="00911F1F"/>
    <w:rsid w:val="00912126"/>
    <w:rsid w:val="0091241F"/>
    <w:rsid w:val="009132CE"/>
    <w:rsid w:val="00914224"/>
    <w:rsid w:val="00914311"/>
    <w:rsid w:val="0091459E"/>
    <w:rsid w:val="00914C67"/>
    <w:rsid w:val="00914F50"/>
    <w:rsid w:val="00916D7D"/>
    <w:rsid w:val="009170DF"/>
    <w:rsid w:val="00917419"/>
    <w:rsid w:val="009208EC"/>
    <w:rsid w:val="00921E57"/>
    <w:rsid w:val="009236C3"/>
    <w:rsid w:val="00923978"/>
    <w:rsid w:val="009245B7"/>
    <w:rsid w:val="00924752"/>
    <w:rsid w:val="00925474"/>
    <w:rsid w:val="009263E3"/>
    <w:rsid w:val="00927AF8"/>
    <w:rsid w:val="00927E70"/>
    <w:rsid w:val="009311A8"/>
    <w:rsid w:val="00932A23"/>
    <w:rsid w:val="00932A2E"/>
    <w:rsid w:val="00932BE8"/>
    <w:rsid w:val="0093358C"/>
    <w:rsid w:val="009364E1"/>
    <w:rsid w:val="00936F3E"/>
    <w:rsid w:val="009414A3"/>
    <w:rsid w:val="00942617"/>
    <w:rsid w:val="0094295E"/>
    <w:rsid w:val="00943D8C"/>
    <w:rsid w:val="00945CEC"/>
    <w:rsid w:val="00945D7A"/>
    <w:rsid w:val="00945EDE"/>
    <w:rsid w:val="009463BE"/>
    <w:rsid w:val="0094661B"/>
    <w:rsid w:val="0094697C"/>
    <w:rsid w:val="0094710E"/>
    <w:rsid w:val="00947992"/>
    <w:rsid w:val="00952842"/>
    <w:rsid w:val="009543A0"/>
    <w:rsid w:val="00955676"/>
    <w:rsid w:val="00957744"/>
    <w:rsid w:val="00961BAC"/>
    <w:rsid w:val="00962DC0"/>
    <w:rsid w:val="00963B47"/>
    <w:rsid w:val="00964372"/>
    <w:rsid w:val="00964DEB"/>
    <w:rsid w:val="009651A0"/>
    <w:rsid w:val="00965284"/>
    <w:rsid w:val="00965303"/>
    <w:rsid w:val="009662E4"/>
    <w:rsid w:val="009664D9"/>
    <w:rsid w:val="009665FB"/>
    <w:rsid w:val="00966661"/>
    <w:rsid w:val="009667FA"/>
    <w:rsid w:val="00967D1D"/>
    <w:rsid w:val="00967FBF"/>
    <w:rsid w:val="009717C4"/>
    <w:rsid w:val="00972C88"/>
    <w:rsid w:val="009731BE"/>
    <w:rsid w:val="00973466"/>
    <w:rsid w:val="009736B5"/>
    <w:rsid w:val="00973836"/>
    <w:rsid w:val="00973FB0"/>
    <w:rsid w:val="0097479A"/>
    <w:rsid w:val="009754F3"/>
    <w:rsid w:val="00976678"/>
    <w:rsid w:val="0097701E"/>
    <w:rsid w:val="00977960"/>
    <w:rsid w:val="0098087B"/>
    <w:rsid w:val="00980F35"/>
    <w:rsid w:val="00981261"/>
    <w:rsid w:val="0098153A"/>
    <w:rsid w:val="0098547C"/>
    <w:rsid w:val="009874B3"/>
    <w:rsid w:val="00987DF0"/>
    <w:rsid w:val="00990165"/>
    <w:rsid w:val="009908B9"/>
    <w:rsid w:val="009920B5"/>
    <w:rsid w:val="009926F0"/>
    <w:rsid w:val="009944D3"/>
    <w:rsid w:val="009957F9"/>
    <w:rsid w:val="00996498"/>
    <w:rsid w:val="00996978"/>
    <w:rsid w:val="009A149F"/>
    <w:rsid w:val="009A2AB5"/>
    <w:rsid w:val="009A3974"/>
    <w:rsid w:val="009A6659"/>
    <w:rsid w:val="009A7DEE"/>
    <w:rsid w:val="009B0660"/>
    <w:rsid w:val="009B0A9B"/>
    <w:rsid w:val="009B0FE2"/>
    <w:rsid w:val="009B1F0A"/>
    <w:rsid w:val="009B305B"/>
    <w:rsid w:val="009B3B1C"/>
    <w:rsid w:val="009B597E"/>
    <w:rsid w:val="009B5D0B"/>
    <w:rsid w:val="009B6044"/>
    <w:rsid w:val="009B7C7F"/>
    <w:rsid w:val="009C3620"/>
    <w:rsid w:val="009C38BD"/>
    <w:rsid w:val="009C39D2"/>
    <w:rsid w:val="009C3AA7"/>
    <w:rsid w:val="009C4620"/>
    <w:rsid w:val="009C5ED9"/>
    <w:rsid w:val="009C6012"/>
    <w:rsid w:val="009C687E"/>
    <w:rsid w:val="009C7508"/>
    <w:rsid w:val="009D0918"/>
    <w:rsid w:val="009D178E"/>
    <w:rsid w:val="009D1E00"/>
    <w:rsid w:val="009D29AD"/>
    <w:rsid w:val="009D2D37"/>
    <w:rsid w:val="009D3CC7"/>
    <w:rsid w:val="009D3E3A"/>
    <w:rsid w:val="009D42A2"/>
    <w:rsid w:val="009D447E"/>
    <w:rsid w:val="009D6303"/>
    <w:rsid w:val="009E1368"/>
    <w:rsid w:val="009E2F52"/>
    <w:rsid w:val="009E3AAD"/>
    <w:rsid w:val="009E441E"/>
    <w:rsid w:val="009E55F4"/>
    <w:rsid w:val="009E5F52"/>
    <w:rsid w:val="009E65DA"/>
    <w:rsid w:val="009E76CA"/>
    <w:rsid w:val="009E7A43"/>
    <w:rsid w:val="009F14C9"/>
    <w:rsid w:val="009F30C9"/>
    <w:rsid w:val="009F4213"/>
    <w:rsid w:val="009F529B"/>
    <w:rsid w:val="009F682E"/>
    <w:rsid w:val="009F6C4E"/>
    <w:rsid w:val="009F6DDA"/>
    <w:rsid w:val="00A00EF9"/>
    <w:rsid w:val="00A01C9E"/>
    <w:rsid w:val="00A0249C"/>
    <w:rsid w:val="00A0443B"/>
    <w:rsid w:val="00A04F16"/>
    <w:rsid w:val="00A05421"/>
    <w:rsid w:val="00A06B30"/>
    <w:rsid w:val="00A06CD7"/>
    <w:rsid w:val="00A10596"/>
    <w:rsid w:val="00A13A67"/>
    <w:rsid w:val="00A14920"/>
    <w:rsid w:val="00A1492B"/>
    <w:rsid w:val="00A1541A"/>
    <w:rsid w:val="00A170CC"/>
    <w:rsid w:val="00A17870"/>
    <w:rsid w:val="00A17D07"/>
    <w:rsid w:val="00A22BD3"/>
    <w:rsid w:val="00A23FFF"/>
    <w:rsid w:val="00A2405F"/>
    <w:rsid w:val="00A2410C"/>
    <w:rsid w:val="00A24C7B"/>
    <w:rsid w:val="00A24E7E"/>
    <w:rsid w:val="00A25167"/>
    <w:rsid w:val="00A2538B"/>
    <w:rsid w:val="00A265E2"/>
    <w:rsid w:val="00A267CA"/>
    <w:rsid w:val="00A26F49"/>
    <w:rsid w:val="00A27A85"/>
    <w:rsid w:val="00A3010B"/>
    <w:rsid w:val="00A3075A"/>
    <w:rsid w:val="00A30C43"/>
    <w:rsid w:val="00A327FE"/>
    <w:rsid w:val="00A337DB"/>
    <w:rsid w:val="00A34850"/>
    <w:rsid w:val="00A34EB0"/>
    <w:rsid w:val="00A36704"/>
    <w:rsid w:val="00A36755"/>
    <w:rsid w:val="00A37111"/>
    <w:rsid w:val="00A372F2"/>
    <w:rsid w:val="00A379C4"/>
    <w:rsid w:val="00A37A4C"/>
    <w:rsid w:val="00A37C16"/>
    <w:rsid w:val="00A4123C"/>
    <w:rsid w:val="00A422E2"/>
    <w:rsid w:val="00A42380"/>
    <w:rsid w:val="00A44400"/>
    <w:rsid w:val="00A44DB7"/>
    <w:rsid w:val="00A45264"/>
    <w:rsid w:val="00A46079"/>
    <w:rsid w:val="00A469AB"/>
    <w:rsid w:val="00A47008"/>
    <w:rsid w:val="00A47018"/>
    <w:rsid w:val="00A47C7E"/>
    <w:rsid w:val="00A5046B"/>
    <w:rsid w:val="00A51090"/>
    <w:rsid w:val="00A51313"/>
    <w:rsid w:val="00A52077"/>
    <w:rsid w:val="00A53077"/>
    <w:rsid w:val="00A538BF"/>
    <w:rsid w:val="00A54024"/>
    <w:rsid w:val="00A55608"/>
    <w:rsid w:val="00A56388"/>
    <w:rsid w:val="00A56C88"/>
    <w:rsid w:val="00A57A19"/>
    <w:rsid w:val="00A57D48"/>
    <w:rsid w:val="00A57E83"/>
    <w:rsid w:val="00A611B3"/>
    <w:rsid w:val="00A62A86"/>
    <w:rsid w:val="00A63B12"/>
    <w:rsid w:val="00A644F9"/>
    <w:rsid w:val="00A64AA2"/>
    <w:rsid w:val="00A64DFC"/>
    <w:rsid w:val="00A65FDB"/>
    <w:rsid w:val="00A66256"/>
    <w:rsid w:val="00A678D7"/>
    <w:rsid w:val="00A708B6"/>
    <w:rsid w:val="00A70E9E"/>
    <w:rsid w:val="00A71107"/>
    <w:rsid w:val="00A716C0"/>
    <w:rsid w:val="00A719F5"/>
    <w:rsid w:val="00A71C14"/>
    <w:rsid w:val="00A7242E"/>
    <w:rsid w:val="00A72C85"/>
    <w:rsid w:val="00A757E9"/>
    <w:rsid w:val="00A768A8"/>
    <w:rsid w:val="00A769D5"/>
    <w:rsid w:val="00A77722"/>
    <w:rsid w:val="00A77C5B"/>
    <w:rsid w:val="00A80ED1"/>
    <w:rsid w:val="00A811B4"/>
    <w:rsid w:val="00A812AA"/>
    <w:rsid w:val="00A81975"/>
    <w:rsid w:val="00A82A62"/>
    <w:rsid w:val="00A84945"/>
    <w:rsid w:val="00A851F6"/>
    <w:rsid w:val="00A85D0F"/>
    <w:rsid w:val="00A86655"/>
    <w:rsid w:val="00A86931"/>
    <w:rsid w:val="00A90EBA"/>
    <w:rsid w:val="00A92A56"/>
    <w:rsid w:val="00A92F51"/>
    <w:rsid w:val="00A93DD3"/>
    <w:rsid w:val="00A96D37"/>
    <w:rsid w:val="00A974D3"/>
    <w:rsid w:val="00AA1413"/>
    <w:rsid w:val="00AA23FD"/>
    <w:rsid w:val="00AA4858"/>
    <w:rsid w:val="00AA71A2"/>
    <w:rsid w:val="00AB0C0A"/>
    <w:rsid w:val="00AB1D3B"/>
    <w:rsid w:val="00AB38E7"/>
    <w:rsid w:val="00AB4E42"/>
    <w:rsid w:val="00AB5FEC"/>
    <w:rsid w:val="00AB6E61"/>
    <w:rsid w:val="00AB6FFC"/>
    <w:rsid w:val="00AB75CE"/>
    <w:rsid w:val="00AC030C"/>
    <w:rsid w:val="00AC2AFB"/>
    <w:rsid w:val="00AC3984"/>
    <w:rsid w:val="00AC3E18"/>
    <w:rsid w:val="00AC414B"/>
    <w:rsid w:val="00AC4EB9"/>
    <w:rsid w:val="00AC5934"/>
    <w:rsid w:val="00AC5F4F"/>
    <w:rsid w:val="00AC62EA"/>
    <w:rsid w:val="00AC6549"/>
    <w:rsid w:val="00AC7076"/>
    <w:rsid w:val="00AD148D"/>
    <w:rsid w:val="00AD1FB9"/>
    <w:rsid w:val="00AD2CBD"/>
    <w:rsid w:val="00AD388C"/>
    <w:rsid w:val="00AD42C7"/>
    <w:rsid w:val="00AD59CA"/>
    <w:rsid w:val="00AD66ED"/>
    <w:rsid w:val="00AD6789"/>
    <w:rsid w:val="00AD7211"/>
    <w:rsid w:val="00AE021C"/>
    <w:rsid w:val="00AE0C2C"/>
    <w:rsid w:val="00AE104F"/>
    <w:rsid w:val="00AE202A"/>
    <w:rsid w:val="00AE2D25"/>
    <w:rsid w:val="00AE3ED6"/>
    <w:rsid w:val="00AE4083"/>
    <w:rsid w:val="00AE43B2"/>
    <w:rsid w:val="00AE5BDD"/>
    <w:rsid w:val="00AE5DCE"/>
    <w:rsid w:val="00AE617F"/>
    <w:rsid w:val="00AE6607"/>
    <w:rsid w:val="00AF25D8"/>
    <w:rsid w:val="00AF2B13"/>
    <w:rsid w:val="00AF389C"/>
    <w:rsid w:val="00AF3E28"/>
    <w:rsid w:val="00AF5A7E"/>
    <w:rsid w:val="00AF67CD"/>
    <w:rsid w:val="00AF6CA5"/>
    <w:rsid w:val="00AF6F3C"/>
    <w:rsid w:val="00B007B9"/>
    <w:rsid w:val="00B027FD"/>
    <w:rsid w:val="00B03333"/>
    <w:rsid w:val="00B040D9"/>
    <w:rsid w:val="00B040FC"/>
    <w:rsid w:val="00B044B7"/>
    <w:rsid w:val="00B05568"/>
    <w:rsid w:val="00B05EC8"/>
    <w:rsid w:val="00B10623"/>
    <w:rsid w:val="00B108D9"/>
    <w:rsid w:val="00B117A4"/>
    <w:rsid w:val="00B12AA6"/>
    <w:rsid w:val="00B1312B"/>
    <w:rsid w:val="00B135DF"/>
    <w:rsid w:val="00B1368C"/>
    <w:rsid w:val="00B13946"/>
    <w:rsid w:val="00B14319"/>
    <w:rsid w:val="00B1594A"/>
    <w:rsid w:val="00B1595D"/>
    <w:rsid w:val="00B161C8"/>
    <w:rsid w:val="00B16529"/>
    <w:rsid w:val="00B206F1"/>
    <w:rsid w:val="00B20C12"/>
    <w:rsid w:val="00B21739"/>
    <w:rsid w:val="00B21BFB"/>
    <w:rsid w:val="00B22631"/>
    <w:rsid w:val="00B23058"/>
    <w:rsid w:val="00B23BAA"/>
    <w:rsid w:val="00B24793"/>
    <w:rsid w:val="00B253D2"/>
    <w:rsid w:val="00B26C5D"/>
    <w:rsid w:val="00B2767A"/>
    <w:rsid w:val="00B314D1"/>
    <w:rsid w:val="00B316A3"/>
    <w:rsid w:val="00B338AF"/>
    <w:rsid w:val="00B338B9"/>
    <w:rsid w:val="00B34139"/>
    <w:rsid w:val="00B354ED"/>
    <w:rsid w:val="00B421B4"/>
    <w:rsid w:val="00B4431C"/>
    <w:rsid w:val="00B44612"/>
    <w:rsid w:val="00B4686F"/>
    <w:rsid w:val="00B46F61"/>
    <w:rsid w:val="00B47177"/>
    <w:rsid w:val="00B47316"/>
    <w:rsid w:val="00B50DE5"/>
    <w:rsid w:val="00B514BF"/>
    <w:rsid w:val="00B52D60"/>
    <w:rsid w:val="00B52EFF"/>
    <w:rsid w:val="00B53888"/>
    <w:rsid w:val="00B54516"/>
    <w:rsid w:val="00B55BE8"/>
    <w:rsid w:val="00B60700"/>
    <w:rsid w:val="00B60DE3"/>
    <w:rsid w:val="00B60EA7"/>
    <w:rsid w:val="00B611AC"/>
    <w:rsid w:val="00B61628"/>
    <w:rsid w:val="00B6178E"/>
    <w:rsid w:val="00B62AE7"/>
    <w:rsid w:val="00B62D01"/>
    <w:rsid w:val="00B63C8B"/>
    <w:rsid w:val="00B64E5B"/>
    <w:rsid w:val="00B65C11"/>
    <w:rsid w:val="00B6725B"/>
    <w:rsid w:val="00B67694"/>
    <w:rsid w:val="00B70CC8"/>
    <w:rsid w:val="00B72908"/>
    <w:rsid w:val="00B734DE"/>
    <w:rsid w:val="00B76F28"/>
    <w:rsid w:val="00B77A1E"/>
    <w:rsid w:val="00B77BB0"/>
    <w:rsid w:val="00B77E38"/>
    <w:rsid w:val="00B822E4"/>
    <w:rsid w:val="00B8261F"/>
    <w:rsid w:val="00B82713"/>
    <w:rsid w:val="00B842BC"/>
    <w:rsid w:val="00B84332"/>
    <w:rsid w:val="00B848AE"/>
    <w:rsid w:val="00B8534A"/>
    <w:rsid w:val="00B8650C"/>
    <w:rsid w:val="00B87C35"/>
    <w:rsid w:val="00B9029A"/>
    <w:rsid w:val="00B90473"/>
    <w:rsid w:val="00B90F4D"/>
    <w:rsid w:val="00B9103A"/>
    <w:rsid w:val="00B91593"/>
    <w:rsid w:val="00B93576"/>
    <w:rsid w:val="00B940B1"/>
    <w:rsid w:val="00B94530"/>
    <w:rsid w:val="00B95344"/>
    <w:rsid w:val="00B957DB"/>
    <w:rsid w:val="00B9584C"/>
    <w:rsid w:val="00B96FB0"/>
    <w:rsid w:val="00B9776A"/>
    <w:rsid w:val="00B97987"/>
    <w:rsid w:val="00BA026F"/>
    <w:rsid w:val="00BA1455"/>
    <w:rsid w:val="00BA1637"/>
    <w:rsid w:val="00BA166A"/>
    <w:rsid w:val="00BA1C37"/>
    <w:rsid w:val="00BA2C1F"/>
    <w:rsid w:val="00BA3C8E"/>
    <w:rsid w:val="00BA5065"/>
    <w:rsid w:val="00BA513E"/>
    <w:rsid w:val="00BA523C"/>
    <w:rsid w:val="00BA66AE"/>
    <w:rsid w:val="00BA6AA3"/>
    <w:rsid w:val="00BA6FAB"/>
    <w:rsid w:val="00BA77B0"/>
    <w:rsid w:val="00BB0295"/>
    <w:rsid w:val="00BB0938"/>
    <w:rsid w:val="00BB09A0"/>
    <w:rsid w:val="00BB0A7C"/>
    <w:rsid w:val="00BB1CDB"/>
    <w:rsid w:val="00BB2E1F"/>
    <w:rsid w:val="00BB4E6F"/>
    <w:rsid w:val="00BB60C0"/>
    <w:rsid w:val="00BB6490"/>
    <w:rsid w:val="00BB6BBD"/>
    <w:rsid w:val="00BC02B7"/>
    <w:rsid w:val="00BC0A74"/>
    <w:rsid w:val="00BC33B0"/>
    <w:rsid w:val="00BC6F07"/>
    <w:rsid w:val="00BC7537"/>
    <w:rsid w:val="00BD1F22"/>
    <w:rsid w:val="00BD3167"/>
    <w:rsid w:val="00BD3670"/>
    <w:rsid w:val="00BD3D22"/>
    <w:rsid w:val="00BD5A31"/>
    <w:rsid w:val="00BD70AD"/>
    <w:rsid w:val="00BD7A0D"/>
    <w:rsid w:val="00BE0662"/>
    <w:rsid w:val="00BE0AF9"/>
    <w:rsid w:val="00BE42B0"/>
    <w:rsid w:val="00BE49E5"/>
    <w:rsid w:val="00BE6A0E"/>
    <w:rsid w:val="00BE6CAC"/>
    <w:rsid w:val="00BE6FB5"/>
    <w:rsid w:val="00BE7884"/>
    <w:rsid w:val="00BE7DC3"/>
    <w:rsid w:val="00BE7FAC"/>
    <w:rsid w:val="00BF2243"/>
    <w:rsid w:val="00BF2462"/>
    <w:rsid w:val="00BF279A"/>
    <w:rsid w:val="00BF4346"/>
    <w:rsid w:val="00BF4D74"/>
    <w:rsid w:val="00BF5F49"/>
    <w:rsid w:val="00BF7213"/>
    <w:rsid w:val="00C002EC"/>
    <w:rsid w:val="00C003A8"/>
    <w:rsid w:val="00C02EDB"/>
    <w:rsid w:val="00C03FFF"/>
    <w:rsid w:val="00C0524C"/>
    <w:rsid w:val="00C054CA"/>
    <w:rsid w:val="00C0590A"/>
    <w:rsid w:val="00C07D58"/>
    <w:rsid w:val="00C101F6"/>
    <w:rsid w:val="00C11348"/>
    <w:rsid w:val="00C127E1"/>
    <w:rsid w:val="00C134E8"/>
    <w:rsid w:val="00C139DC"/>
    <w:rsid w:val="00C13EAA"/>
    <w:rsid w:val="00C142FD"/>
    <w:rsid w:val="00C174C4"/>
    <w:rsid w:val="00C17593"/>
    <w:rsid w:val="00C22CFD"/>
    <w:rsid w:val="00C240BA"/>
    <w:rsid w:val="00C243E3"/>
    <w:rsid w:val="00C24DE0"/>
    <w:rsid w:val="00C24DFE"/>
    <w:rsid w:val="00C26CC2"/>
    <w:rsid w:val="00C308C9"/>
    <w:rsid w:val="00C30EBE"/>
    <w:rsid w:val="00C31BF6"/>
    <w:rsid w:val="00C325F6"/>
    <w:rsid w:val="00C33B78"/>
    <w:rsid w:val="00C34312"/>
    <w:rsid w:val="00C34E1A"/>
    <w:rsid w:val="00C36B40"/>
    <w:rsid w:val="00C37D80"/>
    <w:rsid w:val="00C40BE6"/>
    <w:rsid w:val="00C4119F"/>
    <w:rsid w:val="00C414E1"/>
    <w:rsid w:val="00C417C1"/>
    <w:rsid w:val="00C41809"/>
    <w:rsid w:val="00C41A03"/>
    <w:rsid w:val="00C4257A"/>
    <w:rsid w:val="00C42ADD"/>
    <w:rsid w:val="00C436C1"/>
    <w:rsid w:val="00C439C7"/>
    <w:rsid w:val="00C43E51"/>
    <w:rsid w:val="00C43EE0"/>
    <w:rsid w:val="00C44CE1"/>
    <w:rsid w:val="00C455DB"/>
    <w:rsid w:val="00C45AB4"/>
    <w:rsid w:val="00C46693"/>
    <w:rsid w:val="00C5043D"/>
    <w:rsid w:val="00C5096D"/>
    <w:rsid w:val="00C532B4"/>
    <w:rsid w:val="00C53523"/>
    <w:rsid w:val="00C5490C"/>
    <w:rsid w:val="00C54938"/>
    <w:rsid w:val="00C56583"/>
    <w:rsid w:val="00C56FF1"/>
    <w:rsid w:val="00C574F9"/>
    <w:rsid w:val="00C60AF9"/>
    <w:rsid w:val="00C62F7E"/>
    <w:rsid w:val="00C631AE"/>
    <w:rsid w:val="00C63AA2"/>
    <w:rsid w:val="00C64BF1"/>
    <w:rsid w:val="00C64F39"/>
    <w:rsid w:val="00C654C0"/>
    <w:rsid w:val="00C65D36"/>
    <w:rsid w:val="00C660DB"/>
    <w:rsid w:val="00C66275"/>
    <w:rsid w:val="00C677F3"/>
    <w:rsid w:val="00C67DE1"/>
    <w:rsid w:val="00C713F0"/>
    <w:rsid w:val="00C72A37"/>
    <w:rsid w:val="00C72FB5"/>
    <w:rsid w:val="00C73833"/>
    <w:rsid w:val="00C766DA"/>
    <w:rsid w:val="00C767DD"/>
    <w:rsid w:val="00C807AF"/>
    <w:rsid w:val="00C810EA"/>
    <w:rsid w:val="00C83229"/>
    <w:rsid w:val="00C83945"/>
    <w:rsid w:val="00C8413C"/>
    <w:rsid w:val="00C846A4"/>
    <w:rsid w:val="00C84EB6"/>
    <w:rsid w:val="00C87F70"/>
    <w:rsid w:val="00C92C46"/>
    <w:rsid w:val="00C935EE"/>
    <w:rsid w:val="00C937EB"/>
    <w:rsid w:val="00C96355"/>
    <w:rsid w:val="00C9660A"/>
    <w:rsid w:val="00C968E1"/>
    <w:rsid w:val="00C96F86"/>
    <w:rsid w:val="00CA04D3"/>
    <w:rsid w:val="00CA15CD"/>
    <w:rsid w:val="00CA1B1D"/>
    <w:rsid w:val="00CA3449"/>
    <w:rsid w:val="00CA3469"/>
    <w:rsid w:val="00CA37D2"/>
    <w:rsid w:val="00CA38CE"/>
    <w:rsid w:val="00CA410C"/>
    <w:rsid w:val="00CA4DD3"/>
    <w:rsid w:val="00CA51FF"/>
    <w:rsid w:val="00CA528C"/>
    <w:rsid w:val="00CA5601"/>
    <w:rsid w:val="00CA5834"/>
    <w:rsid w:val="00CB0076"/>
    <w:rsid w:val="00CB0D9A"/>
    <w:rsid w:val="00CB12CF"/>
    <w:rsid w:val="00CB1841"/>
    <w:rsid w:val="00CB1998"/>
    <w:rsid w:val="00CB2330"/>
    <w:rsid w:val="00CB2DF0"/>
    <w:rsid w:val="00CB3151"/>
    <w:rsid w:val="00CB3D42"/>
    <w:rsid w:val="00CB4128"/>
    <w:rsid w:val="00CB5388"/>
    <w:rsid w:val="00CB54F5"/>
    <w:rsid w:val="00CB6E82"/>
    <w:rsid w:val="00CB7029"/>
    <w:rsid w:val="00CC0244"/>
    <w:rsid w:val="00CC0804"/>
    <w:rsid w:val="00CC0E99"/>
    <w:rsid w:val="00CC12CE"/>
    <w:rsid w:val="00CC1BDA"/>
    <w:rsid w:val="00CC1F26"/>
    <w:rsid w:val="00CC20BD"/>
    <w:rsid w:val="00CC2590"/>
    <w:rsid w:val="00CC3EDF"/>
    <w:rsid w:val="00CC5804"/>
    <w:rsid w:val="00CD0AFD"/>
    <w:rsid w:val="00CD280F"/>
    <w:rsid w:val="00CD2950"/>
    <w:rsid w:val="00CD6403"/>
    <w:rsid w:val="00CD7E7A"/>
    <w:rsid w:val="00CD7EAF"/>
    <w:rsid w:val="00CE02B3"/>
    <w:rsid w:val="00CE0761"/>
    <w:rsid w:val="00CE0CB6"/>
    <w:rsid w:val="00CE1883"/>
    <w:rsid w:val="00CE4E2A"/>
    <w:rsid w:val="00CE53BA"/>
    <w:rsid w:val="00CE6C73"/>
    <w:rsid w:val="00CF04DE"/>
    <w:rsid w:val="00CF0E2F"/>
    <w:rsid w:val="00CF29E4"/>
    <w:rsid w:val="00CF2B7A"/>
    <w:rsid w:val="00CF33CE"/>
    <w:rsid w:val="00CF3B4F"/>
    <w:rsid w:val="00CF4D5D"/>
    <w:rsid w:val="00CF618B"/>
    <w:rsid w:val="00CF6495"/>
    <w:rsid w:val="00CF66D9"/>
    <w:rsid w:val="00CF6DFF"/>
    <w:rsid w:val="00D00A5E"/>
    <w:rsid w:val="00D0406E"/>
    <w:rsid w:val="00D04594"/>
    <w:rsid w:val="00D0539F"/>
    <w:rsid w:val="00D0568C"/>
    <w:rsid w:val="00D057FB"/>
    <w:rsid w:val="00D0610A"/>
    <w:rsid w:val="00D06703"/>
    <w:rsid w:val="00D06D16"/>
    <w:rsid w:val="00D077DC"/>
    <w:rsid w:val="00D1000F"/>
    <w:rsid w:val="00D106AE"/>
    <w:rsid w:val="00D11AAF"/>
    <w:rsid w:val="00D11F09"/>
    <w:rsid w:val="00D1326F"/>
    <w:rsid w:val="00D13493"/>
    <w:rsid w:val="00D13AC6"/>
    <w:rsid w:val="00D15604"/>
    <w:rsid w:val="00D1563E"/>
    <w:rsid w:val="00D1567E"/>
    <w:rsid w:val="00D162C2"/>
    <w:rsid w:val="00D16C8F"/>
    <w:rsid w:val="00D16F74"/>
    <w:rsid w:val="00D17F45"/>
    <w:rsid w:val="00D21627"/>
    <w:rsid w:val="00D21C8F"/>
    <w:rsid w:val="00D2226C"/>
    <w:rsid w:val="00D231C3"/>
    <w:rsid w:val="00D232BA"/>
    <w:rsid w:val="00D23683"/>
    <w:rsid w:val="00D23866"/>
    <w:rsid w:val="00D2394C"/>
    <w:rsid w:val="00D24ED6"/>
    <w:rsid w:val="00D267D7"/>
    <w:rsid w:val="00D271AA"/>
    <w:rsid w:val="00D2770B"/>
    <w:rsid w:val="00D27E78"/>
    <w:rsid w:val="00D30021"/>
    <w:rsid w:val="00D31866"/>
    <w:rsid w:val="00D32E32"/>
    <w:rsid w:val="00D32EB6"/>
    <w:rsid w:val="00D34674"/>
    <w:rsid w:val="00D364B5"/>
    <w:rsid w:val="00D36826"/>
    <w:rsid w:val="00D36F02"/>
    <w:rsid w:val="00D37D93"/>
    <w:rsid w:val="00D41ED5"/>
    <w:rsid w:val="00D4341E"/>
    <w:rsid w:val="00D443D5"/>
    <w:rsid w:val="00D44FD0"/>
    <w:rsid w:val="00D44FFC"/>
    <w:rsid w:val="00D45D76"/>
    <w:rsid w:val="00D45EDB"/>
    <w:rsid w:val="00D466F0"/>
    <w:rsid w:val="00D46909"/>
    <w:rsid w:val="00D46C00"/>
    <w:rsid w:val="00D46F3D"/>
    <w:rsid w:val="00D47616"/>
    <w:rsid w:val="00D47AED"/>
    <w:rsid w:val="00D47F9F"/>
    <w:rsid w:val="00D50203"/>
    <w:rsid w:val="00D50EE5"/>
    <w:rsid w:val="00D533F9"/>
    <w:rsid w:val="00D53FE1"/>
    <w:rsid w:val="00D55628"/>
    <w:rsid w:val="00D55DAC"/>
    <w:rsid w:val="00D55F4D"/>
    <w:rsid w:val="00D56304"/>
    <w:rsid w:val="00D573E1"/>
    <w:rsid w:val="00D576EA"/>
    <w:rsid w:val="00D576F2"/>
    <w:rsid w:val="00D57AD3"/>
    <w:rsid w:val="00D601FE"/>
    <w:rsid w:val="00D602B6"/>
    <w:rsid w:val="00D604D9"/>
    <w:rsid w:val="00D62759"/>
    <w:rsid w:val="00D63D77"/>
    <w:rsid w:val="00D6422D"/>
    <w:rsid w:val="00D644A7"/>
    <w:rsid w:val="00D64CCC"/>
    <w:rsid w:val="00D652A7"/>
    <w:rsid w:val="00D65758"/>
    <w:rsid w:val="00D673C0"/>
    <w:rsid w:val="00D675C9"/>
    <w:rsid w:val="00D722DF"/>
    <w:rsid w:val="00D72AAB"/>
    <w:rsid w:val="00D7412B"/>
    <w:rsid w:val="00D74368"/>
    <w:rsid w:val="00D7479A"/>
    <w:rsid w:val="00D74DFE"/>
    <w:rsid w:val="00D75890"/>
    <w:rsid w:val="00D75F0B"/>
    <w:rsid w:val="00D76218"/>
    <w:rsid w:val="00D76463"/>
    <w:rsid w:val="00D77005"/>
    <w:rsid w:val="00D7744A"/>
    <w:rsid w:val="00D80010"/>
    <w:rsid w:val="00D8106C"/>
    <w:rsid w:val="00D828C8"/>
    <w:rsid w:val="00D8434F"/>
    <w:rsid w:val="00D8494D"/>
    <w:rsid w:val="00D86C49"/>
    <w:rsid w:val="00D86CFB"/>
    <w:rsid w:val="00D904DB"/>
    <w:rsid w:val="00D910C3"/>
    <w:rsid w:val="00D92376"/>
    <w:rsid w:val="00D9463F"/>
    <w:rsid w:val="00D94BBC"/>
    <w:rsid w:val="00D950E8"/>
    <w:rsid w:val="00D95ABE"/>
    <w:rsid w:val="00D95E5F"/>
    <w:rsid w:val="00D97019"/>
    <w:rsid w:val="00DA1858"/>
    <w:rsid w:val="00DA1A16"/>
    <w:rsid w:val="00DA2CAB"/>
    <w:rsid w:val="00DA2E19"/>
    <w:rsid w:val="00DA3B78"/>
    <w:rsid w:val="00DA6296"/>
    <w:rsid w:val="00DA69FF"/>
    <w:rsid w:val="00DA7349"/>
    <w:rsid w:val="00DA75C0"/>
    <w:rsid w:val="00DA781B"/>
    <w:rsid w:val="00DA7BF1"/>
    <w:rsid w:val="00DB01B5"/>
    <w:rsid w:val="00DB1108"/>
    <w:rsid w:val="00DB1EE4"/>
    <w:rsid w:val="00DB34AB"/>
    <w:rsid w:val="00DB38ED"/>
    <w:rsid w:val="00DB3908"/>
    <w:rsid w:val="00DB431C"/>
    <w:rsid w:val="00DB44FC"/>
    <w:rsid w:val="00DC085F"/>
    <w:rsid w:val="00DC195D"/>
    <w:rsid w:val="00DC29CA"/>
    <w:rsid w:val="00DC30B6"/>
    <w:rsid w:val="00DC36A9"/>
    <w:rsid w:val="00DC4BD9"/>
    <w:rsid w:val="00DC609F"/>
    <w:rsid w:val="00DC6B30"/>
    <w:rsid w:val="00DC751B"/>
    <w:rsid w:val="00DD02F9"/>
    <w:rsid w:val="00DD0640"/>
    <w:rsid w:val="00DD0A57"/>
    <w:rsid w:val="00DD10D6"/>
    <w:rsid w:val="00DD16AB"/>
    <w:rsid w:val="00DD2D27"/>
    <w:rsid w:val="00DD4BFC"/>
    <w:rsid w:val="00DD5CA6"/>
    <w:rsid w:val="00DD5F3B"/>
    <w:rsid w:val="00DD63A2"/>
    <w:rsid w:val="00DE3F9F"/>
    <w:rsid w:val="00DE4B6A"/>
    <w:rsid w:val="00DE52E6"/>
    <w:rsid w:val="00DE6258"/>
    <w:rsid w:val="00DE69CB"/>
    <w:rsid w:val="00DE6C23"/>
    <w:rsid w:val="00DE7351"/>
    <w:rsid w:val="00DF011C"/>
    <w:rsid w:val="00DF02A8"/>
    <w:rsid w:val="00DF0384"/>
    <w:rsid w:val="00DF039B"/>
    <w:rsid w:val="00DF07D7"/>
    <w:rsid w:val="00DF1B3C"/>
    <w:rsid w:val="00DF2F55"/>
    <w:rsid w:val="00DF3FC2"/>
    <w:rsid w:val="00DF4CFD"/>
    <w:rsid w:val="00DF4D1A"/>
    <w:rsid w:val="00DF4D3D"/>
    <w:rsid w:val="00DF571E"/>
    <w:rsid w:val="00DF6621"/>
    <w:rsid w:val="00DF674F"/>
    <w:rsid w:val="00DF7152"/>
    <w:rsid w:val="00DF74CD"/>
    <w:rsid w:val="00DF7BE7"/>
    <w:rsid w:val="00E000C5"/>
    <w:rsid w:val="00E02A67"/>
    <w:rsid w:val="00E037E0"/>
    <w:rsid w:val="00E039D3"/>
    <w:rsid w:val="00E04F54"/>
    <w:rsid w:val="00E101F3"/>
    <w:rsid w:val="00E11442"/>
    <w:rsid w:val="00E122BD"/>
    <w:rsid w:val="00E12660"/>
    <w:rsid w:val="00E126B7"/>
    <w:rsid w:val="00E15972"/>
    <w:rsid w:val="00E17703"/>
    <w:rsid w:val="00E20128"/>
    <w:rsid w:val="00E213F4"/>
    <w:rsid w:val="00E23223"/>
    <w:rsid w:val="00E23744"/>
    <w:rsid w:val="00E237EC"/>
    <w:rsid w:val="00E24779"/>
    <w:rsid w:val="00E25D48"/>
    <w:rsid w:val="00E27C4D"/>
    <w:rsid w:val="00E30DF0"/>
    <w:rsid w:val="00E30F59"/>
    <w:rsid w:val="00E31477"/>
    <w:rsid w:val="00E31B10"/>
    <w:rsid w:val="00E329F0"/>
    <w:rsid w:val="00E32D44"/>
    <w:rsid w:val="00E3313E"/>
    <w:rsid w:val="00E33A7F"/>
    <w:rsid w:val="00E33D2C"/>
    <w:rsid w:val="00E347BA"/>
    <w:rsid w:val="00E348DE"/>
    <w:rsid w:val="00E3719B"/>
    <w:rsid w:val="00E4197A"/>
    <w:rsid w:val="00E424D4"/>
    <w:rsid w:val="00E42809"/>
    <w:rsid w:val="00E43D2C"/>
    <w:rsid w:val="00E44002"/>
    <w:rsid w:val="00E4556D"/>
    <w:rsid w:val="00E461D9"/>
    <w:rsid w:val="00E46DA8"/>
    <w:rsid w:val="00E47F36"/>
    <w:rsid w:val="00E5017E"/>
    <w:rsid w:val="00E5042B"/>
    <w:rsid w:val="00E5050F"/>
    <w:rsid w:val="00E505B0"/>
    <w:rsid w:val="00E514CD"/>
    <w:rsid w:val="00E515C5"/>
    <w:rsid w:val="00E51D7E"/>
    <w:rsid w:val="00E53104"/>
    <w:rsid w:val="00E5318C"/>
    <w:rsid w:val="00E55CC5"/>
    <w:rsid w:val="00E5615B"/>
    <w:rsid w:val="00E568D0"/>
    <w:rsid w:val="00E571CF"/>
    <w:rsid w:val="00E60411"/>
    <w:rsid w:val="00E605DC"/>
    <w:rsid w:val="00E60BE3"/>
    <w:rsid w:val="00E62D18"/>
    <w:rsid w:val="00E62DB6"/>
    <w:rsid w:val="00E63552"/>
    <w:rsid w:val="00E636D2"/>
    <w:rsid w:val="00E641E3"/>
    <w:rsid w:val="00E6679C"/>
    <w:rsid w:val="00E66B70"/>
    <w:rsid w:val="00E66E01"/>
    <w:rsid w:val="00E67141"/>
    <w:rsid w:val="00E67763"/>
    <w:rsid w:val="00E67859"/>
    <w:rsid w:val="00E70187"/>
    <w:rsid w:val="00E70228"/>
    <w:rsid w:val="00E70934"/>
    <w:rsid w:val="00E70A5E"/>
    <w:rsid w:val="00E718E2"/>
    <w:rsid w:val="00E72B85"/>
    <w:rsid w:val="00E73B8B"/>
    <w:rsid w:val="00E74B73"/>
    <w:rsid w:val="00E74F52"/>
    <w:rsid w:val="00E759D2"/>
    <w:rsid w:val="00E764E0"/>
    <w:rsid w:val="00E77D98"/>
    <w:rsid w:val="00E813A4"/>
    <w:rsid w:val="00E825C2"/>
    <w:rsid w:val="00E82B07"/>
    <w:rsid w:val="00E82DF4"/>
    <w:rsid w:val="00E83241"/>
    <w:rsid w:val="00E8332B"/>
    <w:rsid w:val="00E85F14"/>
    <w:rsid w:val="00E8785E"/>
    <w:rsid w:val="00E87C35"/>
    <w:rsid w:val="00E87FA7"/>
    <w:rsid w:val="00E9020A"/>
    <w:rsid w:val="00E9022F"/>
    <w:rsid w:val="00E922B3"/>
    <w:rsid w:val="00E93577"/>
    <w:rsid w:val="00E9479C"/>
    <w:rsid w:val="00E9506F"/>
    <w:rsid w:val="00E97264"/>
    <w:rsid w:val="00EA015C"/>
    <w:rsid w:val="00EA12B4"/>
    <w:rsid w:val="00EA2A47"/>
    <w:rsid w:val="00EA4B25"/>
    <w:rsid w:val="00EA589A"/>
    <w:rsid w:val="00EA790A"/>
    <w:rsid w:val="00EB0131"/>
    <w:rsid w:val="00EB152E"/>
    <w:rsid w:val="00EB1EA2"/>
    <w:rsid w:val="00EB35B7"/>
    <w:rsid w:val="00EB764B"/>
    <w:rsid w:val="00EC007F"/>
    <w:rsid w:val="00EC18A6"/>
    <w:rsid w:val="00EC1D6E"/>
    <w:rsid w:val="00EC67A6"/>
    <w:rsid w:val="00EC752A"/>
    <w:rsid w:val="00ED00BA"/>
    <w:rsid w:val="00ED09A8"/>
    <w:rsid w:val="00ED0FBC"/>
    <w:rsid w:val="00ED362C"/>
    <w:rsid w:val="00ED383C"/>
    <w:rsid w:val="00ED4E93"/>
    <w:rsid w:val="00ED560C"/>
    <w:rsid w:val="00ED5A52"/>
    <w:rsid w:val="00EE0751"/>
    <w:rsid w:val="00EE0CD2"/>
    <w:rsid w:val="00EE15F6"/>
    <w:rsid w:val="00EE1785"/>
    <w:rsid w:val="00EE2992"/>
    <w:rsid w:val="00EE3E6C"/>
    <w:rsid w:val="00EE4DA4"/>
    <w:rsid w:val="00EE7374"/>
    <w:rsid w:val="00EE7A33"/>
    <w:rsid w:val="00EF045B"/>
    <w:rsid w:val="00EF0627"/>
    <w:rsid w:val="00EF089A"/>
    <w:rsid w:val="00EF140F"/>
    <w:rsid w:val="00EF1B78"/>
    <w:rsid w:val="00EF39EF"/>
    <w:rsid w:val="00F00D8F"/>
    <w:rsid w:val="00F0102C"/>
    <w:rsid w:val="00F01844"/>
    <w:rsid w:val="00F01B99"/>
    <w:rsid w:val="00F02AFF"/>
    <w:rsid w:val="00F02B7D"/>
    <w:rsid w:val="00F03BF4"/>
    <w:rsid w:val="00F062D6"/>
    <w:rsid w:val="00F06395"/>
    <w:rsid w:val="00F07486"/>
    <w:rsid w:val="00F07B3D"/>
    <w:rsid w:val="00F07DB0"/>
    <w:rsid w:val="00F10AE3"/>
    <w:rsid w:val="00F12B52"/>
    <w:rsid w:val="00F136C1"/>
    <w:rsid w:val="00F137D1"/>
    <w:rsid w:val="00F148E3"/>
    <w:rsid w:val="00F1555F"/>
    <w:rsid w:val="00F1590C"/>
    <w:rsid w:val="00F15A15"/>
    <w:rsid w:val="00F160B4"/>
    <w:rsid w:val="00F20751"/>
    <w:rsid w:val="00F2197E"/>
    <w:rsid w:val="00F21D50"/>
    <w:rsid w:val="00F22106"/>
    <w:rsid w:val="00F22D81"/>
    <w:rsid w:val="00F2307D"/>
    <w:rsid w:val="00F233AA"/>
    <w:rsid w:val="00F23B25"/>
    <w:rsid w:val="00F2403E"/>
    <w:rsid w:val="00F246AE"/>
    <w:rsid w:val="00F25CB7"/>
    <w:rsid w:val="00F27F01"/>
    <w:rsid w:val="00F301A2"/>
    <w:rsid w:val="00F303DB"/>
    <w:rsid w:val="00F311DF"/>
    <w:rsid w:val="00F312AE"/>
    <w:rsid w:val="00F314C7"/>
    <w:rsid w:val="00F31BCD"/>
    <w:rsid w:val="00F31E30"/>
    <w:rsid w:val="00F326BD"/>
    <w:rsid w:val="00F32AFE"/>
    <w:rsid w:val="00F33F6D"/>
    <w:rsid w:val="00F35EF2"/>
    <w:rsid w:val="00F35F83"/>
    <w:rsid w:val="00F36C90"/>
    <w:rsid w:val="00F3710D"/>
    <w:rsid w:val="00F40498"/>
    <w:rsid w:val="00F4063D"/>
    <w:rsid w:val="00F42908"/>
    <w:rsid w:val="00F42AB8"/>
    <w:rsid w:val="00F443DB"/>
    <w:rsid w:val="00F465EA"/>
    <w:rsid w:val="00F51A3D"/>
    <w:rsid w:val="00F55BF1"/>
    <w:rsid w:val="00F56627"/>
    <w:rsid w:val="00F566A7"/>
    <w:rsid w:val="00F608C5"/>
    <w:rsid w:val="00F60A72"/>
    <w:rsid w:val="00F645F4"/>
    <w:rsid w:val="00F6466A"/>
    <w:rsid w:val="00F64D49"/>
    <w:rsid w:val="00F65435"/>
    <w:rsid w:val="00F65E6C"/>
    <w:rsid w:val="00F662B7"/>
    <w:rsid w:val="00F66BC3"/>
    <w:rsid w:val="00F670E6"/>
    <w:rsid w:val="00F67CA3"/>
    <w:rsid w:val="00F67DC5"/>
    <w:rsid w:val="00F67DE2"/>
    <w:rsid w:val="00F70856"/>
    <w:rsid w:val="00F7125C"/>
    <w:rsid w:val="00F726FD"/>
    <w:rsid w:val="00F730B7"/>
    <w:rsid w:val="00F7456D"/>
    <w:rsid w:val="00F749D2"/>
    <w:rsid w:val="00F750BE"/>
    <w:rsid w:val="00F75DFD"/>
    <w:rsid w:val="00F76FFB"/>
    <w:rsid w:val="00F77EA6"/>
    <w:rsid w:val="00F807D4"/>
    <w:rsid w:val="00F80A10"/>
    <w:rsid w:val="00F80B2E"/>
    <w:rsid w:val="00F80C41"/>
    <w:rsid w:val="00F814EA"/>
    <w:rsid w:val="00F81A68"/>
    <w:rsid w:val="00F82708"/>
    <w:rsid w:val="00F82A6B"/>
    <w:rsid w:val="00F83309"/>
    <w:rsid w:val="00F841EE"/>
    <w:rsid w:val="00F84560"/>
    <w:rsid w:val="00F8463F"/>
    <w:rsid w:val="00F84D22"/>
    <w:rsid w:val="00F8528A"/>
    <w:rsid w:val="00F85426"/>
    <w:rsid w:val="00F85FA0"/>
    <w:rsid w:val="00F860A1"/>
    <w:rsid w:val="00F86DB6"/>
    <w:rsid w:val="00F877A3"/>
    <w:rsid w:val="00F87DA6"/>
    <w:rsid w:val="00F932D8"/>
    <w:rsid w:val="00F9394D"/>
    <w:rsid w:val="00F93F11"/>
    <w:rsid w:val="00F94273"/>
    <w:rsid w:val="00F94B2B"/>
    <w:rsid w:val="00F956E1"/>
    <w:rsid w:val="00F957CB"/>
    <w:rsid w:val="00F9702C"/>
    <w:rsid w:val="00FA0378"/>
    <w:rsid w:val="00FA0809"/>
    <w:rsid w:val="00FA0ADF"/>
    <w:rsid w:val="00FA1D19"/>
    <w:rsid w:val="00FA2A3C"/>
    <w:rsid w:val="00FA2D4D"/>
    <w:rsid w:val="00FA3B9A"/>
    <w:rsid w:val="00FA41C6"/>
    <w:rsid w:val="00FA4286"/>
    <w:rsid w:val="00FA4717"/>
    <w:rsid w:val="00FA7432"/>
    <w:rsid w:val="00FB0162"/>
    <w:rsid w:val="00FB17B4"/>
    <w:rsid w:val="00FB5168"/>
    <w:rsid w:val="00FB56F7"/>
    <w:rsid w:val="00FB70CF"/>
    <w:rsid w:val="00FB7840"/>
    <w:rsid w:val="00FB7C6E"/>
    <w:rsid w:val="00FC2367"/>
    <w:rsid w:val="00FC2537"/>
    <w:rsid w:val="00FC364A"/>
    <w:rsid w:val="00FC3A4D"/>
    <w:rsid w:val="00FC48CD"/>
    <w:rsid w:val="00FC5022"/>
    <w:rsid w:val="00FC5542"/>
    <w:rsid w:val="00FC605B"/>
    <w:rsid w:val="00FC7333"/>
    <w:rsid w:val="00FC73F3"/>
    <w:rsid w:val="00FC7F22"/>
    <w:rsid w:val="00FD433C"/>
    <w:rsid w:val="00FD4D3D"/>
    <w:rsid w:val="00FD57A7"/>
    <w:rsid w:val="00FD5961"/>
    <w:rsid w:val="00FD6B92"/>
    <w:rsid w:val="00FD6E6A"/>
    <w:rsid w:val="00FD7588"/>
    <w:rsid w:val="00FE02F4"/>
    <w:rsid w:val="00FE0ADF"/>
    <w:rsid w:val="00FE12C4"/>
    <w:rsid w:val="00FE2C1D"/>
    <w:rsid w:val="00FE305E"/>
    <w:rsid w:val="00FE55E3"/>
    <w:rsid w:val="00FE5EB0"/>
    <w:rsid w:val="00FE7650"/>
    <w:rsid w:val="00FE7C9B"/>
    <w:rsid w:val="00FF0ED9"/>
    <w:rsid w:val="00FF1D40"/>
    <w:rsid w:val="00FF1E71"/>
    <w:rsid w:val="00FF27CE"/>
    <w:rsid w:val="00FF39D7"/>
    <w:rsid w:val="00FF494F"/>
    <w:rsid w:val="00FF5D69"/>
    <w:rsid w:val="00FF65EC"/>
    <w:rsid w:val="00FF7A0F"/>
    <w:rsid w:val="00FF7A2B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79207B"/>
  <w15:docId w15:val="{1C9396F4-770F-411C-972D-715E30E4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2D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42D70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D15604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52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F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F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0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3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332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3B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BEF"/>
  </w:style>
  <w:style w:type="paragraph" w:styleId="Footer">
    <w:name w:val="footer"/>
    <w:basedOn w:val="Normal"/>
    <w:link w:val="FooterChar"/>
    <w:uiPriority w:val="99"/>
    <w:unhideWhenUsed/>
    <w:rsid w:val="00743B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BEF"/>
  </w:style>
  <w:style w:type="paragraph" w:styleId="Revision">
    <w:name w:val="Revision"/>
    <w:hidden/>
    <w:uiPriority w:val="99"/>
    <w:semiHidden/>
    <w:rsid w:val="005103F2"/>
  </w:style>
  <w:style w:type="paragraph" w:customStyle="1" w:styleId="EndNoteBibliographyTitle">
    <w:name w:val="EndNote Bibliography Title"/>
    <w:basedOn w:val="Normal"/>
    <w:link w:val="EndNoteBibliographyTitleChar"/>
    <w:rsid w:val="002E76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6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764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764B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74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74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74FA"/>
    <w:rPr>
      <w:vertAlign w:val="superscript"/>
    </w:rPr>
  </w:style>
  <w:style w:type="paragraph" w:customStyle="1" w:styleId="Default">
    <w:name w:val="Default"/>
    <w:link w:val="DefaultChar"/>
    <w:rsid w:val="002A19E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236BF8"/>
    <w:rPr>
      <w:rFonts w:ascii="Times New Roman" w:hAnsi="Times New Roman" w:cs="Times New Roman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1D4FC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51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5167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2F15"/>
    <w:rPr>
      <w:color w:val="605E5C"/>
      <w:shd w:val="clear" w:color="auto" w:fill="E1DFDD"/>
    </w:rPr>
  </w:style>
  <w:style w:type="character" w:customStyle="1" w:styleId="A6">
    <w:name w:val="A6"/>
    <w:uiPriority w:val="99"/>
    <w:rsid w:val="001E6EC6"/>
    <w:rPr>
      <w:rFonts w:cs="Sitka Subheading"/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463EF4"/>
    <w:rPr>
      <w:rFonts w:ascii="Times New Roman" w:eastAsia="Times New Roman" w:hAnsi="Times New Roman" w:cs="Times New Roman"/>
      <w:lang w:bidi="hi-IN"/>
    </w:rPr>
  </w:style>
  <w:style w:type="paragraph" w:styleId="NoSpacing">
    <w:name w:val="No Spacing"/>
    <w:link w:val="NoSpacingChar"/>
    <w:uiPriority w:val="1"/>
    <w:qFormat/>
    <w:rsid w:val="002311B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311BE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1D69C1"/>
    <w:rPr>
      <w:i/>
      <w:iCs/>
    </w:rPr>
  </w:style>
  <w:style w:type="paragraph" w:styleId="ListParagraph">
    <w:name w:val="List Paragraph"/>
    <w:basedOn w:val="Normal"/>
    <w:uiPriority w:val="34"/>
    <w:qFormat/>
    <w:rsid w:val="00D1563E"/>
    <w:pPr>
      <w:spacing w:after="160" w:line="25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2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388DD9-D45B-4926-82B1-80B9FA223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68</Words>
  <Characters>1407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shan Ronald M.</cp:lastModifiedBy>
  <cp:revision>3</cp:revision>
  <dcterms:created xsi:type="dcterms:W3CDTF">2021-12-03T17:41:00Z</dcterms:created>
  <dcterms:modified xsi:type="dcterms:W3CDTF">2021-12-0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c79587-51de-3f65-8395-0e23f0ad1979</vt:lpwstr>
  </property>
  <property fmtid="{D5CDD505-2E9C-101B-9397-08002B2CF9AE}" pid="24" name="Mendeley Citation Style_1">
    <vt:lpwstr>http://www.zotero.org/styles/american-medical-association</vt:lpwstr>
  </property>
</Properties>
</file>